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74C418" w14:textId="76728AF5" w:rsidR="005C79EB" w:rsidRPr="00604042" w:rsidRDefault="00162B24" w:rsidP="00BF1F09">
      <w:pPr>
        <w:pStyle w:val="Heading1"/>
        <w:spacing w:line="360" w:lineRule="auto"/>
        <w:jc w:val="left"/>
        <w:rPr>
          <w:b w:val="0"/>
          <w:bCs w:val="0"/>
          <w:i/>
          <w:iCs/>
        </w:rPr>
      </w:pPr>
      <w:r w:rsidRPr="00604042">
        <w:rPr>
          <w:b w:val="0"/>
          <w:bCs w:val="0"/>
          <w:i/>
          <w:iCs/>
        </w:rPr>
        <w:t xml:space="preserve">Supplementary: </w:t>
      </w:r>
    </w:p>
    <w:p w14:paraId="0693C176" w14:textId="06C1513C" w:rsidR="005C79EB" w:rsidRPr="00604042" w:rsidRDefault="00162B24" w:rsidP="00BF1F09">
      <w:pPr>
        <w:spacing w:line="360" w:lineRule="auto"/>
        <w:rPr>
          <w:color w:val="000000" w:themeColor="text1"/>
          <w:lang w:eastAsia="zh-CN"/>
        </w:rPr>
      </w:pPr>
      <w:r w:rsidRPr="00604042">
        <w:rPr>
          <w:color w:val="000000" w:themeColor="text1"/>
          <w:w w:val="105"/>
        </w:rPr>
        <w:t xml:space="preserve">The encoding path </w:t>
      </w:r>
      <w:r w:rsidR="00D42D93" w:rsidRPr="00604042">
        <w:rPr>
          <w:color w:val="000000" w:themeColor="text1"/>
          <w:w w:val="105"/>
        </w:rPr>
        <w:t>included</w:t>
      </w:r>
      <w:r w:rsidRPr="00604042">
        <w:rPr>
          <w:color w:val="000000" w:themeColor="text1"/>
          <w:w w:val="105"/>
        </w:rPr>
        <w:t xml:space="preserve"> </w:t>
      </w:r>
      <w:r w:rsidRPr="00604042">
        <w:rPr>
          <w:rFonts w:hint="eastAsia"/>
          <w:color w:val="000000" w:themeColor="text1"/>
          <w:w w:val="105"/>
          <w:lang w:eastAsia="zh-CN"/>
        </w:rPr>
        <w:t>a</w:t>
      </w:r>
      <w:r w:rsidRPr="00604042">
        <w:rPr>
          <w:color w:val="000000" w:themeColor="text1"/>
          <w:w w:val="105"/>
          <w:lang w:eastAsia="zh-CN"/>
        </w:rPr>
        <w:t xml:space="preserve"> 1</w:t>
      </w:r>
      <w:r w:rsidRPr="00604042">
        <w:rPr>
          <w:color w:val="000000" w:themeColor="text1"/>
          <w:w w:val="105"/>
        </w:rPr>
        <w:t xml:space="preserve">×2×2 max-pooling layer followed by </w:t>
      </w:r>
      <w:r w:rsidR="00D42D93" w:rsidRPr="00604042">
        <w:rPr>
          <w:color w:val="000000" w:themeColor="text1"/>
          <w:w w:val="105"/>
        </w:rPr>
        <w:t xml:space="preserve">two 3×3×3 convolutional layers, each activated by a </w:t>
      </w:r>
      <w:r w:rsidRPr="00604042">
        <w:rPr>
          <w:color w:val="000000" w:themeColor="text1"/>
          <w:w w:val="105"/>
        </w:rPr>
        <w:t xml:space="preserve">ReLU </w:t>
      </w:r>
      <w:r w:rsidR="008B5071" w:rsidRPr="00604042">
        <w:rPr>
          <w:color w:val="000000" w:themeColor="text1"/>
          <w:w w:val="105"/>
        </w:rPr>
        <w:t xml:space="preserve"> function</w:t>
      </w:r>
      <w:r w:rsidRPr="007F040D">
        <w:rPr>
          <w:color w:val="000000" w:themeColor="text1"/>
          <w:w w:val="105"/>
          <w:vertAlign w:val="superscript"/>
        </w:rPr>
        <w:fldChar w:fldCharType="begin"/>
      </w:r>
      <w:r w:rsidRPr="007F040D">
        <w:rPr>
          <w:color w:val="000000" w:themeColor="text1"/>
          <w:w w:val="105"/>
          <w:vertAlign w:val="superscript"/>
        </w:rPr>
        <w:instrText xml:space="preserve"> ADDIN EN.CITE &lt;EndNote&gt;&lt;Cite&gt;&lt;Author&gt;Goodfellow&lt;/Author&gt;&lt;Year&gt;2016&lt;/Year&gt;&lt;RecNum&gt;329&lt;/RecNum&gt;&lt;DisplayText&gt;[23]&lt;/DisplayText&gt;&lt;record&gt;&lt;rec-number&gt;329&lt;/rec-number&gt;&lt;foreign-keys&gt;&lt;key app="EN" db-id="5xfzzsv930zwz5eddeq55frxawxz2w5avsax" timestamp="1665592230"&gt;329&lt;/key&gt;&lt;/foreign-keys&gt;&lt;ref-type name="Book"&gt;6&lt;/ref-type&gt;&lt;contributors&gt;&lt;authors&gt;&lt;author&gt;Goodfellow, Ian&lt;/author&gt;&lt;author&gt;Bengio, Yoshua&lt;/author&gt;&lt;author&gt;Courville, Aaron&lt;/author&gt;&lt;/authors&gt;&lt;/contributors&gt;&lt;titles&gt;&lt;title&gt;Deep learning&lt;/title&gt;&lt;/titles&gt;&lt;dates&gt;&lt;year&gt;2016&lt;/year&gt;&lt;/dates&gt;&lt;publisher&gt;MIT press&lt;/publisher&gt;&lt;isbn&gt;0262337371&lt;/isbn&gt;&lt;urls&gt;&lt;/urls&gt;&lt;/record&gt;&lt;/Cite&gt;&lt;/EndNote&gt;</w:instrText>
      </w:r>
      <w:r w:rsidRPr="007F040D">
        <w:rPr>
          <w:color w:val="000000" w:themeColor="text1"/>
          <w:w w:val="105"/>
          <w:vertAlign w:val="superscript"/>
        </w:rPr>
        <w:fldChar w:fldCharType="separate"/>
      </w:r>
      <w:r w:rsidRPr="007F040D">
        <w:rPr>
          <w:color w:val="000000" w:themeColor="text1"/>
          <w:w w:val="105"/>
          <w:vertAlign w:val="superscript"/>
        </w:rPr>
        <w:t>[</w:t>
      </w:r>
      <w:r w:rsidRPr="007F040D">
        <w:rPr>
          <w:rFonts w:hint="eastAsia"/>
          <w:color w:val="000000" w:themeColor="text1"/>
          <w:w w:val="105"/>
          <w:vertAlign w:val="superscript"/>
          <w:lang w:eastAsia="zh-CN"/>
        </w:rPr>
        <w:t>1</w:t>
      </w:r>
      <w:r w:rsidRPr="007F040D">
        <w:rPr>
          <w:color w:val="000000" w:themeColor="text1"/>
          <w:w w:val="105"/>
          <w:vertAlign w:val="superscript"/>
        </w:rPr>
        <w:t>]</w:t>
      </w:r>
      <w:r w:rsidRPr="007F040D">
        <w:rPr>
          <w:color w:val="000000" w:themeColor="text1"/>
          <w:w w:val="105"/>
          <w:vertAlign w:val="superscript"/>
        </w:rPr>
        <w:fldChar w:fldCharType="end"/>
      </w:r>
      <w:r w:rsidR="00D42D93" w:rsidRPr="007F040D">
        <w:rPr>
          <w:color w:val="000000" w:themeColor="text1"/>
          <w:w w:val="105"/>
          <w:vertAlign w:val="superscript"/>
        </w:rPr>
        <w:t>.</w:t>
      </w:r>
      <w:r w:rsidR="00D42D93" w:rsidRPr="00604042">
        <w:rPr>
          <w:color w:val="000000" w:themeColor="text1"/>
          <w:w w:val="105"/>
        </w:rPr>
        <w:t xml:space="preserve"> The </w:t>
      </w:r>
      <w:r w:rsidRPr="00604042">
        <w:rPr>
          <w:color w:val="000000" w:themeColor="text1"/>
          <w:w w:val="105"/>
        </w:rPr>
        <w:t xml:space="preserve">decoding path </w:t>
      </w:r>
      <w:r w:rsidR="00D42D93" w:rsidRPr="00604042">
        <w:rPr>
          <w:color w:val="000000" w:themeColor="text1"/>
          <w:w w:val="105"/>
        </w:rPr>
        <w:t>mirrored this structure in reverse. Using</w:t>
      </w:r>
      <w:r w:rsidRPr="00604042">
        <w:rPr>
          <w:color w:val="000000" w:themeColor="text1"/>
          <w:w w:val="105"/>
        </w:rPr>
        <w:t xml:space="preserve"> </w:t>
      </w:r>
      <w:r w:rsidRPr="00604042">
        <w:rPr>
          <w:rFonts w:ascii="Times New Roman" w:eastAsia="Times New Roman" w:hAnsi="Times New Roman" w:cs="Times New Roman"/>
          <w:color w:val="000000"/>
          <w:w w:val="105"/>
        </w:rPr>
        <w:t>skip</w:t>
      </w:r>
      <w:r w:rsidR="00D42D93" w:rsidRPr="00604042">
        <w:rPr>
          <w:color w:val="000000" w:themeColor="text1"/>
          <w:w w:val="105"/>
        </w:rPr>
        <w:t xml:space="preserve"> connections, features from</w:t>
      </w:r>
      <w:r w:rsidRPr="00604042">
        <w:rPr>
          <w:color w:val="000000" w:themeColor="text1"/>
          <w:w w:val="105"/>
        </w:rPr>
        <w:t xml:space="preserve"> layers of the same resolution in the encoding path were passed </w:t>
      </w:r>
      <w:r w:rsidR="00D42D93" w:rsidRPr="00604042">
        <w:rPr>
          <w:color w:val="000000" w:themeColor="text1"/>
          <w:w w:val="105"/>
        </w:rPr>
        <w:t xml:space="preserve">directly </w:t>
      </w:r>
      <w:r w:rsidRPr="00604042">
        <w:rPr>
          <w:color w:val="000000" w:themeColor="text1"/>
          <w:w w:val="105"/>
        </w:rPr>
        <w:t xml:space="preserve">to the decoding path, </w:t>
      </w:r>
      <w:r w:rsidR="00D42D93" w:rsidRPr="00604042">
        <w:rPr>
          <w:color w:val="000000" w:themeColor="text1"/>
          <w:w w:val="105"/>
        </w:rPr>
        <w:t>thereby preserving</w:t>
      </w:r>
      <w:r w:rsidRPr="00604042">
        <w:rPr>
          <w:color w:val="000000" w:themeColor="text1"/>
          <w:w w:val="105"/>
        </w:rPr>
        <w:t xml:space="preserve"> the original high-resolution </w:t>
      </w:r>
      <w:r w:rsidR="00D42D93" w:rsidRPr="00604042">
        <w:rPr>
          <w:color w:val="000000" w:themeColor="text1"/>
          <w:w w:val="105"/>
        </w:rPr>
        <w:t>spatial information. The squeeze-</w:t>
      </w:r>
      <w:r w:rsidRPr="00604042">
        <w:rPr>
          <w:color w:val="000000" w:themeColor="text1"/>
          <w:lang w:eastAsia="zh-CN"/>
        </w:rPr>
        <w:t>and</w:t>
      </w:r>
      <w:r w:rsidR="00D42D93" w:rsidRPr="00604042">
        <w:rPr>
          <w:color w:val="000000" w:themeColor="text1"/>
          <w:w w:val="105"/>
        </w:rPr>
        <w:t>-excitation layer was modified and embedded</w:t>
      </w:r>
      <w:r w:rsidRPr="00604042">
        <w:rPr>
          <w:color w:val="000000" w:themeColor="text1"/>
          <w:lang w:eastAsia="zh-CN"/>
        </w:rPr>
        <w:t xml:space="preserve"> into the </w:t>
      </w:r>
      <w:r w:rsidR="00D42D93" w:rsidRPr="00604042">
        <w:rPr>
          <w:color w:val="000000" w:themeColor="text1"/>
          <w:w w:val="105"/>
        </w:rPr>
        <w:t>3D U-Net architecture.</w:t>
      </w:r>
      <w:r w:rsidRPr="00604042">
        <w:rPr>
          <w:color w:val="000000" w:themeColor="text1"/>
          <w:lang w:eastAsia="zh-CN"/>
        </w:rPr>
        <w:t xml:space="preserve"> The input data</w:t>
      </w:r>
      <w:r w:rsidR="00D42D93" w:rsidRPr="00604042">
        <w:rPr>
          <w:color w:val="000000" w:themeColor="text1"/>
          <w:w w:val="105"/>
        </w:rPr>
        <w:t>, shaped as</w:t>
      </w:r>
      <w:r w:rsidRPr="00604042">
        <w:rPr>
          <w:color w:val="000000" w:themeColor="text1"/>
          <w:lang w:eastAsia="zh-CN"/>
        </w:rPr>
        <w:t xml:space="preserve"> (C×W×H×D</w:t>
      </w:r>
      <w:r w:rsidR="00D42D93" w:rsidRPr="00604042">
        <w:rPr>
          <w:color w:val="000000" w:themeColor="text1"/>
          <w:w w:val="105"/>
        </w:rPr>
        <w:t>),</w:t>
      </w:r>
      <w:r w:rsidRPr="00604042">
        <w:rPr>
          <w:color w:val="000000" w:themeColor="text1"/>
          <w:lang w:eastAsia="zh-CN"/>
        </w:rPr>
        <w:t xml:space="preserve"> was first compressed </w:t>
      </w:r>
      <w:r w:rsidR="00D42D93" w:rsidRPr="00604042">
        <w:rPr>
          <w:color w:val="000000" w:themeColor="text1"/>
          <w:w w:val="105"/>
        </w:rPr>
        <w:t xml:space="preserve">to </w:t>
      </w:r>
      <w:r w:rsidRPr="00604042">
        <w:rPr>
          <w:color w:val="000000" w:themeColor="text1"/>
          <w:lang w:eastAsia="zh-CN"/>
        </w:rPr>
        <w:t xml:space="preserve">(C×1×1×1) </w:t>
      </w:r>
      <w:r w:rsidR="00D42D93" w:rsidRPr="00604042">
        <w:rPr>
          <w:color w:val="000000" w:themeColor="text1"/>
          <w:w w:val="105"/>
        </w:rPr>
        <w:t>via</w:t>
      </w:r>
      <w:r w:rsidRPr="00604042">
        <w:rPr>
          <w:color w:val="000000" w:themeColor="text1"/>
          <w:lang w:eastAsia="zh-CN"/>
        </w:rPr>
        <w:t xml:space="preserve"> global </w:t>
      </w:r>
      <w:r w:rsidR="00D42D93" w:rsidRPr="00604042">
        <w:rPr>
          <w:color w:val="000000" w:themeColor="text1"/>
          <w:w w:val="105"/>
        </w:rPr>
        <w:t>pooling. To capture inter-channel dependencies while reducing</w:t>
      </w:r>
      <w:r w:rsidRPr="00604042">
        <w:rPr>
          <w:rFonts w:ascii="Times New Roman" w:eastAsia="Times New Roman" w:hAnsi="Times New Roman" w:cs="Times New Roman"/>
          <w:color w:val="000000"/>
          <w:lang w:eastAsia="zh-CN"/>
        </w:rPr>
        <w:t xml:space="preserve"> computational complexity, the feature dimension was reduced </w:t>
      </w:r>
      <w:r w:rsidRPr="00604042">
        <w:rPr>
          <w:rFonts w:hint="eastAsia"/>
          <w:color w:val="000000" w:themeColor="text1"/>
          <w:lang w:eastAsia="zh-CN"/>
        </w:rPr>
        <w:t>to</w:t>
      </w:r>
      <w:r w:rsidRPr="00604042">
        <w:rPr>
          <w:color w:val="000000" w:themeColor="text1"/>
          <w:lang w:eastAsia="zh-CN"/>
        </w:rPr>
        <w:t xml:space="preserve"> (C/2×1×1×1), </w:t>
      </w:r>
      <w:r w:rsidR="00D42D93" w:rsidRPr="00604042">
        <w:rPr>
          <w:color w:val="000000" w:themeColor="text1"/>
          <w:w w:val="105"/>
        </w:rPr>
        <w:t>passed</w:t>
      </w:r>
      <w:r w:rsidRPr="00604042">
        <w:rPr>
          <w:color w:val="000000" w:themeColor="text1"/>
          <w:lang w:eastAsia="zh-CN"/>
        </w:rPr>
        <w:t xml:space="preserve"> through </w:t>
      </w:r>
      <w:r w:rsidR="00D42D93" w:rsidRPr="00604042">
        <w:rPr>
          <w:color w:val="000000" w:themeColor="text1"/>
          <w:w w:val="105"/>
        </w:rPr>
        <w:t xml:space="preserve">a </w:t>
      </w:r>
      <w:r w:rsidRPr="00604042">
        <w:rPr>
          <w:rFonts w:ascii="Times New Roman" w:eastAsia="Times New Roman" w:hAnsi="Times New Roman" w:cs="Times New Roman"/>
          <w:color w:val="000000"/>
          <w:lang w:eastAsia="zh-CN"/>
        </w:rPr>
        <w:t xml:space="preserve">ReLU </w:t>
      </w:r>
      <w:r w:rsidR="00D42D93" w:rsidRPr="00604042">
        <w:rPr>
          <w:color w:val="000000" w:themeColor="text1"/>
          <w:w w:val="105"/>
        </w:rPr>
        <w:t xml:space="preserve">activation, </w:t>
      </w:r>
      <w:r w:rsidRPr="00604042">
        <w:rPr>
          <w:rFonts w:ascii="Times New Roman" w:eastAsia="Times New Roman" w:hAnsi="Times New Roman" w:cs="Times New Roman"/>
          <w:color w:val="000000"/>
          <w:lang w:eastAsia="zh-CN"/>
        </w:rPr>
        <w:t xml:space="preserve">and </w:t>
      </w:r>
      <w:r w:rsidR="00D42D93" w:rsidRPr="00604042">
        <w:rPr>
          <w:color w:val="000000" w:themeColor="text1"/>
          <w:w w:val="105"/>
        </w:rPr>
        <w:t>then restored</w:t>
      </w:r>
      <w:r w:rsidRPr="00604042">
        <w:rPr>
          <w:rFonts w:ascii="Times New Roman" w:eastAsia="Times New Roman" w:hAnsi="Times New Roman" w:cs="Times New Roman"/>
          <w:color w:val="000000"/>
          <w:lang w:eastAsia="zh-CN"/>
        </w:rPr>
        <w:t xml:space="preserve"> to </w:t>
      </w:r>
      <w:r w:rsidR="00D42D93" w:rsidRPr="00604042">
        <w:rPr>
          <w:color w:val="000000" w:themeColor="text1"/>
          <w:w w:val="105"/>
        </w:rPr>
        <w:t>its original size (</w:t>
      </w:r>
      <w:r w:rsidRPr="00604042">
        <w:rPr>
          <w:rFonts w:ascii="Times New Roman" w:eastAsia="Times New Roman" w:hAnsi="Times New Roman" w:cs="Times New Roman"/>
          <w:color w:val="000000"/>
          <w:lang w:eastAsia="zh-CN"/>
        </w:rPr>
        <w:t xml:space="preserve">C×1×1×1) </w:t>
      </w:r>
      <w:r w:rsidR="00D42D93" w:rsidRPr="00604042">
        <w:rPr>
          <w:color w:val="000000" w:themeColor="text1"/>
          <w:w w:val="105"/>
        </w:rPr>
        <w:t>using a fully connected</w:t>
      </w:r>
      <w:r w:rsidRPr="00604042">
        <w:rPr>
          <w:rFonts w:ascii="Times New Roman" w:eastAsia="Times New Roman" w:hAnsi="Times New Roman" w:cs="Times New Roman"/>
          <w:color w:val="000000"/>
          <w:lang w:eastAsia="zh-CN"/>
        </w:rPr>
        <w:t xml:space="preserve"> layer. </w:t>
      </w:r>
      <w:r w:rsidR="00D42D93" w:rsidRPr="00604042">
        <w:rPr>
          <w:color w:val="000000" w:themeColor="text1"/>
          <w:w w:val="105"/>
        </w:rPr>
        <w:t>A</w:t>
      </w:r>
      <w:r w:rsidRPr="00604042">
        <w:rPr>
          <w:color w:val="000000" w:themeColor="text1"/>
          <w:lang w:eastAsia="zh-CN"/>
        </w:rPr>
        <w:t xml:space="preserve"> normalized weight between 0 and 1 was </w:t>
      </w:r>
      <w:r w:rsidR="00D42D93" w:rsidRPr="00604042">
        <w:rPr>
          <w:color w:val="000000" w:themeColor="text1"/>
          <w:w w:val="105"/>
        </w:rPr>
        <w:t xml:space="preserve">then </w:t>
      </w:r>
      <w:r w:rsidRPr="00604042">
        <w:rPr>
          <w:color w:val="000000" w:themeColor="text1"/>
          <w:lang w:eastAsia="zh-CN"/>
        </w:rPr>
        <w:t xml:space="preserve">obtained through </w:t>
      </w:r>
      <w:r w:rsidR="00D42D93" w:rsidRPr="00604042">
        <w:rPr>
          <w:color w:val="000000" w:themeColor="text1"/>
          <w:w w:val="105"/>
        </w:rPr>
        <w:t>a</w:t>
      </w:r>
      <w:r w:rsidRPr="00604042">
        <w:rPr>
          <w:color w:val="000000" w:themeColor="text1"/>
          <w:lang w:eastAsia="zh-CN"/>
        </w:rPr>
        <w:t xml:space="preserve"> Sigmoid activation function</w:t>
      </w:r>
      <w:r w:rsidRPr="007F040D">
        <w:rPr>
          <w:color w:val="000000" w:themeColor="text1"/>
          <w:vertAlign w:val="superscript"/>
          <w:lang w:eastAsia="zh-CN"/>
        </w:rPr>
        <w:t>[</w:t>
      </w:r>
      <w:r w:rsidR="0065513E">
        <w:rPr>
          <w:rFonts w:hint="eastAsia"/>
          <w:color w:val="000000" w:themeColor="text1"/>
          <w:vertAlign w:val="superscript"/>
          <w:lang w:eastAsia="zh-CN"/>
        </w:rPr>
        <w:t>1</w:t>
      </w:r>
      <w:r w:rsidRPr="007F040D">
        <w:rPr>
          <w:color w:val="000000" w:themeColor="text1"/>
          <w:vertAlign w:val="superscript"/>
          <w:lang w:eastAsia="zh-CN"/>
        </w:rPr>
        <w:t>]</w:t>
      </w:r>
      <w:r w:rsidRPr="00604042">
        <w:rPr>
          <w:color w:val="000000" w:themeColor="text1"/>
          <w:lang w:eastAsia="zh-CN"/>
        </w:rPr>
        <w:t xml:space="preserve"> and </w:t>
      </w:r>
      <w:r w:rsidR="00D42D93" w:rsidRPr="00604042">
        <w:rPr>
          <w:color w:val="000000" w:themeColor="text1"/>
          <w:w w:val="105"/>
        </w:rPr>
        <w:t>applied to reweight</w:t>
      </w:r>
      <w:r w:rsidRPr="00604042">
        <w:rPr>
          <w:color w:val="000000" w:themeColor="text1"/>
          <w:lang w:eastAsia="zh-CN"/>
        </w:rPr>
        <w:t xml:space="preserve"> the original </w:t>
      </w:r>
      <w:r w:rsidR="00D42D93" w:rsidRPr="00604042">
        <w:rPr>
          <w:color w:val="000000" w:themeColor="text1"/>
          <w:w w:val="105"/>
        </w:rPr>
        <w:t xml:space="preserve">input channels, which were then reshaped </w:t>
      </w:r>
      <w:r w:rsidRPr="00604042">
        <w:rPr>
          <w:color w:val="000000" w:themeColor="text1"/>
          <w:lang w:eastAsia="zh-CN"/>
        </w:rPr>
        <w:t xml:space="preserve">back to </w:t>
      </w:r>
      <w:r w:rsidR="00D42D93" w:rsidRPr="00604042">
        <w:rPr>
          <w:color w:val="000000" w:themeColor="text1"/>
          <w:w w:val="105"/>
        </w:rPr>
        <w:t>(</w:t>
      </w:r>
      <w:r w:rsidRPr="00604042">
        <w:rPr>
          <w:color w:val="000000" w:themeColor="text1"/>
          <w:lang w:eastAsia="zh-CN"/>
        </w:rPr>
        <w:t>C×W×H×D</w:t>
      </w:r>
      <w:r w:rsidR="00D42D93" w:rsidRPr="00604042">
        <w:rPr>
          <w:color w:val="000000" w:themeColor="text1"/>
          <w:w w:val="105"/>
        </w:rPr>
        <w:t xml:space="preserve">). Subsequently, the </w:t>
      </w:r>
      <w:r w:rsidRPr="00604042">
        <w:rPr>
          <w:color w:val="000000" w:themeColor="text1"/>
          <w:lang w:eastAsia="zh-CN"/>
        </w:rPr>
        <w:t xml:space="preserve">grayscale image was segmented </w:t>
      </w:r>
      <w:r w:rsidR="00D42D93" w:rsidRPr="00604042">
        <w:rPr>
          <w:color w:val="000000" w:themeColor="text1"/>
          <w:w w:val="105"/>
        </w:rPr>
        <w:t>using a</w:t>
      </w:r>
      <w:r w:rsidRPr="00604042">
        <w:rPr>
          <w:color w:val="000000" w:themeColor="text1"/>
          <w:lang w:eastAsia="zh-CN"/>
        </w:rPr>
        <w:t xml:space="preserve"> Sigmoid</w:t>
      </w:r>
      <w:r w:rsidR="00D42D93" w:rsidRPr="00604042">
        <w:rPr>
          <w:color w:val="000000" w:themeColor="text1"/>
          <w:w w:val="105"/>
        </w:rPr>
        <w:t>-based</w:t>
      </w:r>
      <w:r w:rsidRPr="00604042">
        <w:rPr>
          <w:color w:val="000000" w:themeColor="text1"/>
          <w:lang w:eastAsia="zh-CN"/>
        </w:rPr>
        <w:t xml:space="preserve"> probability </w:t>
      </w:r>
      <w:r w:rsidR="00D42D93" w:rsidRPr="00604042">
        <w:rPr>
          <w:color w:val="000000" w:themeColor="text1"/>
          <w:w w:val="105"/>
        </w:rPr>
        <w:t xml:space="preserve">map </w:t>
      </w:r>
      <w:r w:rsidRPr="00604042">
        <w:rPr>
          <w:rFonts w:hint="eastAsia"/>
          <w:color w:val="000000" w:themeColor="text1"/>
          <w:lang w:eastAsia="zh-CN"/>
        </w:rPr>
        <w:t>that</w:t>
      </w:r>
      <w:r w:rsidRPr="00604042">
        <w:rPr>
          <w:color w:val="000000" w:themeColor="text1"/>
          <w:lang w:eastAsia="zh-CN"/>
        </w:rPr>
        <w:t xml:space="preserve"> classified </w:t>
      </w:r>
      <w:r w:rsidR="00D42D93" w:rsidRPr="00604042">
        <w:rPr>
          <w:color w:val="000000" w:themeColor="text1"/>
          <w:w w:val="105"/>
        </w:rPr>
        <w:t xml:space="preserve">each voxel </w:t>
      </w:r>
      <w:r w:rsidRPr="00604042">
        <w:rPr>
          <w:color w:val="000000" w:themeColor="text1"/>
          <w:lang w:eastAsia="zh-CN"/>
        </w:rPr>
        <w:t xml:space="preserve">as a positive </w:t>
      </w:r>
      <w:r w:rsidR="00D42D93" w:rsidRPr="00604042">
        <w:rPr>
          <w:color w:val="000000" w:themeColor="text1"/>
          <w:w w:val="105"/>
        </w:rPr>
        <w:t xml:space="preserve">or negative </w:t>
      </w:r>
      <w:r w:rsidRPr="00604042">
        <w:rPr>
          <w:color w:val="000000" w:themeColor="text1"/>
          <w:lang w:eastAsia="zh-CN"/>
        </w:rPr>
        <w:t xml:space="preserve">sample. An improved </w:t>
      </w:r>
      <w:r w:rsidR="00D42D93" w:rsidRPr="00604042">
        <w:rPr>
          <w:color w:val="000000" w:themeColor="text1"/>
          <w:w w:val="105"/>
        </w:rPr>
        <w:t>Focal Loss</w:t>
      </w:r>
      <w:r w:rsidRPr="00604042">
        <w:rPr>
          <w:color w:val="000000" w:themeColor="text1"/>
          <w:lang w:eastAsia="zh-CN"/>
        </w:rPr>
        <w:t xml:space="preserve"> function</w:t>
      </w:r>
      <w:r w:rsidRPr="007F040D">
        <w:rPr>
          <w:color w:val="000000" w:themeColor="text1"/>
          <w:vertAlign w:val="superscript"/>
          <w:lang w:eastAsia="zh-CN"/>
        </w:rPr>
        <w:t>[</w:t>
      </w:r>
      <w:r w:rsidR="0065513E">
        <w:rPr>
          <w:rFonts w:hint="eastAsia"/>
          <w:color w:val="000000" w:themeColor="text1"/>
          <w:vertAlign w:val="superscript"/>
          <w:lang w:eastAsia="zh-CN"/>
        </w:rPr>
        <w:t>2</w:t>
      </w:r>
      <w:r w:rsidRPr="007F040D">
        <w:rPr>
          <w:color w:val="000000" w:themeColor="text1"/>
          <w:vertAlign w:val="superscript"/>
          <w:lang w:eastAsia="zh-CN"/>
        </w:rPr>
        <w:t xml:space="preserve">] </w:t>
      </w:r>
      <w:r w:rsidRPr="00604042">
        <w:rPr>
          <w:color w:val="000000" w:themeColor="text1"/>
          <w:lang w:eastAsia="zh-CN"/>
        </w:rPr>
        <w:t xml:space="preserve">was introduced to </w:t>
      </w:r>
      <w:r w:rsidR="00D42D93" w:rsidRPr="00604042">
        <w:rPr>
          <w:color w:val="000000" w:themeColor="text1"/>
          <w:w w:val="105"/>
        </w:rPr>
        <w:t>address sample</w:t>
      </w:r>
      <w:r w:rsidRPr="00604042">
        <w:rPr>
          <w:color w:val="000000" w:themeColor="text1"/>
          <w:lang w:eastAsia="zh-CN"/>
        </w:rPr>
        <w:t xml:space="preserve"> imbalance</w:t>
      </w:r>
      <w:r w:rsidR="00D42D93" w:rsidRPr="00604042">
        <w:rPr>
          <w:color w:val="000000" w:themeColor="text1"/>
          <w:w w:val="105"/>
        </w:rPr>
        <w:t>,</w:t>
      </w:r>
      <w:r w:rsidRPr="00604042">
        <w:rPr>
          <w:color w:val="000000" w:themeColor="text1"/>
          <w:lang w:eastAsia="zh-CN"/>
        </w:rPr>
        <w:t xml:space="preserve"> where MR image </w:t>
      </w:r>
      <w:r w:rsidR="00D42D93" w:rsidRPr="00604042">
        <w:rPr>
          <w:color w:val="000000" w:themeColor="text1"/>
          <w:w w:val="105"/>
        </w:rPr>
        <w:t xml:space="preserve">sequences contained </w:t>
      </w:r>
      <w:r w:rsidRPr="00604042">
        <w:rPr>
          <w:color w:val="000000" w:themeColor="text1"/>
          <w:lang w:eastAsia="zh-CN"/>
        </w:rPr>
        <w:t xml:space="preserve">significantly more </w:t>
      </w:r>
      <w:r w:rsidR="00D42D93" w:rsidRPr="00604042">
        <w:rPr>
          <w:color w:val="000000" w:themeColor="text1"/>
          <w:w w:val="105"/>
        </w:rPr>
        <w:t xml:space="preserve">frames without lesion markers </w:t>
      </w:r>
      <w:r w:rsidRPr="00604042">
        <w:rPr>
          <w:rFonts w:ascii="Times New Roman" w:eastAsia="Times New Roman" w:hAnsi="Times New Roman" w:cs="Times New Roman"/>
          <w:color w:val="000000"/>
          <w:lang w:eastAsia="zh-CN"/>
        </w:rPr>
        <w:t xml:space="preserve">than those </w:t>
      </w:r>
      <w:r w:rsidR="00D42D93" w:rsidRPr="00604042">
        <w:rPr>
          <w:color w:val="000000" w:themeColor="text1"/>
          <w:w w:val="105"/>
        </w:rPr>
        <w:t>with them. The Focal Loss applied a weighting</w:t>
      </w:r>
      <w:r w:rsidRPr="00604042">
        <w:rPr>
          <w:rFonts w:ascii="Times New Roman" w:eastAsia="Times New Roman" w:hAnsi="Times New Roman" w:cs="Times New Roman"/>
          <w:color w:val="000000"/>
          <w:lang w:eastAsia="zh-CN"/>
        </w:rPr>
        <w:t xml:space="preserve"> factor α </w:t>
      </w:r>
      <w:r w:rsidRPr="00604042">
        <w:rPr>
          <w:color w:val="000000" w:themeColor="text1"/>
          <w:lang w:eastAsia="zh-CN"/>
        </w:rPr>
        <w:t xml:space="preserve">to balance positive </w:t>
      </w:r>
      <w:r w:rsidR="00D42D93" w:rsidRPr="00604042">
        <w:rPr>
          <w:color w:val="000000" w:themeColor="text1"/>
          <w:w w:val="105"/>
        </w:rPr>
        <w:t>and</w:t>
      </w:r>
      <w:r w:rsidRPr="00604042">
        <w:rPr>
          <w:color w:val="000000" w:themeColor="text1"/>
          <w:lang w:eastAsia="zh-CN"/>
        </w:rPr>
        <w:t xml:space="preserve"> negative samples</w:t>
      </w:r>
      <w:r w:rsidR="00D42D93" w:rsidRPr="00604042">
        <w:rPr>
          <w:color w:val="000000" w:themeColor="text1"/>
          <w:w w:val="105"/>
        </w:rPr>
        <w:t xml:space="preserve"> and down-weighted</w:t>
      </w:r>
      <w:r w:rsidRPr="00604042">
        <w:rPr>
          <w:color w:val="000000" w:themeColor="text1"/>
          <w:lang w:eastAsia="zh-CN"/>
        </w:rPr>
        <w:t xml:space="preserve"> easy </w:t>
      </w:r>
      <w:r w:rsidR="00D42D93" w:rsidRPr="00604042">
        <w:rPr>
          <w:color w:val="000000" w:themeColor="text1"/>
          <w:w w:val="105"/>
        </w:rPr>
        <w:t>examples using</w:t>
      </w:r>
      <w:r w:rsidRPr="00604042">
        <w:rPr>
          <w:color w:val="000000" w:themeColor="text1"/>
          <w:lang w:eastAsia="zh-CN"/>
        </w:rPr>
        <w:t xml:space="preserve"> a power function.</w:t>
      </w:r>
      <w:r w:rsidRPr="00604042">
        <w:rPr>
          <w:rFonts w:hint="eastAsia"/>
          <w:color w:val="000000" w:themeColor="text1"/>
          <w:lang w:eastAsia="zh-CN"/>
        </w:rPr>
        <w:t xml:space="preserve"> </w:t>
      </w:r>
      <w:r w:rsidR="00D42D93" w:rsidRPr="00604042">
        <w:rPr>
          <w:color w:val="000000" w:themeColor="text1"/>
          <w:w w:val="105"/>
        </w:rPr>
        <w:t xml:space="preserve">In this study, the </w:t>
      </w:r>
      <w:r w:rsidRPr="00604042">
        <w:rPr>
          <w:color w:val="000000" w:themeColor="text1"/>
          <w:lang w:eastAsia="zh-CN"/>
        </w:rPr>
        <w:t xml:space="preserve">optimal parameters </w:t>
      </w:r>
      <w:r w:rsidR="00D42D93" w:rsidRPr="00604042">
        <w:rPr>
          <w:color w:val="000000" w:themeColor="text1"/>
          <w:w w:val="105"/>
        </w:rPr>
        <w:t xml:space="preserve">were </w:t>
      </w:r>
      <w:r w:rsidRPr="00604042">
        <w:rPr>
          <w:color w:val="000000" w:themeColor="text1"/>
          <w:lang w:eastAsia="zh-CN"/>
        </w:rPr>
        <w:t xml:space="preserve">α = 0.25 </w:t>
      </w:r>
      <w:r w:rsidRPr="00604042">
        <w:rPr>
          <w:rFonts w:hint="eastAsia"/>
          <w:color w:val="000000" w:themeColor="text1"/>
          <w:lang w:eastAsia="zh-CN"/>
        </w:rPr>
        <w:t>and</w:t>
      </w:r>
      <w:r w:rsidRPr="00604042">
        <w:rPr>
          <w:color w:val="000000" w:themeColor="text1"/>
          <w:lang w:eastAsia="zh-CN"/>
        </w:rPr>
        <w:t xml:space="preserve"> </w:t>
      </w:r>
      <w:r w:rsidRPr="00604042">
        <w:rPr>
          <w:rFonts w:hint="eastAsia"/>
          <w:color w:val="000000" w:themeColor="text1"/>
          <w:lang w:eastAsia="zh-CN"/>
        </w:rPr>
        <w:t>γ</w:t>
      </w:r>
      <w:r w:rsidR="00D42D93" w:rsidRPr="00604042">
        <w:rPr>
          <w:color w:val="000000" w:themeColor="text1"/>
          <w:w w:val="105"/>
        </w:rPr>
        <w:t xml:space="preserve"> = 2</w:t>
      </w:r>
      <w:r w:rsidRPr="00604042">
        <w:rPr>
          <w:color w:val="000000" w:themeColor="text1"/>
          <w:lang w:eastAsia="zh-CN"/>
        </w:rPr>
        <w:t>.</w:t>
      </w:r>
    </w:p>
    <w:p w14:paraId="445CBA35" w14:textId="43F8D6BB" w:rsidR="005C79EB" w:rsidRPr="00604042" w:rsidRDefault="00162B24" w:rsidP="00BF1F09">
      <w:pPr>
        <w:pStyle w:val="EndNoteBibliography"/>
      </w:pPr>
      <w:r w:rsidRPr="00604042">
        <w:t>[1]</w:t>
      </w:r>
      <w:r w:rsidRPr="00604042">
        <w:tab/>
        <w:t>I. Goodfellow, Y. Bengio and A. Courville, Deep learning. 2016: MIT press.</w:t>
      </w:r>
    </w:p>
    <w:p w14:paraId="06658DF5" w14:textId="083C481A" w:rsidR="0085721C" w:rsidRPr="00604042" w:rsidRDefault="00162B24" w:rsidP="00BF1F09">
      <w:pPr>
        <w:pStyle w:val="EndNoteBibliography"/>
        <w:rPr>
          <w:lang w:eastAsia="zh-CN"/>
        </w:rPr>
      </w:pPr>
      <w:r w:rsidRPr="00604042">
        <w:rPr>
          <w:rFonts w:hint="eastAsia"/>
          <w:lang w:eastAsia="zh-CN"/>
        </w:rPr>
        <w:t>[2]</w:t>
      </w:r>
      <w:r w:rsidR="0065513E">
        <w:rPr>
          <w:lang w:eastAsia="zh-CN"/>
        </w:rPr>
        <w:tab/>
      </w:r>
      <w:r w:rsidRPr="00604042">
        <w:t>T.-Y. Lin, P. Goyal, R. Girshick, et al. Focal loss for dense object detection. in Proceedings of the IEEE international conference on computer vision. 2017.</w:t>
      </w:r>
      <w:r w:rsidRPr="00604042">
        <w:br w:type="page"/>
      </w:r>
    </w:p>
    <w:p w14:paraId="60FAC71F" w14:textId="77777777" w:rsidR="00F95D06" w:rsidRDefault="00162B24" w:rsidP="00BF1F09">
      <w:pPr>
        <w:spacing w:before="120" w:line="360" w:lineRule="auto"/>
        <w:ind w:firstLine="0"/>
        <w:rPr>
          <w:b/>
          <w:bCs/>
          <w:lang w:eastAsia="zh-CN"/>
        </w:rPr>
      </w:pPr>
      <w:r w:rsidRPr="00F95D06">
        <w:rPr>
          <w:b/>
          <w:bCs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75FAA6AE" wp14:editId="2BD9525B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5945505" cy="3656965"/>
            <wp:effectExtent l="0" t="0" r="0" b="635"/>
            <wp:wrapSquare wrapText="bothSides"/>
            <wp:docPr id="39543545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5435458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5505" cy="3656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95D06">
        <w:rPr>
          <w:rFonts w:ascii="Times New Roman" w:hAnsi="Times New Roman" w:cs="Times New Roman"/>
          <w:b/>
          <w:bCs/>
          <w:i/>
          <w:iCs/>
        </w:rPr>
        <w:t>Figure S1.</w:t>
      </w:r>
      <w:r w:rsidRPr="00F95D06">
        <w:rPr>
          <w:rFonts w:ascii="Times New Roman" w:hAnsi="Times New Roman" w:cs="Times New Roman"/>
          <w:b/>
          <w:bCs/>
        </w:rPr>
        <w:t xml:space="preserve"> Kaplan</w:t>
      </w:r>
      <w:r w:rsidR="00D42D93" w:rsidRPr="00F95D06">
        <w:rPr>
          <w:rFonts w:ascii="Times New Roman" w:hAnsi="Times New Roman" w:cs="Times New Roman"/>
          <w:b/>
          <w:bCs/>
        </w:rPr>
        <w:t>–</w:t>
      </w:r>
      <w:r w:rsidRPr="00F95D06">
        <w:rPr>
          <w:rFonts w:ascii="Times New Roman" w:hAnsi="Times New Roman" w:cs="Times New Roman"/>
          <w:b/>
          <w:bCs/>
        </w:rPr>
        <w:t xml:space="preserve">Meier </w:t>
      </w:r>
      <w:r w:rsidR="00D42D93" w:rsidRPr="00F95D06">
        <w:rPr>
          <w:rFonts w:ascii="Times New Roman" w:hAnsi="Times New Roman" w:cs="Times New Roman"/>
          <w:b/>
          <w:bCs/>
        </w:rPr>
        <w:t>curves for</w:t>
      </w:r>
      <w:r w:rsidRPr="00F95D06">
        <w:rPr>
          <w:rFonts w:ascii="Times New Roman" w:hAnsi="Times New Roman" w:cs="Times New Roman"/>
          <w:b/>
          <w:bCs/>
        </w:rPr>
        <w:t xml:space="preserve"> 5-year </w:t>
      </w:r>
      <w:r w:rsidR="000C2097" w:rsidRPr="00F95D06">
        <w:rPr>
          <w:rFonts w:ascii="Times New Roman" w:hAnsi="Times New Roman" w:cs="Times New Roman"/>
          <w:b/>
          <w:bCs/>
        </w:rPr>
        <w:t>RFS</w:t>
      </w:r>
      <w:r w:rsidRPr="00F95D06">
        <w:rPr>
          <w:rFonts w:ascii="Times New Roman" w:hAnsi="Times New Roman" w:cs="Times New Roman"/>
          <w:b/>
          <w:bCs/>
        </w:rPr>
        <w:t xml:space="preserve"> (A) and </w:t>
      </w:r>
      <w:r w:rsidR="000C2097" w:rsidRPr="00F95D06">
        <w:rPr>
          <w:rFonts w:ascii="Times New Roman" w:hAnsi="Times New Roman" w:cs="Times New Roman"/>
          <w:b/>
          <w:bCs/>
        </w:rPr>
        <w:t>OS</w:t>
      </w:r>
      <w:r w:rsidRPr="00F95D06">
        <w:rPr>
          <w:rFonts w:ascii="Times New Roman" w:hAnsi="Times New Roman" w:cs="Times New Roman"/>
          <w:b/>
          <w:bCs/>
        </w:rPr>
        <w:t xml:space="preserve"> (B) </w:t>
      </w:r>
      <w:r w:rsidR="00D42D93" w:rsidRPr="00F95D06">
        <w:rPr>
          <w:rFonts w:ascii="Times New Roman" w:hAnsi="Times New Roman" w:cs="Times New Roman"/>
          <w:b/>
          <w:bCs/>
        </w:rPr>
        <w:t>in patients with FIGO stage</w:t>
      </w:r>
      <w:r w:rsidRPr="00F95D06">
        <w:rPr>
          <w:rFonts w:ascii="Times New Roman" w:hAnsi="Times New Roman" w:cs="Times New Roman"/>
          <w:b/>
          <w:bCs/>
        </w:rPr>
        <w:t xml:space="preserve"> IA1 (LVSI+) to IIB </w:t>
      </w:r>
      <w:r w:rsidR="00D42D93" w:rsidRPr="00F95D06">
        <w:rPr>
          <w:rFonts w:ascii="Times New Roman" w:hAnsi="Times New Roman" w:cs="Times New Roman"/>
          <w:b/>
          <w:bCs/>
        </w:rPr>
        <w:t>cervical cancer.</w:t>
      </w:r>
      <w:r w:rsidR="00523586" w:rsidRPr="00F95D06">
        <w:rPr>
          <w:rFonts w:hint="eastAsia"/>
          <w:b/>
          <w:bCs/>
        </w:rPr>
        <w:t xml:space="preserve"> </w:t>
      </w:r>
    </w:p>
    <w:p w14:paraId="3F9DC8C2" w14:textId="758DEE45" w:rsidR="0085721C" w:rsidRPr="00F95D06" w:rsidRDefault="00523586" w:rsidP="00F95D06">
      <w:pPr>
        <w:spacing w:line="360" w:lineRule="auto"/>
        <w:ind w:firstLine="0"/>
        <w:rPr>
          <w:b/>
          <w:bCs/>
          <w:lang w:eastAsia="zh-CN"/>
        </w:rPr>
      </w:pPr>
      <w:r w:rsidRPr="00F95D06">
        <w:rPr>
          <w:rFonts w:hint="eastAsia"/>
        </w:rPr>
        <w:t xml:space="preserve">The table below </w:t>
      </w:r>
      <w:r w:rsidR="00D42D93" w:rsidRPr="00F95D06">
        <w:rPr>
          <w:rFonts w:ascii="Times New Roman" w:hAnsi="Times New Roman" w:cs="Times New Roman"/>
        </w:rPr>
        <w:t xml:space="preserve">each curve displays </w:t>
      </w:r>
      <w:r w:rsidRPr="00F95D06">
        <w:rPr>
          <w:rFonts w:hint="eastAsia"/>
        </w:rPr>
        <w:t xml:space="preserve">the </w:t>
      </w:r>
      <w:r w:rsidR="00D42D93" w:rsidRPr="00F95D06">
        <w:rPr>
          <w:rFonts w:ascii="Times New Roman" w:hAnsi="Times New Roman" w:cs="Times New Roman"/>
        </w:rPr>
        <w:t xml:space="preserve">number of patients at </w:t>
      </w:r>
      <w:r w:rsidRPr="00F95D06">
        <w:rPr>
          <w:rFonts w:hint="eastAsia"/>
        </w:rPr>
        <w:t xml:space="preserve">risk </w:t>
      </w:r>
      <w:r w:rsidR="00D42D93" w:rsidRPr="00F95D06">
        <w:rPr>
          <w:rFonts w:ascii="Times New Roman" w:hAnsi="Times New Roman" w:cs="Times New Roman"/>
        </w:rPr>
        <w:t xml:space="preserve">at each time point. The shaded </w:t>
      </w:r>
      <w:r w:rsidRPr="00F95D06">
        <w:rPr>
          <w:rFonts w:hint="eastAsia"/>
        </w:rPr>
        <w:t xml:space="preserve">light blue </w:t>
      </w:r>
      <w:r w:rsidR="00D42D93" w:rsidRPr="00F95D06">
        <w:rPr>
          <w:rFonts w:ascii="Times New Roman" w:hAnsi="Times New Roman" w:cs="Times New Roman"/>
        </w:rPr>
        <w:t>area represents</w:t>
      </w:r>
      <w:r w:rsidRPr="00F95D06">
        <w:rPr>
          <w:rFonts w:hint="eastAsia"/>
        </w:rPr>
        <w:t xml:space="preserve"> the 95% confidence interval </w:t>
      </w:r>
      <w:r w:rsidR="00D42D93" w:rsidRPr="00F95D06">
        <w:rPr>
          <w:rFonts w:ascii="Times New Roman" w:hAnsi="Times New Roman" w:cs="Times New Roman"/>
        </w:rPr>
        <w:t>for</w:t>
      </w:r>
      <w:r w:rsidRPr="00F95D06">
        <w:rPr>
          <w:rFonts w:hint="eastAsia"/>
        </w:rPr>
        <w:t xml:space="preserve"> the</w:t>
      </w:r>
      <w:r w:rsidR="00D42D93" w:rsidRPr="00F95D06">
        <w:rPr>
          <w:rFonts w:ascii="Times New Roman" w:hAnsi="Times New Roman" w:cs="Times New Roman"/>
        </w:rPr>
        <w:t xml:space="preserve"> estimated</w:t>
      </w:r>
      <w:r w:rsidRPr="00F95D06">
        <w:rPr>
          <w:rFonts w:hint="eastAsia"/>
        </w:rPr>
        <w:t xml:space="preserve"> survival probability.</w:t>
      </w:r>
      <w:r w:rsidR="00162B24" w:rsidRPr="00F95D06">
        <w:rPr>
          <w:rFonts w:ascii="Times New Roman" w:hAnsi="Times New Roman" w:cs="Times New Roman"/>
          <w:b/>
          <w:bCs/>
        </w:rPr>
        <w:br w:type="page"/>
      </w:r>
    </w:p>
    <w:p w14:paraId="232B936B" w14:textId="77777777" w:rsidR="0085721C" w:rsidRPr="00F95D06" w:rsidRDefault="00162B24" w:rsidP="00BF1F09">
      <w:pPr>
        <w:pStyle w:val="12"/>
        <w:spacing w:line="360" w:lineRule="auto"/>
        <w:rPr>
          <w:b/>
          <w:bCs/>
          <w:i/>
          <w:iCs/>
        </w:rPr>
      </w:pPr>
      <w:r w:rsidRPr="00F95D06">
        <w:rPr>
          <w:b/>
          <w:bCs/>
          <w:i/>
          <w:iCs/>
        </w:rPr>
        <w:lastRenderedPageBreak/>
        <w:t xml:space="preserve">Table </w:t>
      </w:r>
      <w:r w:rsidRPr="00F95D06">
        <w:rPr>
          <w:rFonts w:hint="eastAsia"/>
          <w:b/>
          <w:bCs/>
          <w:i/>
          <w:iCs/>
        </w:rPr>
        <w:t>S</w:t>
      </w:r>
      <w:r w:rsidRPr="00F95D06">
        <w:rPr>
          <w:b/>
          <w:bCs/>
          <w:i/>
          <w:iCs/>
        </w:rPr>
        <w:t>1</w:t>
      </w:r>
    </w:p>
    <w:p w14:paraId="59C33AA6" w14:textId="77777777" w:rsidR="0085721C" w:rsidRPr="00F95D06" w:rsidRDefault="00162B24" w:rsidP="00BF1F09">
      <w:pPr>
        <w:pStyle w:val="12"/>
        <w:spacing w:after="120" w:line="360" w:lineRule="auto"/>
        <w:rPr>
          <w:rStyle w:val="15"/>
          <w:b/>
          <w:bCs/>
        </w:rPr>
      </w:pPr>
      <w:r w:rsidRPr="00F95D06">
        <w:rPr>
          <w:rStyle w:val="15"/>
          <w:b/>
          <w:bCs/>
        </w:rPr>
        <w:t xml:space="preserve">Clinical Parameters Selected for Preoperative and Postoperative ML Prediction Models for Stage IA1 (LVSI +) to IIB </w:t>
      </w:r>
      <w:r w:rsidRPr="00F95D06">
        <w:rPr>
          <w:b/>
          <w:bCs/>
        </w:rPr>
        <w:t>Cervical Cancer</w:t>
      </w:r>
      <w:r w:rsidRPr="00F95D06">
        <w:rPr>
          <w:rStyle w:val="15"/>
          <w:b/>
          <w:bCs/>
        </w:rPr>
        <w:t xml:space="preserve"> Patients.</w:t>
      </w:r>
    </w:p>
    <w:tbl>
      <w:tblPr>
        <w:tblStyle w:val="APAReport"/>
        <w:tblW w:w="5000" w:type="pct"/>
        <w:tblLook w:val="04A0" w:firstRow="1" w:lastRow="0" w:firstColumn="1" w:lastColumn="0" w:noHBand="0" w:noVBand="1"/>
      </w:tblPr>
      <w:tblGrid>
        <w:gridCol w:w="4682"/>
        <w:gridCol w:w="4678"/>
      </w:tblGrid>
      <w:tr w:rsidR="007B6A3A" w:rsidRPr="00604042" w14:paraId="5AAAE366" w14:textId="77777777" w:rsidTr="007B6A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501" w:type="pct"/>
          </w:tcPr>
          <w:p w14:paraId="31ADD6C9" w14:textId="77777777" w:rsidR="0085721C" w:rsidRPr="00604042" w:rsidRDefault="00162B24" w:rsidP="00F95D06">
            <w:pPr>
              <w:pStyle w:val="12"/>
              <w:spacing w:line="276" w:lineRule="auto"/>
            </w:pPr>
            <w:r w:rsidRPr="00604042">
              <w:t>Preoperative Clinical Parameters</w:t>
            </w:r>
          </w:p>
        </w:tc>
        <w:tc>
          <w:tcPr>
            <w:tcW w:w="2499" w:type="pct"/>
          </w:tcPr>
          <w:p w14:paraId="7515A6BF" w14:textId="77777777" w:rsidR="0085721C" w:rsidRPr="00604042" w:rsidRDefault="00162B24" w:rsidP="00F95D06">
            <w:pPr>
              <w:pStyle w:val="12"/>
              <w:spacing w:line="276" w:lineRule="auto"/>
            </w:pPr>
            <w:r w:rsidRPr="00604042">
              <w:t>Postoperative Clinical Parameters</w:t>
            </w:r>
          </w:p>
        </w:tc>
      </w:tr>
      <w:tr w:rsidR="007B6A3A" w:rsidRPr="00604042" w14:paraId="3A52A5DD" w14:textId="77777777" w:rsidTr="007B6A3A"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</w:tcPr>
          <w:p w14:paraId="68E29D30" w14:textId="77777777" w:rsidR="0085721C" w:rsidRPr="00604042" w:rsidRDefault="00162B24" w:rsidP="00F95D06">
            <w:pPr>
              <w:pStyle w:val="12"/>
              <w:spacing w:line="276" w:lineRule="auto"/>
            </w:pPr>
            <w:r w:rsidRPr="00604042">
              <w:t>Age, years</w:t>
            </w:r>
          </w:p>
        </w:tc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</w:tcPr>
          <w:p w14:paraId="58B5322C" w14:textId="77777777" w:rsidR="0085721C" w:rsidRPr="00604042" w:rsidRDefault="00162B24" w:rsidP="00F95D06">
            <w:pPr>
              <w:pStyle w:val="12"/>
              <w:spacing w:line="276" w:lineRule="auto"/>
            </w:pPr>
            <w:r w:rsidRPr="00604042">
              <w:t>Age, years</w:t>
            </w:r>
          </w:p>
        </w:tc>
      </w:tr>
      <w:tr w:rsidR="007B6A3A" w:rsidRPr="00604042" w14:paraId="106219E5" w14:textId="77777777" w:rsidTr="007B6A3A"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</w:tcPr>
          <w:p w14:paraId="0FB1EDFF" w14:textId="77777777" w:rsidR="0085721C" w:rsidRPr="00604042" w:rsidRDefault="00162B24" w:rsidP="00F95D06">
            <w:pPr>
              <w:pStyle w:val="12"/>
              <w:spacing w:line="276" w:lineRule="auto"/>
            </w:pPr>
            <w:r w:rsidRPr="00604042">
              <w:t>Comorbidity</w:t>
            </w:r>
          </w:p>
        </w:tc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</w:tcPr>
          <w:p w14:paraId="380419E4" w14:textId="77777777" w:rsidR="0085721C" w:rsidRPr="00604042" w:rsidRDefault="00162B24" w:rsidP="00F95D06">
            <w:pPr>
              <w:pStyle w:val="12"/>
              <w:spacing w:line="276" w:lineRule="auto"/>
            </w:pPr>
            <w:r w:rsidRPr="00604042">
              <w:t>FIGO Stage</w:t>
            </w:r>
          </w:p>
        </w:tc>
      </w:tr>
      <w:tr w:rsidR="007B6A3A" w:rsidRPr="00604042" w14:paraId="01FB448D" w14:textId="77777777" w:rsidTr="007B6A3A"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</w:tcPr>
          <w:p w14:paraId="1E882668" w14:textId="77777777" w:rsidR="0085721C" w:rsidRPr="00604042" w:rsidRDefault="00162B24" w:rsidP="00F95D06">
            <w:pPr>
              <w:pStyle w:val="12"/>
              <w:spacing w:line="276" w:lineRule="auto"/>
            </w:pPr>
            <w:r w:rsidRPr="00604042">
              <w:t>HPV Infection</w:t>
            </w:r>
          </w:p>
        </w:tc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</w:tcPr>
          <w:p w14:paraId="683630CE" w14:textId="77777777" w:rsidR="0085721C" w:rsidRPr="00604042" w:rsidRDefault="00162B24" w:rsidP="00F95D06">
            <w:pPr>
              <w:pStyle w:val="12"/>
              <w:spacing w:line="276" w:lineRule="auto"/>
            </w:pPr>
            <w:r w:rsidRPr="00604042">
              <w:t>Comorbidity</w:t>
            </w:r>
          </w:p>
        </w:tc>
      </w:tr>
      <w:tr w:rsidR="007B6A3A" w:rsidRPr="00604042" w14:paraId="0557D16A" w14:textId="77777777" w:rsidTr="007B6A3A"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</w:tcPr>
          <w:p w14:paraId="1F81966A" w14:textId="77777777" w:rsidR="0085721C" w:rsidRPr="00604042" w:rsidRDefault="00162B24" w:rsidP="00F95D06">
            <w:pPr>
              <w:pStyle w:val="12"/>
              <w:spacing w:line="276" w:lineRule="auto"/>
            </w:pPr>
            <w:r w:rsidRPr="00604042">
              <w:t>SCCA, ng/mL</w:t>
            </w:r>
          </w:p>
        </w:tc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</w:tcPr>
          <w:p w14:paraId="49741509" w14:textId="77777777" w:rsidR="0085721C" w:rsidRPr="00604042" w:rsidRDefault="00162B24" w:rsidP="00F95D06">
            <w:pPr>
              <w:pStyle w:val="12"/>
              <w:spacing w:line="276" w:lineRule="auto"/>
            </w:pPr>
            <w:r w:rsidRPr="00604042">
              <w:t>HPV Infection</w:t>
            </w:r>
          </w:p>
        </w:tc>
      </w:tr>
      <w:tr w:rsidR="007B6A3A" w:rsidRPr="00604042" w14:paraId="3AF2F8D9" w14:textId="77777777" w:rsidTr="007B6A3A"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</w:tcPr>
          <w:p w14:paraId="15098C81" w14:textId="77777777" w:rsidR="0085721C" w:rsidRPr="00604042" w:rsidRDefault="00162B24" w:rsidP="00F95D06">
            <w:pPr>
              <w:pStyle w:val="12"/>
              <w:spacing w:line="276" w:lineRule="auto"/>
            </w:pPr>
            <w:r w:rsidRPr="00604042">
              <w:t>LEEP History</w:t>
            </w:r>
          </w:p>
        </w:tc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</w:tcPr>
          <w:p w14:paraId="2A5FDECC" w14:textId="77777777" w:rsidR="0085721C" w:rsidRPr="00604042" w:rsidRDefault="00162B24" w:rsidP="00F95D06">
            <w:pPr>
              <w:pStyle w:val="12"/>
              <w:spacing w:line="276" w:lineRule="auto"/>
            </w:pPr>
            <w:r w:rsidRPr="00604042">
              <w:t>LEEP History</w:t>
            </w:r>
          </w:p>
        </w:tc>
      </w:tr>
      <w:tr w:rsidR="007B6A3A" w:rsidRPr="00604042" w14:paraId="415E796B" w14:textId="77777777" w:rsidTr="007B6A3A"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</w:tcPr>
          <w:p w14:paraId="16417447" w14:textId="77777777" w:rsidR="0085721C" w:rsidRPr="00604042" w:rsidRDefault="0085721C" w:rsidP="00F95D06">
            <w:pPr>
              <w:pStyle w:val="12"/>
              <w:spacing w:line="276" w:lineRule="auto"/>
              <w:rPr>
                <w:b/>
                <w:bCs/>
              </w:rPr>
            </w:pPr>
          </w:p>
        </w:tc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</w:tcPr>
          <w:p w14:paraId="68167A4B" w14:textId="77777777" w:rsidR="0085721C" w:rsidRPr="00604042" w:rsidRDefault="00162B24" w:rsidP="00F95D06">
            <w:pPr>
              <w:pStyle w:val="12"/>
              <w:spacing w:line="276" w:lineRule="auto"/>
            </w:pPr>
            <w:r w:rsidRPr="00604042">
              <w:rPr>
                <w:rFonts w:hint="eastAsia"/>
              </w:rPr>
              <w:t>Post</w:t>
            </w:r>
            <w:r w:rsidRPr="00604042">
              <w:t>-</w:t>
            </w:r>
            <w:r w:rsidRPr="00604042">
              <w:rPr>
                <w:rFonts w:hint="eastAsia"/>
              </w:rPr>
              <w:t>surgery</w:t>
            </w:r>
            <w:r w:rsidRPr="00604042">
              <w:t xml:space="preserve"> Adjuvant </w:t>
            </w:r>
            <w:r w:rsidRPr="00604042">
              <w:rPr>
                <w:rFonts w:hint="eastAsia"/>
              </w:rPr>
              <w:t>Therapy</w:t>
            </w:r>
          </w:p>
        </w:tc>
      </w:tr>
      <w:tr w:rsidR="007B6A3A" w:rsidRPr="00604042" w14:paraId="533CC53B" w14:textId="77777777" w:rsidTr="007B6A3A"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</w:tcPr>
          <w:p w14:paraId="6064E678" w14:textId="77777777" w:rsidR="0085721C" w:rsidRPr="00604042" w:rsidRDefault="0085721C" w:rsidP="00F95D06">
            <w:pPr>
              <w:pStyle w:val="12"/>
              <w:spacing w:line="276" w:lineRule="auto"/>
            </w:pPr>
          </w:p>
        </w:tc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</w:tcPr>
          <w:p w14:paraId="19EA7951" w14:textId="77777777" w:rsidR="0085721C" w:rsidRPr="00604042" w:rsidRDefault="00162B24" w:rsidP="00F95D06">
            <w:pPr>
              <w:pStyle w:val="12"/>
              <w:spacing w:line="276" w:lineRule="auto"/>
            </w:pPr>
            <w:r w:rsidRPr="00604042">
              <w:t>Surgery Approach</w:t>
            </w:r>
          </w:p>
        </w:tc>
      </w:tr>
      <w:tr w:rsidR="007B6A3A" w:rsidRPr="00604042" w14:paraId="3386CD11" w14:textId="77777777" w:rsidTr="007B6A3A"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</w:tcPr>
          <w:p w14:paraId="5D675A19" w14:textId="77777777" w:rsidR="0085721C" w:rsidRPr="00604042" w:rsidRDefault="00162B24" w:rsidP="00F95D06">
            <w:pPr>
              <w:pStyle w:val="12"/>
              <w:spacing w:line="276" w:lineRule="auto"/>
            </w:pPr>
            <w:r w:rsidRPr="00604042">
              <w:t xml:space="preserve">  </w:t>
            </w:r>
          </w:p>
        </w:tc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</w:tcPr>
          <w:p w14:paraId="60F85FF9" w14:textId="77777777" w:rsidR="0085721C" w:rsidRPr="00604042" w:rsidRDefault="00162B24" w:rsidP="00F95D06">
            <w:pPr>
              <w:pStyle w:val="12"/>
              <w:spacing w:line="276" w:lineRule="auto"/>
            </w:pPr>
            <w:r w:rsidRPr="00604042">
              <w:t xml:space="preserve">Operative </w:t>
            </w:r>
            <w:r w:rsidRPr="00604042">
              <w:rPr>
                <w:rFonts w:hint="eastAsia"/>
              </w:rPr>
              <w:t>T</w:t>
            </w:r>
            <w:r w:rsidRPr="00604042">
              <w:t>ime, min</w:t>
            </w:r>
          </w:p>
        </w:tc>
      </w:tr>
      <w:tr w:rsidR="007B6A3A" w:rsidRPr="00604042" w14:paraId="6B3AD40E" w14:textId="77777777" w:rsidTr="007B6A3A"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</w:tcPr>
          <w:p w14:paraId="5575D772" w14:textId="77777777" w:rsidR="0085721C" w:rsidRPr="00604042" w:rsidRDefault="0085721C" w:rsidP="00F95D06">
            <w:pPr>
              <w:pStyle w:val="12"/>
              <w:spacing w:line="276" w:lineRule="auto"/>
            </w:pPr>
          </w:p>
        </w:tc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</w:tcPr>
          <w:p w14:paraId="24D71B30" w14:textId="77777777" w:rsidR="0085721C" w:rsidRPr="00604042" w:rsidRDefault="00162B24" w:rsidP="00F95D06">
            <w:pPr>
              <w:pStyle w:val="12"/>
              <w:spacing w:line="276" w:lineRule="auto"/>
            </w:pPr>
            <w:r w:rsidRPr="00604042">
              <w:t xml:space="preserve">Blood </w:t>
            </w:r>
            <w:r w:rsidRPr="00604042">
              <w:rPr>
                <w:rFonts w:hint="eastAsia"/>
              </w:rPr>
              <w:t>L</w:t>
            </w:r>
            <w:r w:rsidRPr="00604042">
              <w:t>oss, ml</w:t>
            </w:r>
          </w:p>
        </w:tc>
      </w:tr>
      <w:tr w:rsidR="007B6A3A" w:rsidRPr="00604042" w14:paraId="13A4D608" w14:textId="77777777" w:rsidTr="007B6A3A"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</w:tcPr>
          <w:p w14:paraId="4AE61233" w14:textId="77777777" w:rsidR="0085721C" w:rsidRPr="00604042" w:rsidRDefault="00162B24" w:rsidP="00F95D06">
            <w:pPr>
              <w:pStyle w:val="12"/>
              <w:spacing w:line="276" w:lineRule="auto"/>
            </w:pPr>
            <w:r w:rsidRPr="00604042">
              <w:t xml:space="preserve">  </w:t>
            </w:r>
          </w:p>
        </w:tc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</w:tcPr>
          <w:p w14:paraId="775504C4" w14:textId="77777777" w:rsidR="0085721C" w:rsidRPr="00604042" w:rsidRDefault="00162B24" w:rsidP="00F95D06">
            <w:pPr>
              <w:pStyle w:val="12"/>
              <w:spacing w:line="276" w:lineRule="auto"/>
            </w:pPr>
            <w:r w:rsidRPr="00604042">
              <w:t>Transfusion</w:t>
            </w:r>
          </w:p>
        </w:tc>
      </w:tr>
      <w:tr w:rsidR="007B6A3A" w:rsidRPr="00604042" w14:paraId="0FB593BB" w14:textId="77777777" w:rsidTr="007B6A3A"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</w:tcPr>
          <w:p w14:paraId="35B3A9ED" w14:textId="77777777" w:rsidR="0085721C" w:rsidRPr="00604042" w:rsidRDefault="00162B24" w:rsidP="00F95D06">
            <w:pPr>
              <w:pStyle w:val="12"/>
              <w:spacing w:line="276" w:lineRule="auto"/>
            </w:pPr>
            <w:r w:rsidRPr="00604042">
              <w:t xml:space="preserve">  </w:t>
            </w:r>
          </w:p>
        </w:tc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</w:tcPr>
          <w:p w14:paraId="488ACBB4" w14:textId="77777777" w:rsidR="0085721C" w:rsidRPr="00604042" w:rsidRDefault="00162B24" w:rsidP="00F95D06">
            <w:pPr>
              <w:pStyle w:val="12"/>
              <w:spacing w:line="276" w:lineRule="auto"/>
            </w:pPr>
            <w:r w:rsidRPr="00604042">
              <w:t xml:space="preserve">Tumor </w:t>
            </w:r>
            <w:r w:rsidRPr="00604042">
              <w:rPr>
                <w:rFonts w:hint="eastAsia"/>
              </w:rPr>
              <w:t>S</w:t>
            </w:r>
            <w:r w:rsidRPr="00604042">
              <w:t>ize, cm</w:t>
            </w:r>
          </w:p>
        </w:tc>
      </w:tr>
      <w:tr w:rsidR="007B6A3A" w:rsidRPr="00604042" w14:paraId="0B8E72D0" w14:textId="77777777" w:rsidTr="007B6A3A"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</w:tcPr>
          <w:p w14:paraId="43F13085" w14:textId="77777777" w:rsidR="0085721C" w:rsidRPr="00604042" w:rsidRDefault="00162B24" w:rsidP="00F95D06">
            <w:pPr>
              <w:pStyle w:val="12"/>
              <w:spacing w:line="276" w:lineRule="auto"/>
            </w:pPr>
            <w:r w:rsidRPr="00604042">
              <w:t xml:space="preserve">  </w:t>
            </w:r>
          </w:p>
        </w:tc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</w:tcPr>
          <w:p w14:paraId="16DF3204" w14:textId="77777777" w:rsidR="0085721C" w:rsidRPr="00604042" w:rsidRDefault="00162B24" w:rsidP="00F95D06">
            <w:pPr>
              <w:pStyle w:val="12"/>
              <w:spacing w:line="276" w:lineRule="auto"/>
            </w:pPr>
            <w:r w:rsidRPr="00604042">
              <w:t>Histology</w:t>
            </w:r>
          </w:p>
        </w:tc>
      </w:tr>
      <w:tr w:rsidR="007B6A3A" w:rsidRPr="00604042" w14:paraId="55A44318" w14:textId="77777777" w:rsidTr="007B6A3A"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</w:tcPr>
          <w:p w14:paraId="72D7413E" w14:textId="77777777" w:rsidR="0085721C" w:rsidRPr="00604042" w:rsidRDefault="00162B24" w:rsidP="00F95D06">
            <w:pPr>
              <w:pStyle w:val="12"/>
              <w:spacing w:line="276" w:lineRule="auto"/>
            </w:pPr>
            <w:r w:rsidRPr="00604042">
              <w:t xml:space="preserve">  </w:t>
            </w:r>
          </w:p>
        </w:tc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</w:tcPr>
          <w:p w14:paraId="46EEE3C1" w14:textId="77777777" w:rsidR="0085721C" w:rsidRPr="00604042" w:rsidRDefault="00162B24" w:rsidP="00F95D06">
            <w:pPr>
              <w:pStyle w:val="12"/>
              <w:spacing w:line="276" w:lineRule="auto"/>
            </w:pPr>
            <w:r w:rsidRPr="00604042">
              <w:t>DSI</w:t>
            </w:r>
          </w:p>
        </w:tc>
      </w:tr>
      <w:tr w:rsidR="007B6A3A" w:rsidRPr="00604042" w14:paraId="0D8EBCFF" w14:textId="77777777" w:rsidTr="007B6A3A"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</w:tcPr>
          <w:p w14:paraId="19AEE3B6" w14:textId="77777777" w:rsidR="0085721C" w:rsidRPr="00604042" w:rsidRDefault="00162B24" w:rsidP="00F95D06">
            <w:pPr>
              <w:pStyle w:val="12"/>
              <w:spacing w:line="276" w:lineRule="auto"/>
            </w:pPr>
            <w:r w:rsidRPr="00604042">
              <w:t xml:space="preserve">  </w:t>
            </w:r>
          </w:p>
        </w:tc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</w:tcPr>
          <w:p w14:paraId="6562777C" w14:textId="77777777" w:rsidR="0085721C" w:rsidRPr="00604042" w:rsidRDefault="00162B24" w:rsidP="00F95D06">
            <w:pPr>
              <w:pStyle w:val="12"/>
              <w:spacing w:line="276" w:lineRule="auto"/>
            </w:pPr>
            <w:r w:rsidRPr="00604042">
              <w:t>LVSI</w:t>
            </w:r>
          </w:p>
        </w:tc>
      </w:tr>
      <w:tr w:rsidR="007B6A3A" w:rsidRPr="00604042" w14:paraId="01CCC8BE" w14:textId="77777777" w:rsidTr="007B6A3A"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</w:tcPr>
          <w:p w14:paraId="37F53A29" w14:textId="77777777" w:rsidR="0085721C" w:rsidRPr="00604042" w:rsidRDefault="00162B24" w:rsidP="00F95D06">
            <w:pPr>
              <w:pStyle w:val="12"/>
              <w:spacing w:line="276" w:lineRule="auto"/>
            </w:pPr>
            <w:r w:rsidRPr="00604042">
              <w:t xml:space="preserve">  </w:t>
            </w:r>
          </w:p>
        </w:tc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</w:tcPr>
          <w:p w14:paraId="55C50139" w14:textId="77777777" w:rsidR="0085721C" w:rsidRPr="00604042" w:rsidRDefault="00162B24" w:rsidP="00F95D06">
            <w:pPr>
              <w:pStyle w:val="12"/>
              <w:spacing w:line="276" w:lineRule="auto"/>
            </w:pPr>
            <w:r w:rsidRPr="00604042">
              <w:t>Surgical Margin</w:t>
            </w:r>
          </w:p>
        </w:tc>
      </w:tr>
      <w:tr w:rsidR="007B6A3A" w:rsidRPr="00604042" w14:paraId="29648DCE" w14:textId="77777777" w:rsidTr="007B6A3A"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</w:tcPr>
          <w:p w14:paraId="283DDD1E" w14:textId="77777777" w:rsidR="0085721C" w:rsidRPr="00604042" w:rsidRDefault="0085721C" w:rsidP="00F95D06">
            <w:pPr>
              <w:pStyle w:val="12"/>
              <w:spacing w:line="276" w:lineRule="auto"/>
            </w:pPr>
          </w:p>
        </w:tc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</w:tcPr>
          <w:p w14:paraId="6858954D" w14:textId="77777777" w:rsidR="0085721C" w:rsidRPr="00604042" w:rsidRDefault="00162B24" w:rsidP="00F95D06">
            <w:pPr>
              <w:pStyle w:val="12"/>
              <w:spacing w:line="276" w:lineRule="auto"/>
            </w:pPr>
            <w:r w:rsidRPr="00604042">
              <w:t>Parametrial Involvement</w:t>
            </w:r>
          </w:p>
        </w:tc>
      </w:tr>
      <w:tr w:rsidR="007B6A3A" w:rsidRPr="00604042" w14:paraId="701BEBFE" w14:textId="77777777" w:rsidTr="007B6A3A"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</w:tcPr>
          <w:p w14:paraId="11A0E1B8" w14:textId="77777777" w:rsidR="0085721C" w:rsidRPr="00604042" w:rsidRDefault="0085721C" w:rsidP="00F95D06">
            <w:pPr>
              <w:pStyle w:val="12"/>
              <w:spacing w:line="276" w:lineRule="auto"/>
            </w:pPr>
          </w:p>
        </w:tc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</w:tcPr>
          <w:p w14:paraId="64000710" w14:textId="77777777" w:rsidR="0085721C" w:rsidRPr="00604042" w:rsidRDefault="00162B24" w:rsidP="00F95D06">
            <w:pPr>
              <w:pStyle w:val="12"/>
              <w:spacing w:line="276" w:lineRule="auto"/>
            </w:pPr>
            <w:r w:rsidRPr="00604042">
              <w:t>LN Metastasis</w:t>
            </w:r>
          </w:p>
        </w:tc>
      </w:tr>
      <w:tr w:rsidR="007B6A3A" w:rsidRPr="00604042" w14:paraId="5459F30A" w14:textId="77777777" w:rsidTr="007B6A3A"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</w:tcPr>
          <w:p w14:paraId="7A3960C9" w14:textId="77777777" w:rsidR="0085721C" w:rsidRPr="00604042" w:rsidRDefault="0085721C" w:rsidP="00F95D06">
            <w:pPr>
              <w:pStyle w:val="12"/>
              <w:spacing w:line="276" w:lineRule="auto"/>
            </w:pPr>
          </w:p>
        </w:tc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</w:tcPr>
          <w:p w14:paraId="0643066B" w14:textId="77777777" w:rsidR="0085721C" w:rsidRPr="00604042" w:rsidRDefault="00162B24" w:rsidP="00F95D06">
            <w:pPr>
              <w:pStyle w:val="12"/>
              <w:spacing w:line="276" w:lineRule="auto"/>
            </w:pPr>
            <w:r w:rsidRPr="00604042">
              <w:t>Keratinization</w:t>
            </w:r>
          </w:p>
        </w:tc>
      </w:tr>
      <w:tr w:rsidR="007B6A3A" w:rsidRPr="00604042" w14:paraId="0CF3AEDD" w14:textId="77777777" w:rsidTr="007B6A3A"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</w:tcPr>
          <w:p w14:paraId="19CD9B01" w14:textId="77777777" w:rsidR="0085721C" w:rsidRPr="00604042" w:rsidRDefault="0085721C" w:rsidP="00F95D06">
            <w:pPr>
              <w:pStyle w:val="12"/>
              <w:spacing w:line="276" w:lineRule="auto"/>
            </w:pPr>
          </w:p>
        </w:tc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</w:tcPr>
          <w:p w14:paraId="7FC03D11" w14:textId="77777777" w:rsidR="0085721C" w:rsidRPr="00604042" w:rsidRDefault="00162B24" w:rsidP="00F95D06">
            <w:pPr>
              <w:pStyle w:val="12"/>
              <w:spacing w:line="276" w:lineRule="auto"/>
            </w:pPr>
            <w:r w:rsidRPr="00604042">
              <w:rPr>
                <w:rFonts w:hint="eastAsia"/>
              </w:rPr>
              <w:t>P</w:t>
            </w:r>
            <w:r w:rsidRPr="00604042">
              <w:t>53</w:t>
            </w:r>
          </w:p>
        </w:tc>
      </w:tr>
      <w:tr w:rsidR="007B6A3A" w:rsidRPr="00604042" w14:paraId="68A74CDA" w14:textId="77777777" w:rsidTr="007B6A3A"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</w:tcPr>
          <w:p w14:paraId="7B880728" w14:textId="77777777" w:rsidR="0085721C" w:rsidRPr="00604042" w:rsidRDefault="0085721C" w:rsidP="00F95D06">
            <w:pPr>
              <w:pStyle w:val="12"/>
              <w:spacing w:line="276" w:lineRule="auto"/>
            </w:pPr>
          </w:p>
        </w:tc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</w:tcPr>
          <w:p w14:paraId="2C87968C" w14:textId="77777777" w:rsidR="0085721C" w:rsidRPr="00604042" w:rsidRDefault="00162B24" w:rsidP="00F95D06">
            <w:pPr>
              <w:pStyle w:val="12"/>
              <w:spacing w:line="276" w:lineRule="auto"/>
            </w:pPr>
            <w:r w:rsidRPr="00604042">
              <w:rPr>
                <w:rFonts w:hint="eastAsia"/>
              </w:rPr>
              <w:t>P16</w:t>
            </w:r>
          </w:p>
        </w:tc>
      </w:tr>
      <w:tr w:rsidR="007B6A3A" w:rsidRPr="00604042" w14:paraId="2656415B" w14:textId="77777777" w:rsidTr="007B6A3A">
        <w:tc>
          <w:tcPr>
            <w:tcW w:w="250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3C38C9" w14:textId="77777777" w:rsidR="0085721C" w:rsidRPr="00604042" w:rsidRDefault="0085721C" w:rsidP="00F95D06">
            <w:pPr>
              <w:pStyle w:val="12"/>
              <w:spacing w:line="276" w:lineRule="auto"/>
            </w:pPr>
          </w:p>
        </w:tc>
        <w:tc>
          <w:tcPr>
            <w:tcW w:w="249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25B5EF2" w14:textId="77777777" w:rsidR="0085721C" w:rsidRPr="00604042" w:rsidRDefault="00162B24" w:rsidP="00F95D06">
            <w:pPr>
              <w:pStyle w:val="12"/>
              <w:spacing w:line="276" w:lineRule="auto"/>
            </w:pPr>
            <w:r w:rsidRPr="00604042">
              <w:rPr>
                <w:rFonts w:hint="eastAsia"/>
              </w:rPr>
              <w:t>Ki</w:t>
            </w:r>
            <w:r w:rsidRPr="00604042">
              <w:t>67</w:t>
            </w:r>
          </w:p>
        </w:tc>
      </w:tr>
    </w:tbl>
    <w:p w14:paraId="7FDD5592" w14:textId="6A40C18E" w:rsidR="00DB5C47" w:rsidRPr="00DB5C47" w:rsidRDefault="00162B24" w:rsidP="007D613A">
      <w:pPr>
        <w:pStyle w:val="NoSpacing"/>
        <w:spacing w:line="360" w:lineRule="auto"/>
      </w:pPr>
      <w:r w:rsidRPr="00604042">
        <w:rPr>
          <w:rStyle w:val="15"/>
          <w:rFonts w:eastAsiaTheme="majorEastAsia"/>
        </w:rPr>
        <w:t>Note</w:t>
      </w:r>
      <w:r w:rsidRPr="00604042">
        <w:t xml:space="preserve">: </w:t>
      </w:r>
      <w:r w:rsidR="006E3353">
        <w:t xml:space="preserve"> </w:t>
      </w:r>
      <w:r w:rsidR="006E3353">
        <w:br w:type="page"/>
      </w:r>
    </w:p>
    <w:p w14:paraId="75544FE1" w14:textId="0E562A69" w:rsidR="0085721C" w:rsidRPr="00BF1F09" w:rsidRDefault="00162B24" w:rsidP="00081F5D">
      <w:pPr>
        <w:pStyle w:val="TableFigure"/>
        <w:spacing w:before="120"/>
        <w:rPr>
          <w:rFonts w:hint="eastAsia"/>
          <w:b/>
          <w:bCs/>
          <w:lang w:eastAsia="zh-CN"/>
        </w:rPr>
      </w:pPr>
      <w:r w:rsidRPr="00BF1F09">
        <w:rPr>
          <w:b/>
          <w:bCs/>
        </w:rPr>
        <w:lastRenderedPageBreak/>
        <w:t xml:space="preserve">Table </w:t>
      </w:r>
      <w:r w:rsidRPr="00BF1F09">
        <w:rPr>
          <w:rFonts w:hint="eastAsia"/>
          <w:b/>
          <w:bCs/>
        </w:rPr>
        <w:t>S</w:t>
      </w:r>
      <w:r w:rsidR="007D613A">
        <w:rPr>
          <w:rFonts w:hint="eastAsia"/>
          <w:b/>
          <w:bCs/>
          <w:lang w:eastAsia="zh-CN"/>
        </w:rPr>
        <w:t>2</w:t>
      </w:r>
    </w:p>
    <w:p w14:paraId="3E895A75" w14:textId="77777777" w:rsidR="0085721C" w:rsidRPr="00BF1F09" w:rsidRDefault="00162B24" w:rsidP="00BF1F09">
      <w:pPr>
        <w:pStyle w:val="12"/>
        <w:spacing w:after="120" w:line="360" w:lineRule="auto"/>
        <w:rPr>
          <w:rStyle w:val="15"/>
          <w:b/>
          <w:bCs/>
        </w:rPr>
      </w:pPr>
      <w:r w:rsidRPr="00BF1F09">
        <w:rPr>
          <w:rStyle w:val="15"/>
          <w:b/>
          <w:bCs/>
        </w:rPr>
        <w:t xml:space="preserve">The Result of Postoperative Prognosis Prediction Using </w:t>
      </w:r>
      <w:r w:rsidRPr="00BF1F09">
        <w:rPr>
          <w:rStyle w:val="15"/>
          <w:rFonts w:hint="eastAsia"/>
          <w:b/>
          <w:bCs/>
        </w:rPr>
        <w:t>I</w:t>
      </w:r>
      <w:r w:rsidRPr="00BF1F09">
        <w:rPr>
          <w:rStyle w:val="15"/>
          <w:b/>
          <w:bCs/>
        </w:rPr>
        <w:t xml:space="preserve">ntegrated Models Using MR and Clinical Parameters for Stage IA1 (LVSI +) to IIB </w:t>
      </w:r>
      <w:r w:rsidRPr="00BF1F09">
        <w:rPr>
          <w:b/>
          <w:bCs/>
          <w:i/>
          <w:iCs/>
        </w:rPr>
        <w:t>Cervical Cancer</w:t>
      </w:r>
      <w:r w:rsidRPr="00BF1F09">
        <w:rPr>
          <w:rStyle w:val="15"/>
          <w:b/>
          <w:bCs/>
        </w:rPr>
        <w:t xml:space="preserve"> Patients.</w:t>
      </w:r>
    </w:p>
    <w:tbl>
      <w:tblPr>
        <w:tblStyle w:val="APAReport"/>
        <w:tblW w:w="5074" w:type="pct"/>
        <w:tblLayout w:type="fixed"/>
        <w:tblLook w:val="04A0" w:firstRow="1" w:lastRow="0" w:firstColumn="1" w:lastColumn="0" w:noHBand="0" w:noVBand="1"/>
      </w:tblPr>
      <w:tblGrid>
        <w:gridCol w:w="3119"/>
        <w:gridCol w:w="3260"/>
        <w:gridCol w:w="3120"/>
      </w:tblGrid>
      <w:tr w:rsidR="00F61DA7" w:rsidRPr="00604042" w14:paraId="5CAA4A12" w14:textId="77777777" w:rsidTr="00F61D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3119" w:type="dxa"/>
            <w:tcBorders>
              <w:bottom w:val="nil"/>
            </w:tcBorders>
          </w:tcPr>
          <w:p w14:paraId="36600DC0" w14:textId="0E9AA73C" w:rsidR="00F61DA7" w:rsidRPr="00604042" w:rsidRDefault="00F61DA7" w:rsidP="00BF1F09">
            <w:pPr>
              <w:pStyle w:val="12"/>
              <w:spacing w:line="276" w:lineRule="auto"/>
            </w:pPr>
          </w:p>
        </w:tc>
        <w:tc>
          <w:tcPr>
            <w:tcW w:w="3260" w:type="dxa"/>
            <w:tcBorders>
              <w:bottom w:val="single" w:sz="8" w:space="0" w:color="auto"/>
            </w:tcBorders>
          </w:tcPr>
          <w:p w14:paraId="1DFC5106" w14:textId="77777777" w:rsidR="00F61DA7" w:rsidRPr="00604042" w:rsidRDefault="00F61DA7" w:rsidP="00975EB9">
            <w:pPr>
              <w:spacing w:line="276" w:lineRule="auto"/>
              <w:ind w:firstLine="0"/>
            </w:pPr>
            <w:r w:rsidRPr="00604042">
              <w:t>Recurrence Prediction</w:t>
            </w:r>
          </w:p>
        </w:tc>
        <w:tc>
          <w:tcPr>
            <w:tcW w:w="3120" w:type="dxa"/>
            <w:tcBorders>
              <w:bottom w:val="single" w:sz="8" w:space="0" w:color="auto"/>
            </w:tcBorders>
          </w:tcPr>
          <w:p w14:paraId="383ECF7A" w14:textId="77777777" w:rsidR="00F61DA7" w:rsidRPr="00604042" w:rsidRDefault="00F61DA7" w:rsidP="00BF1F09">
            <w:pPr>
              <w:spacing w:line="276" w:lineRule="auto"/>
              <w:ind w:left="107" w:hanging="107"/>
              <w:rPr>
                <w:rFonts w:eastAsia="SimHei"/>
              </w:rPr>
            </w:pPr>
            <w:r w:rsidRPr="00604042">
              <w:t>Death Prediction</w:t>
            </w:r>
          </w:p>
        </w:tc>
      </w:tr>
      <w:tr w:rsidR="007B6A3A" w:rsidRPr="00F61DA7" w14:paraId="3A9A3A59" w14:textId="77777777" w:rsidTr="00F61DA7">
        <w:trPr>
          <w:trHeight w:val="20"/>
        </w:trPr>
        <w:tc>
          <w:tcPr>
            <w:tcW w:w="9499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B64F1BB" w14:textId="77777777" w:rsidR="0085721C" w:rsidRPr="00F61DA7" w:rsidRDefault="00162B24" w:rsidP="00BF1F09">
            <w:pPr>
              <w:spacing w:line="276" w:lineRule="auto"/>
              <w:ind w:firstLine="0"/>
              <w:rPr>
                <w:rFonts w:eastAsia="SimHei"/>
                <w:b/>
                <w:bCs/>
              </w:rPr>
            </w:pPr>
            <w:r w:rsidRPr="00F61DA7">
              <w:rPr>
                <w:b/>
                <w:bCs/>
              </w:rPr>
              <w:t>Weighted Accuracy = Sensitivity × 0.3 + Specificity × 0.7</w:t>
            </w:r>
          </w:p>
        </w:tc>
      </w:tr>
      <w:tr w:rsidR="00F61DA7" w:rsidRPr="00604042" w14:paraId="56AEB84F" w14:textId="77777777" w:rsidTr="00F61DA7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9BD30A3" w14:textId="77777777" w:rsidR="00F61DA7" w:rsidRPr="00604042" w:rsidRDefault="00F61DA7" w:rsidP="00BF1F09">
            <w:pPr>
              <w:pStyle w:val="12"/>
              <w:spacing w:line="276" w:lineRule="auto"/>
            </w:pPr>
            <w:r w:rsidRPr="00604042">
              <w:t>Sensitivity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49716" w14:textId="77777777" w:rsidR="00F61DA7" w:rsidRPr="00604042" w:rsidRDefault="00F61DA7" w:rsidP="00BF1F09">
            <w:pPr>
              <w:pStyle w:val="12"/>
              <w:spacing w:line="276" w:lineRule="auto"/>
            </w:pPr>
            <w:r w:rsidRPr="00604042">
              <w:t>0.4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EF660" w14:textId="77777777" w:rsidR="00F61DA7" w:rsidRPr="00604042" w:rsidRDefault="00F61DA7" w:rsidP="00975EB9">
            <w:pPr>
              <w:spacing w:line="276" w:lineRule="auto"/>
              <w:ind w:firstLine="0"/>
              <w:rPr>
                <w:rFonts w:eastAsia="SimHei"/>
              </w:rPr>
            </w:pPr>
            <w:r w:rsidRPr="00604042">
              <w:rPr>
                <w:rFonts w:eastAsia="SimHei"/>
              </w:rPr>
              <w:t>0.33</w:t>
            </w:r>
          </w:p>
        </w:tc>
      </w:tr>
      <w:tr w:rsidR="00F61DA7" w:rsidRPr="00604042" w14:paraId="37E44ABA" w14:textId="77777777" w:rsidTr="00F61DA7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7E19D13" w14:textId="77777777" w:rsidR="00F61DA7" w:rsidRPr="00604042" w:rsidRDefault="00F61DA7" w:rsidP="00BF1F09">
            <w:pPr>
              <w:pStyle w:val="12"/>
              <w:spacing w:line="276" w:lineRule="auto"/>
              <w:rPr>
                <w:color w:val="000000"/>
              </w:rPr>
            </w:pPr>
            <w:r w:rsidRPr="00604042">
              <w:rPr>
                <w:color w:val="000000"/>
              </w:rPr>
              <w:t>Specificity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C8DEE" w14:textId="77777777" w:rsidR="00F61DA7" w:rsidRPr="00604042" w:rsidRDefault="00F61DA7" w:rsidP="00BF1F09">
            <w:pPr>
              <w:pStyle w:val="12"/>
              <w:spacing w:line="276" w:lineRule="auto"/>
              <w:rPr>
                <w:color w:val="000000"/>
              </w:rPr>
            </w:pPr>
            <w:r w:rsidRPr="00604042">
              <w:rPr>
                <w:color w:val="000000"/>
              </w:rPr>
              <w:t>0.98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AE306" w14:textId="77777777" w:rsidR="00F61DA7" w:rsidRPr="00604042" w:rsidRDefault="00F61DA7" w:rsidP="00BF1F09">
            <w:pPr>
              <w:pStyle w:val="12"/>
              <w:spacing w:line="276" w:lineRule="auto"/>
              <w:rPr>
                <w:color w:val="000000"/>
              </w:rPr>
            </w:pPr>
            <w:r w:rsidRPr="00604042">
              <w:rPr>
                <w:color w:val="000000"/>
              </w:rPr>
              <w:t>0.89</w:t>
            </w:r>
          </w:p>
        </w:tc>
      </w:tr>
      <w:tr w:rsidR="00F61DA7" w:rsidRPr="00604042" w14:paraId="0DFE3B27" w14:textId="77777777" w:rsidTr="00F61DA7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C138A7A" w14:textId="77777777" w:rsidR="00F61DA7" w:rsidRPr="00604042" w:rsidRDefault="00F61DA7" w:rsidP="00BF1F09">
            <w:pPr>
              <w:pStyle w:val="12"/>
              <w:spacing w:line="276" w:lineRule="auto"/>
            </w:pPr>
            <w:r w:rsidRPr="00604042">
              <w:t>Accuracy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57ED3" w14:textId="77777777" w:rsidR="00F61DA7" w:rsidRPr="00604042" w:rsidRDefault="00F61DA7" w:rsidP="00BF1F09">
            <w:pPr>
              <w:pStyle w:val="12"/>
              <w:spacing w:line="276" w:lineRule="auto"/>
            </w:pPr>
            <w:r w:rsidRPr="00604042">
              <w:t>0.9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AAB65" w14:textId="77777777" w:rsidR="00F61DA7" w:rsidRPr="00604042" w:rsidRDefault="00F61DA7" w:rsidP="00BF1F09">
            <w:pPr>
              <w:pStyle w:val="12"/>
              <w:spacing w:line="276" w:lineRule="auto"/>
            </w:pPr>
            <w:r w:rsidRPr="00604042">
              <w:t>0.85</w:t>
            </w:r>
          </w:p>
        </w:tc>
      </w:tr>
      <w:tr w:rsidR="00F61DA7" w:rsidRPr="00604042" w14:paraId="17CA56DD" w14:textId="77777777" w:rsidTr="00F61DA7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D300B80" w14:textId="77777777" w:rsidR="00F61DA7" w:rsidRPr="00604042" w:rsidRDefault="00F61DA7" w:rsidP="00BF1F09">
            <w:pPr>
              <w:pStyle w:val="12"/>
              <w:spacing w:line="276" w:lineRule="auto"/>
            </w:pPr>
            <w:r w:rsidRPr="00604042">
              <w:t>Precisio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26651" w14:textId="77777777" w:rsidR="00F61DA7" w:rsidRPr="00604042" w:rsidRDefault="00F61DA7" w:rsidP="00BF1F09">
            <w:pPr>
              <w:pStyle w:val="12"/>
              <w:spacing w:line="276" w:lineRule="auto"/>
            </w:pPr>
            <w:r w:rsidRPr="00604042">
              <w:t>0.64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5E68C" w14:textId="77777777" w:rsidR="00F61DA7" w:rsidRPr="00604042" w:rsidRDefault="00F61DA7" w:rsidP="00BF1F09">
            <w:pPr>
              <w:pStyle w:val="12"/>
              <w:spacing w:line="276" w:lineRule="auto"/>
            </w:pPr>
            <w:r w:rsidRPr="00604042">
              <w:t>0.19</w:t>
            </w:r>
          </w:p>
        </w:tc>
      </w:tr>
      <w:tr w:rsidR="00F61DA7" w:rsidRPr="00604042" w14:paraId="66B5E13E" w14:textId="77777777" w:rsidTr="00F61DA7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8731322" w14:textId="77777777" w:rsidR="00F61DA7" w:rsidRPr="00604042" w:rsidRDefault="00F61DA7" w:rsidP="00BF1F09">
            <w:pPr>
              <w:pStyle w:val="12"/>
              <w:spacing w:line="276" w:lineRule="auto"/>
            </w:pPr>
            <w:r w:rsidRPr="00604042">
              <w:t>F1-Scor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FFB89" w14:textId="77777777" w:rsidR="00F61DA7" w:rsidRPr="00604042" w:rsidRDefault="00F61DA7" w:rsidP="00BF1F09">
            <w:pPr>
              <w:pStyle w:val="12"/>
              <w:spacing w:line="276" w:lineRule="auto"/>
            </w:pPr>
            <w:r w:rsidRPr="00604042">
              <w:t>0.5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33932" w14:textId="77777777" w:rsidR="00F61DA7" w:rsidRPr="00604042" w:rsidRDefault="00F61DA7" w:rsidP="00BF1F09">
            <w:pPr>
              <w:pStyle w:val="12"/>
              <w:spacing w:line="276" w:lineRule="auto"/>
            </w:pPr>
            <w:r w:rsidRPr="00604042">
              <w:t>0.24</w:t>
            </w:r>
          </w:p>
        </w:tc>
      </w:tr>
      <w:tr w:rsidR="00F61DA7" w:rsidRPr="00604042" w14:paraId="281BD087" w14:textId="77777777" w:rsidTr="00F61DA7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A8EFC8F" w14:textId="77777777" w:rsidR="00F61DA7" w:rsidRPr="00604042" w:rsidRDefault="00F61DA7" w:rsidP="00BF1F09">
            <w:pPr>
              <w:pStyle w:val="12"/>
              <w:spacing w:line="276" w:lineRule="auto"/>
            </w:pPr>
            <w:r w:rsidRPr="00604042">
              <w:t>Weighted Accuracy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3E50405" w14:textId="77777777" w:rsidR="00F61DA7" w:rsidRPr="00604042" w:rsidRDefault="00F61DA7" w:rsidP="00BF1F09">
            <w:pPr>
              <w:pStyle w:val="12"/>
              <w:spacing w:line="276" w:lineRule="auto"/>
            </w:pPr>
            <w:r w:rsidRPr="00604042">
              <w:t>0.81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1EE901F" w14:textId="77777777" w:rsidR="00F61DA7" w:rsidRPr="00604042" w:rsidRDefault="00F61DA7" w:rsidP="00BF1F09">
            <w:pPr>
              <w:pStyle w:val="12"/>
              <w:spacing w:line="276" w:lineRule="auto"/>
            </w:pPr>
            <w:r w:rsidRPr="00604042">
              <w:t>0.72</w:t>
            </w:r>
          </w:p>
        </w:tc>
      </w:tr>
      <w:tr w:rsidR="007B6A3A" w:rsidRPr="00F61DA7" w14:paraId="11303637" w14:textId="77777777" w:rsidTr="00F61DA7">
        <w:trPr>
          <w:trHeight w:val="20"/>
        </w:trPr>
        <w:tc>
          <w:tcPr>
            <w:tcW w:w="9499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E1B87A9" w14:textId="77777777" w:rsidR="0085721C" w:rsidRPr="00F61DA7" w:rsidRDefault="00162B24" w:rsidP="00BF1F09">
            <w:pPr>
              <w:spacing w:line="276" w:lineRule="auto"/>
              <w:ind w:firstLine="0"/>
              <w:rPr>
                <w:rFonts w:eastAsia="SimHei"/>
                <w:b/>
                <w:bCs/>
              </w:rPr>
            </w:pPr>
            <w:r w:rsidRPr="00F61DA7">
              <w:rPr>
                <w:b/>
                <w:bCs/>
              </w:rPr>
              <w:t>Weighted Accuracy = Sensitivity × 0.5 + Specificity × 0.5</w:t>
            </w:r>
          </w:p>
        </w:tc>
      </w:tr>
      <w:tr w:rsidR="00F61DA7" w:rsidRPr="00604042" w14:paraId="2490D5E6" w14:textId="77777777" w:rsidTr="00F61DA7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19C8AF7" w14:textId="77777777" w:rsidR="00F61DA7" w:rsidRPr="00604042" w:rsidRDefault="00F61DA7" w:rsidP="00BF1F09">
            <w:pPr>
              <w:pStyle w:val="12"/>
              <w:spacing w:line="276" w:lineRule="auto"/>
            </w:pPr>
            <w:r w:rsidRPr="00604042">
              <w:t>Sensitivity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BB02F" w14:textId="77777777" w:rsidR="00F61DA7" w:rsidRPr="00604042" w:rsidRDefault="00F61DA7" w:rsidP="00BF1F09">
            <w:pPr>
              <w:pStyle w:val="12"/>
              <w:spacing w:line="276" w:lineRule="auto"/>
            </w:pPr>
            <w:r w:rsidRPr="00604042">
              <w:t>0.9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13D13" w14:textId="77777777" w:rsidR="00F61DA7" w:rsidRPr="00604042" w:rsidRDefault="00F61DA7" w:rsidP="00975EB9">
            <w:pPr>
              <w:spacing w:line="276" w:lineRule="auto"/>
              <w:ind w:firstLine="0"/>
              <w:rPr>
                <w:rFonts w:eastAsia="SimHei"/>
              </w:rPr>
            </w:pPr>
            <w:r w:rsidRPr="00604042">
              <w:rPr>
                <w:rFonts w:eastAsia="SimHei"/>
              </w:rPr>
              <w:t>0.93</w:t>
            </w:r>
          </w:p>
        </w:tc>
      </w:tr>
      <w:tr w:rsidR="00F61DA7" w:rsidRPr="00604042" w14:paraId="2C043A5F" w14:textId="77777777" w:rsidTr="00F61DA7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36AA3C8" w14:textId="77777777" w:rsidR="00F61DA7" w:rsidRPr="00604042" w:rsidRDefault="00F61DA7" w:rsidP="00BF1F09">
            <w:pPr>
              <w:pStyle w:val="12"/>
              <w:spacing w:line="276" w:lineRule="auto"/>
              <w:rPr>
                <w:color w:val="000000"/>
              </w:rPr>
            </w:pPr>
            <w:r w:rsidRPr="00604042">
              <w:rPr>
                <w:color w:val="000000"/>
              </w:rPr>
              <w:t>Specificity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F8808" w14:textId="77777777" w:rsidR="00F61DA7" w:rsidRPr="00604042" w:rsidRDefault="00F61DA7" w:rsidP="00BF1F09">
            <w:pPr>
              <w:pStyle w:val="12"/>
              <w:spacing w:line="276" w:lineRule="auto"/>
              <w:rPr>
                <w:color w:val="000000"/>
              </w:rPr>
            </w:pPr>
            <w:r w:rsidRPr="00604042">
              <w:rPr>
                <w:color w:val="000000"/>
              </w:rPr>
              <w:t>0.65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D42B1" w14:textId="77777777" w:rsidR="00F61DA7" w:rsidRPr="00604042" w:rsidRDefault="00F61DA7" w:rsidP="00BF1F09">
            <w:pPr>
              <w:pStyle w:val="12"/>
              <w:spacing w:line="276" w:lineRule="auto"/>
              <w:rPr>
                <w:color w:val="000000"/>
              </w:rPr>
            </w:pPr>
            <w:r w:rsidRPr="00604042">
              <w:rPr>
                <w:color w:val="000000"/>
              </w:rPr>
              <w:t>0.56</w:t>
            </w:r>
          </w:p>
        </w:tc>
      </w:tr>
      <w:tr w:rsidR="00F61DA7" w:rsidRPr="00604042" w14:paraId="5C450EAE" w14:textId="77777777" w:rsidTr="00F61DA7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9401F96" w14:textId="77777777" w:rsidR="00F61DA7" w:rsidRPr="00604042" w:rsidRDefault="00F61DA7" w:rsidP="00BF1F09">
            <w:pPr>
              <w:pStyle w:val="12"/>
              <w:spacing w:line="276" w:lineRule="auto"/>
            </w:pPr>
            <w:r w:rsidRPr="00604042">
              <w:t>Accuracy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1ADA3" w14:textId="77777777" w:rsidR="00F61DA7" w:rsidRPr="00604042" w:rsidRDefault="00F61DA7" w:rsidP="00BF1F09">
            <w:pPr>
              <w:pStyle w:val="12"/>
              <w:spacing w:line="276" w:lineRule="auto"/>
            </w:pPr>
            <w:r w:rsidRPr="00604042">
              <w:t>0.67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D3ACA" w14:textId="77777777" w:rsidR="00F61DA7" w:rsidRPr="00604042" w:rsidRDefault="00F61DA7" w:rsidP="00BF1F09">
            <w:pPr>
              <w:pStyle w:val="12"/>
              <w:spacing w:line="276" w:lineRule="auto"/>
            </w:pPr>
            <w:r w:rsidRPr="00604042">
              <w:t>0.59</w:t>
            </w:r>
          </w:p>
        </w:tc>
      </w:tr>
      <w:tr w:rsidR="00F61DA7" w:rsidRPr="00604042" w14:paraId="7AD14E8B" w14:textId="77777777" w:rsidTr="00F61DA7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05104FF" w14:textId="77777777" w:rsidR="00F61DA7" w:rsidRPr="00604042" w:rsidRDefault="00F61DA7" w:rsidP="00BF1F09">
            <w:pPr>
              <w:pStyle w:val="12"/>
              <w:spacing w:line="276" w:lineRule="auto"/>
            </w:pPr>
            <w:r w:rsidRPr="00604042">
              <w:t>Precisio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B981F" w14:textId="77777777" w:rsidR="00F61DA7" w:rsidRPr="00604042" w:rsidRDefault="00F61DA7" w:rsidP="00BF1F09">
            <w:pPr>
              <w:pStyle w:val="12"/>
              <w:spacing w:line="276" w:lineRule="auto"/>
            </w:pPr>
            <w:r w:rsidRPr="00604042">
              <w:t>0.2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46A5D" w14:textId="77777777" w:rsidR="00F61DA7" w:rsidRPr="00604042" w:rsidRDefault="00F61DA7" w:rsidP="00BF1F09">
            <w:pPr>
              <w:pStyle w:val="12"/>
              <w:spacing w:line="276" w:lineRule="auto"/>
            </w:pPr>
            <w:r w:rsidRPr="00604042">
              <w:t>0.14</w:t>
            </w:r>
          </w:p>
        </w:tc>
      </w:tr>
      <w:tr w:rsidR="00F61DA7" w:rsidRPr="00604042" w14:paraId="44A31544" w14:textId="77777777" w:rsidTr="00F61DA7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ABF25C1" w14:textId="77777777" w:rsidR="00F61DA7" w:rsidRPr="00604042" w:rsidRDefault="00F61DA7" w:rsidP="00BF1F09">
            <w:pPr>
              <w:pStyle w:val="12"/>
              <w:spacing w:line="276" w:lineRule="auto"/>
            </w:pPr>
            <w:r w:rsidRPr="00604042">
              <w:t>F1-Scor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7A59B" w14:textId="77777777" w:rsidR="00F61DA7" w:rsidRPr="00604042" w:rsidRDefault="00F61DA7" w:rsidP="00BF1F09">
            <w:pPr>
              <w:pStyle w:val="12"/>
              <w:spacing w:line="276" w:lineRule="auto"/>
            </w:pPr>
            <w:r w:rsidRPr="00604042">
              <w:t>0.34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61652" w14:textId="77777777" w:rsidR="00F61DA7" w:rsidRPr="00604042" w:rsidRDefault="00F61DA7" w:rsidP="00BF1F09">
            <w:pPr>
              <w:pStyle w:val="12"/>
              <w:spacing w:line="276" w:lineRule="auto"/>
            </w:pPr>
            <w:r w:rsidRPr="00604042">
              <w:t>0.24</w:t>
            </w:r>
          </w:p>
        </w:tc>
      </w:tr>
      <w:tr w:rsidR="00F61DA7" w:rsidRPr="00604042" w14:paraId="74BD8DD8" w14:textId="77777777" w:rsidTr="00F61DA7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F73A480" w14:textId="77777777" w:rsidR="00F61DA7" w:rsidRPr="00604042" w:rsidRDefault="00F61DA7" w:rsidP="00BF1F09">
            <w:pPr>
              <w:pStyle w:val="12"/>
              <w:spacing w:line="276" w:lineRule="auto"/>
            </w:pPr>
            <w:r w:rsidRPr="00604042">
              <w:t>Weighted Accuracy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2FFBA42" w14:textId="77777777" w:rsidR="00F61DA7" w:rsidRPr="00604042" w:rsidRDefault="00F61DA7" w:rsidP="00BF1F09">
            <w:pPr>
              <w:pStyle w:val="12"/>
              <w:spacing w:line="276" w:lineRule="auto"/>
            </w:pPr>
            <w:r w:rsidRPr="00604042">
              <w:t>0.78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91BA60A" w14:textId="77777777" w:rsidR="00F61DA7" w:rsidRPr="00604042" w:rsidRDefault="00F61DA7" w:rsidP="00BF1F09">
            <w:pPr>
              <w:pStyle w:val="12"/>
              <w:spacing w:line="276" w:lineRule="auto"/>
            </w:pPr>
            <w:r w:rsidRPr="00604042">
              <w:t>0.75</w:t>
            </w:r>
          </w:p>
        </w:tc>
      </w:tr>
      <w:tr w:rsidR="007B6A3A" w:rsidRPr="00F61DA7" w14:paraId="0196E946" w14:textId="77777777" w:rsidTr="00F61DA7">
        <w:trPr>
          <w:trHeight w:val="20"/>
        </w:trPr>
        <w:tc>
          <w:tcPr>
            <w:tcW w:w="9499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6F78ADC" w14:textId="77777777" w:rsidR="0085721C" w:rsidRPr="00F61DA7" w:rsidRDefault="00162B24" w:rsidP="00BF1F09">
            <w:pPr>
              <w:spacing w:line="276" w:lineRule="auto"/>
              <w:ind w:firstLine="0"/>
              <w:rPr>
                <w:rFonts w:eastAsia="SimHei"/>
                <w:b/>
                <w:bCs/>
              </w:rPr>
            </w:pPr>
            <w:r w:rsidRPr="00F61DA7">
              <w:rPr>
                <w:b/>
                <w:bCs/>
              </w:rPr>
              <w:t>Weighted Accuracy = Sensitivity × 0.6 + Specificity × 0.4</w:t>
            </w:r>
          </w:p>
        </w:tc>
      </w:tr>
      <w:tr w:rsidR="00F61DA7" w:rsidRPr="00604042" w14:paraId="2120A97F" w14:textId="77777777" w:rsidTr="00F61DA7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57FE39F" w14:textId="77777777" w:rsidR="00F61DA7" w:rsidRPr="00604042" w:rsidRDefault="00F61DA7" w:rsidP="00BF1F09">
            <w:pPr>
              <w:pStyle w:val="12"/>
              <w:spacing w:line="276" w:lineRule="auto"/>
            </w:pPr>
            <w:r w:rsidRPr="00604042">
              <w:t>Sensitivity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83A6D" w14:textId="77777777" w:rsidR="00F61DA7" w:rsidRPr="00604042" w:rsidRDefault="00F61DA7" w:rsidP="00BF1F09">
            <w:pPr>
              <w:pStyle w:val="12"/>
              <w:spacing w:line="276" w:lineRule="auto"/>
            </w:pPr>
            <w:r w:rsidRPr="00604042">
              <w:t>0.95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57830" w14:textId="77777777" w:rsidR="00F61DA7" w:rsidRPr="00604042" w:rsidRDefault="00F61DA7" w:rsidP="00975EB9">
            <w:pPr>
              <w:spacing w:line="276" w:lineRule="auto"/>
              <w:ind w:firstLine="0"/>
              <w:rPr>
                <w:rFonts w:eastAsia="SimHei"/>
              </w:rPr>
            </w:pPr>
            <w:r w:rsidRPr="00604042">
              <w:rPr>
                <w:rFonts w:eastAsia="SimHei"/>
              </w:rPr>
              <w:t>0.99</w:t>
            </w:r>
          </w:p>
        </w:tc>
      </w:tr>
      <w:tr w:rsidR="00F61DA7" w:rsidRPr="00604042" w14:paraId="249081CE" w14:textId="77777777" w:rsidTr="00F61DA7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D1341BA" w14:textId="77777777" w:rsidR="00F61DA7" w:rsidRPr="00604042" w:rsidRDefault="00F61DA7" w:rsidP="00BF1F09">
            <w:pPr>
              <w:pStyle w:val="12"/>
              <w:spacing w:line="276" w:lineRule="auto"/>
              <w:rPr>
                <w:color w:val="000000"/>
              </w:rPr>
            </w:pPr>
            <w:r w:rsidRPr="00604042">
              <w:rPr>
                <w:color w:val="000000"/>
              </w:rPr>
              <w:t>Specificity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1004B" w14:textId="77777777" w:rsidR="00F61DA7" w:rsidRPr="00604042" w:rsidRDefault="00F61DA7" w:rsidP="00BF1F09">
            <w:pPr>
              <w:pStyle w:val="12"/>
              <w:spacing w:line="276" w:lineRule="auto"/>
              <w:rPr>
                <w:color w:val="000000"/>
              </w:rPr>
            </w:pPr>
            <w:r w:rsidRPr="00604042">
              <w:rPr>
                <w:color w:val="000000"/>
              </w:rPr>
              <w:t>0.6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2DD4D" w14:textId="77777777" w:rsidR="00F61DA7" w:rsidRPr="00604042" w:rsidRDefault="00F61DA7" w:rsidP="00BF1F09">
            <w:pPr>
              <w:pStyle w:val="12"/>
              <w:spacing w:line="276" w:lineRule="auto"/>
              <w:rPr>
                <w:color w:val="000000"/>
              </w:rPr>
            </w:pPr>
            <w:r w:rsidRPr="00604042">
              <w:rPr>
                <w:color w:val="000000"/>
              </w:rPr>
              <w:t>0.48</w:t>
            </w:r>
          </w:p>
        </w:tc>
      </w:tr>
      <w:tr w:rsidR="00F61DA7" w:rsidRPr="00604042" w14:paraId="6179BD5A" w14:textId="77777777" w:rsidTr="00F61DA7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6D08377" w14:textId="77777777" w:rsidR="00F61DA7" w:rsidRPr="00604042" w:rsidRDefault="00F61DA7" w:rsidP="00BF1F09">
            <w:pPr>
              <w:pStyle w:val="12"/>
              <w:spacing w:line="276" w:lineRule="auto"/>
            </w:pPr>
            <w:r w:rsidRPr="00604042">
              <w:t>Accuracy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62EB5" w14:textId="77777777" w:rsidR="00F61DA7" w:rsidRPr="00604042" w:rsidRDefault="00F61DA7" w:rsidP="00BF1F09">
            <w:pPr>
              <w:pStyle w:val="12"/>
              <w:spacing w:line="276" w:lineRule="auto"/>
            </w:pPr>
            <w:r w:rsidRPr="00604042">
              <w:t>0.63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BB349" w14:textId="77777777" w:rsidR="00F61DA7" w:rsidRPr="00604042" w:rsidRDefault="00F61DA7" w:rsidP="00BF1F09">
            <w:pPr>
              <w:pStyle w:val="12"/>
              <w:spacing w:line="276" w:lineRule="auto"/>
            </w:pPr>
            <w:r w:rsidRPr="00604042">
              <w:t>0.52</w:t>
            </w:r>
          </w:p>
        </w:tc>
      </w:tr>
      <w:tr w:rsidR="00F61DA7" w:rsidRPr="00604042" w14:paraId="349DEBAA" w14:textId="77777777" w:rsidTr="00F61DA7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6620AA0" w14:textId="77777777" w:rsidR="00F61DA7" w:rsidRPr="00604042" w:rsidRDefault="00F61DA7" w:rsidP="00BF1F09">
            <w:pPr>
              <w:pStyle w:val="12"/>
              <w:spacing w:line="276" w:lineRule="auto"/>
            </w:pPr>
            <w:r w:rsidRPr="00604042">
              <w:t>Precisio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39F49" w14:textId="77777777" w:rsidR="00F61DA7" w:rsidRPr="00604042" w:rsidRDefault="00F61DA7" w:rsidP="00BF1F09">
            <w:pPr>
              <w:pStyle w:val="12"/>
              <w:spacing w:line="276" w:lineRule="auto"/>
            </w:pPr>
            <w:r w:rsidRPr="00604042">
              <w:t>0.2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56344" w14:textId="77777777" w:rsidR="00F61DA7" w:rsidRPr="00604042" w:rsidRDefault="00F61DA7" w:rsidP="00BF1F09">
            <w:pPr>
              <w:pStyle w:val="12"/>
              <w:spacing w:line="276" w:lineRule="auto"/>
            </w:pPr>
            <w:r w:rsidRPr="00604042">
              <w:t>0.13</w:t>
            </w:r>
          </w:p>
        </w:tc>
      </w:tr>
      <w:tr w:rsidR="00F61DA7" w:rsidRPr="00604042" w14:paraId="75B362B9" w14:textId="77777777" w:rsidTr="00F61DA7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966A8EF" w14:textId="77777777" w:rsidR="00F61DA7" w:rsidRPr="00604042" w:rsidRDefault="00F61DA7" w:rsidP="00BF1F09">
            <w:pPr>
              <w:pStyle w:val="12"/>
              <w:spacing w:line="276" w:lineRule="auto"/>
            </w:pPr>
            <w:r w:rsidRPr="00604042">
              <w:t>F1-Scor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CD66F" w14:textId="77777777" w:rsidR="00F61DA7" w:rsidRPr="00604042" w:rsidRDefault="00F61DA7" w:rsidP="00BF1F09">
            <w:pPr>
              <w:pStyle w:val="12"/>
              <w:spacing w:line="276" w:lineRule="auto"/>
            </w:pPr>
            <w:r w:rsidRPr="00604042">
              <w:t>0.33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3E7E0" w14:textId="77777777" w:rsidR="00F61DA7" w:rsidRPr="00604042" w:rsidRDefault="00F61DA7" w:rsidP="00BF1F09">
            <w:pPr>
              <w:pStyle w:val="12"/>
              <w:spacing w:line="276" w:lineRule="auto"/>
            </w:pPr>
            <w:r w:rsidRPr="00604042">
              <w:t>0.23</w:t>
            </w:r>
          </w:p>
        </w:tc>
      </w:tr>
      <w:tr w:rsidR="00F61DA7" w:rsidRPr="00604042" w14:paraId="316A28E9" w14:textId="77777777" w:rsidTr="00F61DA7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DDF580D" w14:textId="77777777" w:rsidR="00F61DA7" w:rsidRPr="00604042" w:rsidRDefault="00F61DA7" w:rsidP="00BF1F09">
            <w:pPr>
              <w:pStyle w:val="12"/>
              <w:spacing w:line="276" w:lineRule="auto"/>
            </w:pPr>
            <w:r w:rsidRPr="00604042">
              <w:t>Weighted Accuracy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B039B0F" w14:textId="77777777" w:rsidR="00F61DA7" w:rsidRPr="00604042" w:rsidRDefault="00F61DA7" w:rsidP="00BF1F09">
            <w:pPr>
              <w:pStyle w:val="12"/>
              <w:spacing w:line="276" w:lineRule="auto"/>
            </w:pPr>
            <w:r w:rsidRPr="00604042">
              <w:t>0.81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56727AF" w14:textId="77777777" w:rsidR="00F61DA7" w:rsidRPr="00604042" w:rsidRDefault="00F61DA7" w:rsidP="00BF1F09">
            <w:pPr>
              <w:pStyle w:val="12"/>
              <w:spacing w:line="276" w:lineRule="auto"/>
            </w:pPr>
            <w:r w:rsidRPr="00604042">
              <w:t>0.79</w:t>
            </w:r>
          </w:p>
        </w:tc>
      </w:tr>
      <w:tr w:rsidR="007B6A3A" w:rsidRPr="00F61DA7" w14:paraId="1479197C" w14:textId="77777777" w:rsidTr="00F61DA7">
        <w:trPr>
          <w:trHeight w:val="20"/>
        </w:trPr>
        <w:tc>
          <w:tcPr>
            <w:tcW w:w="9499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0B03F4C" w14:textId="77777777" w:rsidR="0085721C" w:rsidRPr="00F61DA7" w:rsidRDefault="00162B24" w:rsidP="00BF1F09">
            <w:pPr>
              <w:spacing w:line="276" w:lineRule="auto"/>
              <w:ind w:firstLine="0"/>
              <w:rPr>
                <w:rFonts w:eastAsia="SimHei"/>
                <w:b/>
                <w:bCs/>
              </w:rPr>
            </w:pPr>
            <w:r w:rsidRPr="00F61DA7">
              <w:rPr>
                <w:b/>
                <w:bCs/>
              </w:rPr>
              <w:t>Weighted Accuracy = Sensitivity × 0.7 + Specificity × 0.3</w:t>
            </w:r>
          </w:p>
        </w:tc>
      </w:tr>
      <w:tr w:rsidR="00F61DA7" w:rsidRPr="00604042" w14:paraId="67DF2C9D" w14:textId="77777777" w:rsidTr="00F61DA7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4D3597B" w14:textId="77777777" w:rsidR="00F61DA7" w:rsidRPr="00604042" w:rsidRDefault="00F61DA7" w:rsidP="00BF1F09">
            <w:pPr>
              <w:pStyle w:val="12"/>
              <w:spacing w:line="276" w:lineRule="auto"/>
            </w:pPr>
            <w:r w:rsidRPr="00604042">
              <w:t>Sensitivity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7D445" w14:textId="77777777" w:rsidR="00F61DA7" w:rsidRPr="00604042" w:rsidRDefault="00F61DA7" w:rsidP="00BF1F09">
            <w:pPr>
              <w:pStyle w:val="12"/>
              <w:spacing w:line="276" w:lineRule="auto"/>
            </w:pPr>
            <w:r w:rsidRPr="00604042">
              <w:t>0.99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4B98D" w14:textId="77777777" w:rsidR="00F61DA7" w:rsidRPr="00604042" w:rsidRDefault="00F61DA7" w:rsidP="00975EB9">
            <w:pPr>
              <w:spacing w:line="276" w:lineRule="auto"/>
              <w:ind w:firstLine="0"/>
              <w:rPr>
                <w:rFonts w:eastAsia="SimHei"/>
              </w:rPr>
            </w:pPr>
            <w:r w:rsidRPr="00604042">
              <w:rPr>
                <w:rFonts w:eastAsia="SimHei"/>
              </w:rPr>
              <w:t>0.99</w:t>
            </w:r>
          </w:p>
        </w:tc>
      </w:tr>
      <w:tr w:rsidR="00F61DA7" w:rsidRPr="00604042" w14:paraId="5B2BD5D5" w14:textId="77777777" w:rsidTr="00F61DA7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7BF6D6E" w14:textId="77777777" w:rsidR="00F61DA7" w:rsidRPr="00604042" w:rsidRDefault="00F61DA7" w:rsidP="00BF1F09">
            <w:pPr>
              <w:pStyle w:val="12"/>
              <w:spacing w:line="276" w:lineRule="auto"/>
              <w:rPr>
                <w:color w:val="000000"/>
              </w:rPr>
            </w:pPr>
            <w:r w:rsidRPr="00604042">
              <w:rPr>
                <w:color w:val="000000"/>
              </w:rPr>
              <w:t>Specificity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D28A9" w14:textId="77777777" w:rsidR="00F61DA7" w:rsidRPr="00604042" w:rsidRDefault="00F61DA7" w:rsidP="00BF1F09">
            <w:pPr>
              <w:pStyle w:val="12"/>
              <w:spacing w:line="276" w:lineRule="auto"/>
              <w:rPr>
                <w:color w:val="000000"/>
              </w:rPr>
            </w:pPr>
            <w:r w:rsidRPr="00604042">
              <w:rPr>
                <w:color w:val="000000"/>
              </w:rPr>
              <w:t>0.5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2F4F3" w14:textId="77777777" w:rsidR="00F61DA7" w:rsidRPr="00604042" w:rsidRDefault="00F61DA7" w:rsidP="00BF1F09">
            <w:pPr>
              <w:pStyle w:val="12"/>
              <w:spacing w:line="276" w:lineRule="auto"/>
              <w:rPr>
                <w:color w:val="000000"/>
              </w:rPr>
            </w:pPr>
            <w:r w:rsidRPr="00604042">
              <w:rPr>
                <w:color w:val="000000"/>
              </w:rPr>
              <w:t>0.48</w:t>
            </w:r>
          </w:p>
        </w:tc>
      </w:tr>
      <w:tr w:rsidR="00F61DA7" w:rsidRPr="00604042" w14:paraId="5B4F4E90" w14:textId="77777777" w:rsidTr="00F61DA7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BB73820" w14:textId="77777777" w:rsidR="00F61DA7" w:rsidRPr="00604042" w:rsidRDefault="00F61DA7" w:rsidP="00BF1F09">
            <w:pPr>
              <w:pStyle w:val="12"/>
              <w:spacing w:line="276" w:lineRule="auto"/>
            </w:pPr>
            <w:r w:rsidRPr="00604042">
              <w:t>Accuracy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39B28" w14:textId="77777777" w:rsidR="00F61DA7" w:rsidRPr="00604042" w:rsidRDefault="00F61DA7" w:rsidP="00BF1F09">
            <w:pPr>
              <w:pStyle w:val="12"/>
              <w:spacing w:line="276" w:lineRule="auto"/>
            </w:pPr>
            <w:r w:rsidRPr="00604042">
              <w:t>0.55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058E5" w14:textId="77777777" w:rsidR="00F61DA7" w:rsidRPr="00604042" w:rsidRDefault="00F61DA7" w:rsidP="00BF1F09">
            <w:pPr>
              <w:pStyle w:val="12"/>
              <w:spacing w:line="276" w:lineRule="auto"/>
            </w:pPr>
            <w:r w:rsidRPr="00604042">
              <w:t>0.52</w:t>
            </w:r>
          </w:p>
        </w:tc>
      </w:tr>
      <w:tr w:rsidR="00F61DA7" w:rsidRPr="00604042" w14:paraId="31BE3FCC" w14:textId="77777777" w:rsidTr="00F61DA7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C85D071" w14:textId="77777777" w:rsidR="00F61DA7" w:rsidRPr="00604042" w:rsidRDefault="00F61DA7" w:rsidP="00BF1F09">
            <w:pPr>
              <w:pStyle w:val="12"/>
              <w:spacing w:line="276" w:lineRule="auto"/>
            </w:pPr>
            <w:r w:rsidRPr="00604042">
              <w:t>Precisio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0E99E" w14:textId="77777777" w:rsidR="00F61DA7" w:rsidRPr="00604042" w:rsidRDefault="00F61DA7" w:rsidP="00BF1F09">
            <w:pPr>
              <w:pStyle w:val="12"/>
              <w:spacing w:line="276" w:lineRule="auto"/>
            </w:pPr>
            <w:r w:rsidRPr="00604042">
              <w:t>0.17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C14FF" w14:textId="77777777" w:rsidR="00F61DA7" w:rsidRPr="00604042" w:rsidRDefault="00F61DA7" w:rsidP="00BF1F09">
            <w:pPr>
              <w:pStyle w:val="12"/>
              <w:spacing w:line="276" w:lineRule="auto"/>
            </w:pPr>
            <w:r w:rsidRPr="00604042">
              <w:t>0.13</w:t>
            </w:r>
          </w:p>
        </w:tc>
      </w:tr>
      <w:tr w:rsidR="00F61DA7" w:rsidRPr="00604042" w14:paraId="77FB9108" w14:textId="77777777" w:rsidTr="00F61DA7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AA241AF" w14:textId="77777777" w:rsidR="00F61DA7" w:rsidRPr="00604042" w:rsidRDefault="00F61DA7" w:rsidP="00BF1F09">
            <w:pPr>
              <w:pStyle w:val="12"/>
              <w:spacing w:line="276" w:lineRule="auto"/>
            </w:pPr>
            <w:r w:rsidRPr="00604042">
              <w:t>F1-Scor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C2A74" w14:textId="77777777" w:rsidR="00F61DA7" w:rsidRPr="00604042" w:rsidRDefault="00F61DA7" w:rsidP="00BF1F09">
            <w:pPr>
              <w:pStyle w:val="12"/>
              <w:spacing w:line="276" w:lineRule="auto"/>
            </w:pPr>
            <w:r w:rsidRPr="00604042">
              <w:t>0.3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714F4" w14:textId="77777777" w:rsidR="00F61DA7" w:rsidRPr="00604042" w:rsidRDefault="00F61DA7" w:rsidP="00BF1F09">
            <w:pPr>
              <w:pStyle w:val="12"/>
              <w:spacing w:line="276" w:lineRule="auto"/>
            </w:pPr>
            <w:r w:rsidRPr="00604042">
              <w:t>0.23</w:t>
            </w:r>
          </w:p>
        </w:tc>
      </w:tr>
      <w:tr w:rsidR="00F61DA7" w:rsidRPr="00604042" w14:paraId="1F0DBEB7" w14:textId="77777777" w:rsidTr="00F61DA7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8F7C92F" w14:textId="77777777" w:rsidR="00F61DA7" w:rsidRPr="00604042" w:rsidRDefault="00F61DA7" w:rsidP="00BF1F09">
            <w:pPr>
              <w:pStyle w:val="12"/>
              <w:spacing w:line="276" w:lineRule="auto"/>
            </w:pPr>
            <w:r w:rsidRPr="00604042">
              <w:t>Weighted Accuracy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3D07FE" w14:textId="77777777" w:rsidR="00F61DA7" w:rsidRPr="00604042" w:rsidRDefault="00F61DA7" w:rsidP="00BF1F09">
            <w:pPr>
              <w:pStyle w:val="12"/>
              <w:spacing w:line="276" w:lineRule="auto"/>
            </w:pPr>
            <w:r w:rsidRPr="00604042">
              <w:t>0.85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0C92142" w14:textId="77777777" w:rsidR="00F61DA7" w:rsidRPr="00604042" w:rsidRDefault="00F61DA7" w:rsidP="00BF1F09">
            <w:pPr>
              <w:pStyle w:val="12"/>
              <w:spacing w:line="276" w:lineRule="auto"/>
            </w:pPr>
            <w:r w:rsidRPr="00604042">
              <w:t>0.85</w:t>
            </w:r>
          </w:p>
        </w:tc>
      </w:tr>
    </w:tbl>
    <w:p w14:paraId="6E3A93FE" w14:textId="4D0299A0" w:rsidR="005C79EB" w:rsidRPr="005C79EB" w:rsidRDefault="00162B24" w:rsidP="00BF1F09">
      <w:pPr>
        <w:pStyle w:val="TableFigure"/>
        <w:spacing w:before="120" w:line="360" w:lineRule="auto"/>
        <w:rPr>
          <w:lang w:eastAsia="zh-CN"/>
        </w:rPr>
      </w:pPr>
      <w:r w:rsidRPr="00604042">
        <w:rPr>
          <w:rStyle w:val="15"/>
          <w:rFonts w:eastAsiaTheme="majorEastAsia"/>
        </w:rPr>
        <w:t>Note</w:t>
      </w:r>
      <w:r w:rsidRPr="00604042">
        <w:t xml:space="preserve">: </w:t>
      </w:r>
      <w:r w:rsidRPr="00604042">
        <w:rPr>
          <w:rFonts w:ascii="Times New Roman" w:eastAsia="Times New Roman" w:hAnsi="Times New Roman" w:cs="Times New Roman"/>
        </w:rPr>
        <w:t xml:space="preserve"> </w:t>
      </w:r>
      <w:r w:rsidR="00F61DA7" w:rsidRPr="00C27BE4">
        <w:rPr>
          <w:rFonts w:ascii="Times New Roman" w:hAnsi="Times New Roman" w:cs="Times New Roman"/>
        </w:rPr>
        <w:t xml:space="preserve">All models were constructed using </w:t>
      </w:r>
      <w:r w:rsidR="00F61DA7">
        <w:rPr>
          <w:rFonts w:ascii="Times New Roman" w:hAnsi="Times New Roman" w:cs="Times New Roman"/>
        </w:rPr>
        <w:t xml:space="preserve">weighted KNN algorithm with </w:t>
      </w:r>
      <w:r w:rsidR="00F61DA7" w:rsidRPr="00C27BE4">
        <w:rPr>
          <w:rFonts w:ascii="Times New Roman" w:hAnsi="Times New Roman" w:cs="Times New Roman"/>
        </w:rPr>
        <w:t>both MRI and clinical data</w:t>
      </w:r>
      <w:r w:rsidRPr="00604042">
        <w:t>.</w:t>
      </w:r>
    </w:p>
    <w:sectPr w:rsidR="005C79EB" w:rsidRPr="005C79EB" w:rsidSect="00B36F67">
      <w:footnotePr>
        <w:pos w:val="beneathText"/>
      </w:footnotePr>
      <w:pgSz w:w="12240" w:h="15840"/>
      <w:pgMar w:top="1440" w:right="1440" w:bottom="1440" w:left="1440" w:header="720" w:footer="72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JKKFIL+LncjxqAdvTT3713a231">
    <w:altName w:val="Cambria"/>
    <w:panose1 w:val="020B0604020202020204"/>
    <w:charset w:val="00"/>
    <w:family w:val="roman"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JKKFJO+YqwtbdAdvTT50a2f13e.I">
    <w:altName w:val="Cambria"/>
    <w:panose1 w:val="020B0604020202020204"/>
    <w:charset w:val="00"/>
    <w:family w:val="roman"/>
    <w:pitch w:val="default"/>
  </w:font>
  <w:font w:name=".AppleSystemUIFont">
    <w:altName w:val="Cambria"/>
    <w:panose1 w:val="020B0604020202020204"/>
    <w:charset w:val="00"/>
    <w:family w:val="roman"/>
    <w:pitch w:val="default"/>
  </w:font>
  <w:font w:name="URW Palladio L">
    <w:altName w:val="Cambria"/>
    <w:panose1 w:val="020B0604020202020204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FFFFFF7C"/>
    <w:lvl w:ilvl="0">
      <w:start w:val="1"/>
      <w:numFmt w:val="decimal"/>
      <w:pStyle w:val="ListNumber5"/>
      <w:lvlText w:val="%1."/>
      <w:lvlJc w:val="left"/>
      <w:pPr>
        <w:tabs>
          <w:tab w:val="left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FFFFF7D"/>
    <w:lvl w:ilvl="0">
      <w:start w:val="1"/>
      <w:numFmt w:val="decimal"/>
      <w:pStyle w:val="ListNumber4"/>
      <w:lvlText w:val="%1."/>
      <w:lvlJc w:val="left"/>
      <w:pPr>
        <w:tabs>
          <w:tab w:val="left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FFF7E"/>
    <w:lvl w:ilvl="0">
      <w:start w:val="1"/>
      <w:numFmt w:val="decimal"/>
      <w:pStyle w:val="ListNumber3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FFFFF7F"/>
    <w:lvl w:ilvl="0">
      <w:start w:val="1"/>
      <w:numFmt w:val="decimal"/>
      <w:pStyle w:val="ListNumber2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FFFFF80"/>
    <w:lvl w:ilvl="0">
      <w:start w:val="1"/>
      <w:numFmt w:val="bullet"/>
      <w:pStyle w:val="ListBullet5"/>
      <w:lvlText w:val=""/>
      <w:lvlJc w:val="left"/>
      <w:pPr>
        <w:tabs>
          <w:tab w:val="left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FFFFF81"/>
    <w:lvl w:ilvl="0">
      <w:start w:val="1"/>
      <w:numFmt w:val="bullet"/>
      <w:pStyle w:val="ListBullet4"/>
      <w:lvlText w:val=""/>
      <w:lvlJc w:val="left"/>
      <w:pPr>
        <w:tabs>
          <w:tab w:val="left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FFFFF82"/>
    <w:lvl w:ilvl="0">
      <w:start w:val="1"/>
      <w:numFmt w:val="bullet"/>
      <w:pStyle w:val="ListBullet3"/>
      <w:lvlText w:val=""/>
      <w:lvlJc w:val="left"/>
      <w:pPr>
        <w:tabs>
          <w:tab w:val="left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FFFFF83"/>
    <w:lvl w:ilvl="0">
      <w:start w:val="1"/>
      <w:numFmt w:val="bullet"/>
      <w:pStyle w:val="ListBullet2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FFFFF88"/>
    <w:lvl w:ilvl="0">
      <w:start w:val="1"/>
      <w:numFmt w:val="decimal"/>
      <w:pStyle w:val="ListNumber"/>
      <w:lvlText w:val="%1."/>
      <w:lvlJc w:val="left"/>
      <w:pPr>
        <w:tabs>
          <w:tab w:val="left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FFFFFF89"/>
    <w:lvl w:ilvl="0">
      <w:start w:val="1"/>
      <w:numFmt w:val="bullet"/>
      <w:pStyle w:val="ListBullet"/>
      <w:lvlText w:val=""/>
      <w:lvlJc w:val="left"/>
      <w:pPr>
        <w:tabs>
          <w:tab w:val="left" w:pos="1080"/>
        </w:tabs>
        <w:ind w:left="1080" w:hanging="360"/>
      </w:pPr>
      <w:rPr>
        <w:rFonts w:ascii="Symbol" w:hAnsi="Symbol" w:hint="default"/>
      </w:rPr>
    </w:lvl>
  </w:abstractNum>
  <w:abstractNum w:abstractNumId="10" w15:restartNumberingAfterBreak="0">
    <w:nsid w:val="2C1E24CC"/>
    <w:multiLevelType w:val="multilevel"/>
    <w:tmpl w:val="B85652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41467681">
    <w:abstractNumId w:val="3"/>
  </w:num>
  <w:num w:numId="2" w16cid:durableId="1464347124">
    <w:abstractNumId w:val="5"/>
  </w:num>
  <w:num w:numId="3" w16cid:durableId="503784001">
    <w:abstractNumId w:val="8"/>
  </w:num>
  <w:num w:numId="4" w16cid:durableId="1584096832">
    <w:abstractNumId w:val="9"/>
  </w:num>
  <w:num w:numId="5" w16cid:durableId="140272656">
    <w:abstractNumId w:val="6"/>
  </w:num>
  <w:num w:numId="6" w16cid:durableId="1509753766">
    <w:abstractNumId w:val="2"/>
  </w:num>
  <w:num w:numId="7" w16cid:durableId="1548491434">
    <w:abstractNumId w:val="7"/>
  </w:num>
  <w:num w:numId="8" w16cid:durableId="263853832">
    <w:abstractNumId w:val="4"/>
  </w:num>
  <w:num w:numId="9" w16cid:durableId="227039129">
    <w:abstractNumId w:val="1"/>
  </w:num>
  <w:num w:numId="10" w16cid:durableId="2066247377">
    <w:abstractNumId w:val="0"/>
  </w:num>
  <w:num w:numId="11" w16cid:durableId="98620769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removeDateAndTime/>
  <w:doNotDisplayPageBoundaries/>
  <w:bordersDoNotSurroundHeader/>
  <w:bordersDoNotSurroundFooter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footnotePr>
    <w:pos w:val="beneathText"/>
  </w:foot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2FhZTFjMmYxYTU2NDY0YjM4NWU4YjBmZTczYTI1MGU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*&lt;/Style&gt;&lt;LeftDelim&gt;{&lt;/LeftDelim&gt;&lt;RightDelim&gt;}&lt;/RightDelim&gt;&lt;FontName&gt;Times New Roman&lt;/FontName&gt;&lt;FontSize&gt;12&lt;/FontSize&gt;&lt;ReflistTitle&gt;Reference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xfzzsv930zwz5eddeq55frxawxz2w5avsax&quot;&gt;Clinical-MR Integrated&lt;record-ids&gt;&lt;item&gt;273&lt;/item&gt;&lt;item&gt;277&lt;/item&gt;&lt;item&gt;278&lt;/item&gt;&lt;item&gt;279&lt;/item&gt;&lt;item&gt;280&lt;/item&gt;&lt;item&gt;281&lt;/item&gt;&lt;item&gt;286&lt;/item&gt;&lt;item&gt;288&lt;/item&gt;&lt;item&gt;289&lt;/item&gt;&lt;item&gt;290&lt;/item&gt;&lt;item&gt;291&lt;/item&gt;&lt;item&gt;294&lt;/item&gt;&lt;item&gt;297&lt;/item&gt;&lt;item&gt;298&lt;/item&gt;&lt;item&gt;302&lt;/item&gt;&lt;item&gt;303&lt;/item&gt;&lt;item&gt;305&lt;/item&gt;&lt;item&gt;306&lt;/item&gt;&lt;item&gt;307&lt;/item&gt;&lt;item&gt;308&lt;/item&gt;&lt;item&gt;309&lt;/item&gt;&lt;item&gt;310&lt;/item&gt;&lt;item&gt;311&lt;/item&gt;&lt;item&gt;312&lt;/item&gt;&lt;item&gt;313&lt;/item&gt;&lt;item&gt;319&lt;/item&gt;&lt;item&gt;320&lt;/item&gt;&lt;item&gt;321&lt;/item&gt;&lt;item&gt;325&lt;/item&gt;&lt;item&gt;327&lt;/item&gt;&lt;item&gt;329&lt;/item&gt;&lt;item&gt;337&lt;/item&gt;&lt;item&gt;338&lt;/item&gt;&lt;/record-ids&gt;&lt;/item&gt;&lt;/Libraries&gt;"/>
  </w:docVars>
  <w:rsids>
    <w:rsidRoot w:val="00960411"/>
    <w:rsid w:val="00000823"/>
    <w:rsid w:val="00001271"/>
    <w:rsid w:val="00001CB1"/>
    <w:rsid w:val="000027A0"/>
    <w:rsid w:val="00002A8D"/>
    <w:rsid w:val="000036AB"/>
    <w:rsid w:val="00003F70"/>
    <w:rsid w:val="00004800"/>
    <w:rsid w:val="00005018"/>
    <w:rsid w:val="00005CED"/>
    <w:rsid w:val="00006462"/>
    <w:rsid w:val="00006613"/>
    <w:rsid w:val="00006FBF"/>
    <w:rsid w:val="0000726C"/>
    <w:rsid w:val="000101FA"/>
    <w:rsid w:val="00010BF0"/>
    <w:rsid w:val="00010D3B"/>
    <w:rsid w:val="00011592"/>
    <w:rsid w:val="00011AD0"/>
    <w:rsid w:val="00011CDD"/>
    <w:rsid w:val="00012594"/>
    <w:rsid w:val="000142C1"/>
    <w:rsid w:val="000168CD"/>
    <w:rsid w:val="00016C8A"/>
    <w:rsid w:val="00021A94"/>
    <w:rsid w:val="000224CE"/>
    <w:rsid w:val="0002261A"/>
    <w:rsid w:val="00022E0C"/>
    <w:rsid w:val="000241AE"/>
    <w:rsid w:val="00025324"/>
    <w:rsid w:val="000261A0"/>
    <w:rsid w:val="00026F03"/>
    <w:rsid w:val="00030772"/>
    <w:rsid w:val="00030FD7"/>
    <w:rsid w:val="0003237C"/>
    <w:rsid w:val="0003295E"/>
    <w:rsid w:val="00033F76"/>
    <w:rsid w:val="00035B77"/>
    <w:rsid w:val="000361A8"/>
    <w:rsid w:val="00036A71"/>
    <w:rsid w:val="00037F59"/>
    <w:rsid w:val="000409D1"/>
    <w:rsid w:val="00040B49"/>
    <w:rsid w:val="00040F9C"/>
    <w:rsid w:val="00041859"/>
    <w:rsid w:val="000423BD"/>
    <w:rsid w:val="00043C48"/>
    <w:rsid w:val="00043E52"/>
    <w:rsid w:val="0004452F"/>
    <w:rsid w:val="000447B4"/>
    <w:rsid w:val="00044990"/>
    <w:rsid w:val="00045193"/>
    <w:rsid w:val="00045C5D"/>
    <w:rsid w:val="00045F26"/>
    <w:rsid w:val="0004635C"/>
    <w:rsid w:val="00050725"/>
    <w:rsid w:val="00050D46"/>
    <w:rsid w:val="0005168D"/>
    <w:rsid w:val="00051B25"/>
    <w:rsid w:val="00051B42"/>
    <w:rsid w:val="00051DBD"/>
    <w:rsid w:val="00052BD7"/>
    <w:rsid w:val="00052C2E"/>
    <w:rsid w:val="00052E7F"/>
    <w:rsid w:val="000531E1"/>
    <w:rsid w:val="00054487"/>
    <w:rsid w:val="00054C75"/>
    <w:rsid w:val="000558B5"/>
    <w:rsid w:val="00055C66"/>
    <w:rsid w:val="00056459"/>
    <w:rsid w:val="00057224"/>
    <w:rsid w:val="00057D7B"/>
    <w:rsid w:val="0006182C"/>
    <w:rsid w:val="00061B56"/>
    <w:rsid w:val="00061D4C"/>
    <w:rsid w:val="0006268C"/>
    <w:rsid w:val="00062A2E"/>
    <w:rsid w:val="00065354"/>
    <w:rsid w:val="0006552D"/>
    <w:rsid w:val="00067540"/>
    <w:rsid w:val="00067B41"/>
    <w:rsid w:val="00070439"/>
    <w:rsid w:val="00070610"/>
    <w:rsid w:val="00070A7A"/>
    <w:rsid w:val="00070BB8"/>
    <w:rsid w:val="00070CAD"/>
    <w:rsid w:val="00070E37"/>
    <w:rsid w:val="00070E6A"/>
    <w:rsid w:val="00070F3D"/>
    <w:rsid w:val="0007169B"/>
    <w:rsid w:val="00071985"/>
    <w:rsid w:val="00071CDD"/>
    <w:rsid w:val="00071ECB"/>
    <w:rsid w:val="00077074"/>
    <w:rsid w:val="000774C4"/>
    <w:rsid w:val="00077A37"/>
    <w:rsid w:val="00080BD5"/>
    <w:rsid w:val="0008117D"/>
    <w:rsid w:val="00081AD4"/>
    <w:rsid w:val="00081AF5"/>
    <w:rsid w:val="00081F5D"/>
    <w:rsid w:val="000835E0"/>
    <w:rsid w:val="00083AEB"/>
    <w:rsid w:val="0008449C"/>
    <w:rsid w:val="00084A2F"/>
    <w:rsid w:val="00084B1C"/>
    <w:rsid w:val="00086EB8"/>
    <w:rsid w:val="00090970"/>
    <w:rsid w:val="00090D4E"/>
    <w:rsid w:val="00091129"/>
    <w:rsid w:val="0009260C"/>
    <w:rsid w:val="000930B1"/>
    <w:rsid w:val="000932C6"/>
    <w:rsid w:val="000936FF"/>
    <w:rsid w:val="0009379D"/>
    <w:rsid w:val="00093D61"/>
    <w:rsid w:val="0009412E"/>
    <w:rsid w:val="00094F2E"/>
    <w:rsid w:val="00095033"/>
    <w:rsid w:val="00095F90"/>
    <w:rsid w:val="00095FA0"/>
    <w:rsid w:val="00096042"/>
    <w:rsid w:val="00097039"/>
    <w:rsid w:val="000A15E2"/>
    <w:rsid w:val="000A17BF"/>
    <w:rsid w:val="000A260F"/>
    <w:rsid w:val="000A2BC7"/>
    <w:rsid w:val="000A2E07"/>
    <w:rsid w:val="000A3126"/>
    <w:rsid w:val="000A3894"/>
    <w:rsid w:val="000A3ED8"/>
    <w:rsid w:val="000A4095"/>
    <w:rsid w:val="000A5650"/>
    <w:rsid w:val="000A5BC9"/>
    <w:rsid w:val="000A626B"/>
    <w:rsid w:val="000A6D67"/>
    <w:rsid w:val="000A7F82"/>
    <w:rsid w:val="000B0A55"/>
    <w:rsid w:val="000B0E68"/>
    <w:rsid w:val="000B0E93"/>
    <w:rsid w:val="000B1818"/>
    <w:rsid w:val="000B2721"/>
    <w:rsid w:val="000B3335"/>
    <w:rsid w:val="000B38A5"/>
    <w:rsid w:val="000B5C0C"/>
    <w:rsid w:val="000B5C19"/>
    <w:rsid w:val="000B60C9"/>
    <w:rsid w:val="000B7F23"/>
    <w:rsid w:val="000C0697"/>
    <w:rsid w:val="000C2097"/>
    <w:rsid w:val="000C2543"/>
    <w:rsid w:val="000C35D1"/>
    <w:rsid w:val="000C37DB"/>
    <w:rsid w:val="000C3F10"/>
    <w:rsid w:val="000C4125"/>
    <w:rsid w:val="000C4AF1"/>
    <w:rsid w:val="000C5418"/>
    <w:rsid w:val="000C6639"/>
    <w:rsid w:val="000C798B"/>
    <w:rsid w:val="000C79E1"/>
    <w:rsid w:val="000D0567"/>
    <w:rsid w:val="000D2BAE"/>
    <w:rsid w:val="000D3421"/>
    <w:rsid w:val="000D6163"/>
    <w:rsid w:val="000D63CB"/>
    <w:rsid w:val="000D6D64"/>
    <w:rsid w:val="000D6EF6"/>
    <w:rsid w:val="000D70A0"/>
    <w:rsid w:val="000D71AD"/>
    <w:rsid w:val="000D7643"/>
    <w:rsid w:val="000D7A36"/>
    <w:rsid w:val="000D7FEE"/>
    <w:rsid w:val="000E0172"/>
    <w:rsid w:val="000E04C6"/>
    <w:rsid w:val="000E0CE8"/>
    <w:rsid w:val="000E0D31"/>
    <w:rsid w:val="000E157D"/>
    <w:rsid w:val="000E16D6"/>
    <w:rsid w:val="000E2165"/>
    <w:rsid w:val="000E2409"/>
    <w:rsid w:val="000E35B8"/>
    <w:rsid w:val="000E445E"/>
    <w:rsid w:val="000E594F"/>
    <w:rsid w:val="000E5C23"/>
    <w:rsid w:val="000E604F"/>
    <w:rsid w:val="000E6227"/>
    <w:rsid w:val="000E666A"/>
    <w:rsid w:val="000E7172"/>
    <w:rsid w:val="000E7636"/>
    <w:rsid w:val="000E774A"/>
    <w:rsid w:val="000E7BB4"/>
    <w:rsid w:val="000F08EF"/>
    <w:rsid w:val="000F0BE2"/>
    <w:rsid w:val="000F153A"/>
    <w:rsid w:val="000F1A66"/>
    <w:rsid w:val="000F239D"/>
    <w:rsid w:val="000F3A30"/>
    <w:rsid w:val="000F3A9C"/>
    <w:rsid w:val="000F3AAA"/>
    <w:rsid w:val="000F432F"/>
    <w:rsid w:val="000F4ADE"/>
    <w:rsid w:val="000F4B06"/>
    <w:rsid w:val="000F6B72"/>
    <w:rsid w:val="000F79EE"/>
    <w:rsid w:val="0010002B"/>
    <w:rsid w:val="001008D9"/>
    <w:rsid w:val="001016FE"/>
    <w:rsid w:val="001019BA"/>
    <w:rsid w:val="00102194"/>
    <w:rsid w:val="00102761"/>
    <w:rsid w:val="00103114"/>
    <w:rsid w:val="0010449B"/>
    <w:rsid w:val="00104B79"/>
    <w:rsid w:val="00104E74"/>
    <w:rsid w:val="00106AD9"/>
    <w:rsid w:val="00107589"/>
    <w:rsid w:val="00110E6F"/>
    <w:rsid w:val="001113D7"/>
    <w:rsid w:val="00111A82"/>
    <w:rsid w:val="0011332C"/>
    <w:rsid w:val="00113DC6"/>
    <w:rsid w:val="001147FA"/>
    <w:rsid w:val="00116B5E"/>
    <w:rsid w:val="00116C26"/>
    <w:rsid w:val="00120F25"/>
    <w:rsid w:val="0012228B"/>
    <w:rsid w:val="00122D63"/>
    <w:rsid w:val="001237D7"/>
    <w:rsid w:val="0012449C"/>
    <w:rsid w:val="001256A3"/>
    <w:rsid w:val="0012599D"/>
    <w:rsid w:val="001263C2"/>
    <w:rsid w:val="00130647"/>
    <w:rsid w:val="00130A35"/>
    <w:rsid w:val="00130ABF"/>
    <w:rsid w:val="00131030"/>
    <w:rsid w:val="00131842"/>
    <w:rsid w:val="001319FB"/>
    <w:rsid w:val="001323AB"/>
    <w:rsid w:val="00132FCA"/>
    <w:rsid w:val="00133484"/>
    <w:rsid w:val="001347AF"/>
    <w:rsid w:val="00135598"/>
    <w:rsid w:val="001355EC"/>
    <w:rsid w:val="00135961"/>
    <w:rsid w:val="00135BC1"/>
    <w:rsid w:val="0013616E"/>
    <w:rsid w:val="00137CC9"/>
    <w:rsid w:val="0014052B"/>
    <w:rsid w:val="0014117F"/>
    <w:rsid w:val="00141510"/>
    <w:rsid w:val="00141801"/>
    <w:rsid w:val="00146C40"/>
    <w:rsid w:val="001514A5"/>
    <w:rsid w:val="001516A4"/>
    <w:rsid w:val="0015228A"/>
    <w:rsid w:val="00152832"/>
    <w:rsid w:val="00153590"/>
    <w:rsid w:val="00153E3B"/>
    <w:rsid w:val="001546FA"/>
    <w:rsid w:val="0015575A"/>
    <w:rsid w:val="00155F20"/>
    <w:rsid w:val="001563EA"/>
    <w:rsid w:val="001565CE"/>
    <w:rsid w:val="001571D3"/>
    <w:rsid w:val="00157561"/>
    <w:rsid w:val="001604FC"/>
    <w:rsid w:val="00161E1E"/>
    <w:rsid w:val="00162B24"/>
    <w:rsid w:val="00164423"/>
    <w:rsid w:val="00165642"/>
    <w:rsid w:val="001672A9"/>
    <w:rsid w:val="001677FD"/>
    <w:rsid w:val="00170A68"/>
    <w:rsid w:val="00170A8B"/>
    <w:rsid w:val="00170BDA"/>
    <w:rsid w:val="00170EE4"/>
    <w:rsid w:val="00170F70"/>
    <w:rsid w:val="00171D2C"/>
    <w:rsid w:val="00173A58"/>
    <w:rsid w:val="00174FFD"/>
    <w:rsid w:val="00175413"/>
    <w:rsid w:val="00176E06"/>
    <w:rsid w:val="001776B4"/>
    <w:rsid w:val="001825ED"/>
    <w:rsid w:val="00182A6B"/>
    <w:rsid w:val="00183606"/>
    <w:rsid w:val="001839F0"/>
    <w:rsid w:val="00184658"/>
    <w:rsid w:val="00184C69"/>
    <w:rsid w:val="001850E1"/>
    <w:rsid w:val="0018524B"/>
    <w:rsid w:val="00187F4E"/>
    <w:rsid w:val="001907A4"/>
    <w:rsid w:val="00192318"/>
    <w:rsid w:val="00192470"/>
    <w:rsid w:val="00193CC0"/>
    <w:rsid w:val="00193E8C"/>
    <w:rsid w:val="0019404B"/>
    <w:rsid w:val="001947BD"/>
    <w:rsid w:val="00194DF8"/>
    <w:rsid w:val="00194EA4"/>
    <w:rsid w:val="00195619"/>
    <w:rsid w:val="0019590E"/>
    <w:rsid w:val="00195DFC"/>
    <w:rsid w:val="00197990"/>
    <w:rsid w:val="001A0FB1"/>
    <w:rsid w:val="001A152B"/>
    <w:rsid w:val="001A17F3"/>
    <w:rsid w:val="001A303E"/>
    <w:rsid w:val="001A4F53"/>
    <w:rsid w:val="001A5D61"/>
    <w:rsid w:val="001A6634"/>
    <w:rsid w:val="001A6758"/>
    <w:rsid w:val="001A6E86"/>
    <w:rsid w:val="001A7C7A"/>
    <w:rsid w:val="001B0225"/>
    <w:rsid w:val="001B0662"/>
    <w:rsid w:val="001B18D6"/>
    <w:rsid w:val="001B1CD3"/>
    <w:rsid w:val="001B2B90"/>
    <w:rsid w:val="001B2CCF"/>
    <w:rsid w:val="001B2FE7"/>
    <w:rsid w:val="001B364C"/>
    <w:rsid w:val="001B3A41"/>
    <w:rsid w:val="001B418A"/>
    <w:rsid w:val="001B56F0"/>
    <w:rsid w:val="001B6DE6"/>
    <w:rsid w:val="001C075B"/>
    <w:rsid w:val="001C1E51"/>
    <w:rsid w:val="001C249E"/>
    <w:rsid w:val="001C2E93"/>
    <w:rsid w:val="001C3745"/>
    <w:rsid w:val="001C41C4"/>
    <w:rsid w:val="001C5697"/>
    <w:rsid w:val="001C6022"/>
    <w:rsid w:val="001C64FD"/>
    <w:rsid w:val="001C6FE9"/>
    <w:rsid w:val="001C7E45"/>
    <w:rsid w:val="001D07C2"/>
    <w:rsid w:val="001D0850"/>
    <w:rsid w:val="001D1005"/>
    <w:rsid w:val="001D1664"/>
    <w:rsid w:val="001D1D98"/>
    <w:rsid w:val="001D1FF3"/>
    <w:rsid w:val="001D245A"/>
    <w:rsid w:val="001D3A94"/>
    <w:rsid w:val="001D3ACE"/>
    <w:rsid w:val="001D40DD"/>
    <w:rsid w:val="001D44F4"/>
    <w:rsid w:val="001D4A59"/>
    <w:rsid w:val="001D4CD7"/>
    <w:rsid w:val="001D6B54"/>
    <w:rsid w:val="001D7645"/>
    <w:rsid w:val="001D7661"/>
    <w:rsid w:val="001D7AD4"/>
    <w:rsid w:val="001E04E0"/>
    <w:rsid w:val="001E237A"/>
    <w:rsid w:val="001E29E6"/>
    <w:rsid w:val="001E2F12"/>
    <w:rsid w:val="001E47B8"/>
    <w:rsid w:val="001E49BE"/>
    <w:rsid w:val="001E52D9"/>
    <w:rsid w:val="001E5701"/>
    <w:rsid w:val="001E5F9D"/>
    <w:rsid w:val="001E639B"/>
    <w:rsid w:val="001E6880"/>
    <w:rsid w:val="001E7E46"/>
    <w:rsid w:val="001E7ED0"/>
    <w:rsid w:val="001F08AD"/>
    <w:rsid w:val="001F1328"/>
    <w:rsid w:val="001F1D6B"/>
    <w:rsid w:val="001F245F"/>
    <w:rsid w:val="001F2F74"/>
    <w:rsid w:val="001F362B"/>
    <w:rsid w:val="001F432C"/>
    <w:rsid w:val="001F4A7C"/>
    <w:rsid w:val="001F6201"/>
    <w:rsid w:val="001F7616"/>
    <w:rsid w:val="001F7DF4"/>
    <w:rsid w:val="00200168"/>
    <w:rsid w:val="00200602"/>
    <w:rsid w:val="002007DF"/>
    <w:rsid w:val="00201E3C"/>
    <w:rsid w:val="0020204E"/>
    <w:rsid w:val="00202998"/>
    <w:rsid w:val="00202F82"/>
    <w:rsid w:val="00204DEE"/>
    <w:rsid w:val="0020599A"/>
    <w:rsid w:val="00206DDA"/>
    <w:rsid w:val="00207676"/>
    <w:rsid w:val="00210E44"/>
    <w:rsid w:val="00212244"/>
    <w:rsid w:val="00213100"/>
    <w:rsid w:val="00214955"/>
    <w:rsid w:val="002157D4"/>
    <w:rsid w:val="00215C2E"/>
    <w:rsid w:val="002166B1"/>
    <w:rsid w:val="00216BE3"/>
    <w:rsid w:val="002175CE"/>
    <w:rsid w:val="002177D5"/>
    <w:rsid w:val="00217B7D"/>
    <w:rsid w:val="00220FCC"/>
    <w:rsid w:val="002214B3"/>
    <w:rsid w:val="00222C30"/>
    <w:rsid w:val="00222D60"/>
    <w:rsid w:val="00222DFF"/>
    <w:rsid w:val="002235AA"/>
    <w:rsid w:val="00223841"/>
    <w:rsid w:val="00224D4A"/>
    <w:rsid w:val="00225FCB"/>
    <w:rsid w:val="00226BDE"/>
    <w:rsid w:val="0022750A"/>
    <w:rsid w:val="002276DA"/>
    <w:rsid w:val="00227BC7"/>
    <w:rsid w:val="00227F99"/>
    <w:rsid w:val="00233286"/>
    <w:rsid w:val="00234EAA"/>
    <w:rsid w:val="00235903"/>
    <w:rsid w:val="00235909"/>
    <w:rsid w:val="00235A96"/>
    <w:rsid w:val="0023636D"/>
    <w:rsid w:val="00236C71"/>
    <w:rsid w:val="00237439"/>
    <w:rsid w:val="00237D53"/>
    <w:rsid w:val="00243052"/>
    <w:rsid w:val="0024498E"/>
    <w:rsid w:val="002454C1"/>
    <w:rsid w:val="00245E7A"/>
    <w:rsid w:val="00246186"/>
    <w:rsid w:val="00246500"/>
    <w:rsid w:val="00246582"/>
    <w:rsid w:val="00247A6F"/>
    <w:rsid w:val="00250026"/>
    <w:rsid w:val="00250CBF"/>
    <w:rsid w:val="00251AB6"/>
    <w:rsid w:val="00251F4F"/>
    <w:rsid w:val="00252360"/>
    <w:rsid w:val="00252987"/>
    <w:rsid w:val="00253117"/>
    <w:rsid w:val="002551F5"/>
    <w:rsid w:val="00255C6B"/>
    <w:rsid w:val="00256893"/>
    <w:rsid w:val="00260B87"/>
    <w:rsid w:val="00261C4A"/>
    <w:rsid w:val="00262172"/>
    <w:rsid w:val="00262944"/>
    <w:rsid w:val="00262CF4"/>
    <w:rsid w:val="00262E5C"/>
    <w:rsid w:val="0026394E"/>
    <w:rsid w:val="00263E9A"/>
    <w:rsid w:val="00264DC7"/>
    <w:rsid w:val="00266677"/>
    <w:rsid w:val="00266E4A"/>
    <w:rsid w:val="00267390"/>
    <w:rsid w:val="00267D6C"/>
    <w:rsid w:val="002712E2"/>
    <w:rsid w:val="002729B3"/>
    <w:rsid w:val="0027314A"/>
    <w:rsid w:val="0027452A"/>
    <w:rsid w:val="00274895"/>
    <w:rsid w:val="00276766"/>
    <w:rsid w:val="002779BA"/>
    <w:rsid w:val="0028075A"/>
    <w:rsid w:val="00280D98"/>
    <w:rsid w:val="0028169A"/>
    <w:rsid w:val="00281A1E"/>
    <w:rsid w:val="00281C0D"/>
    <w:rsid w:val="00281FF6"/>
    <w:rsid w:val="0028223C"/>
    <w:rsid w:val="0028260F"/>
    <w:rsid w:val="00282B16"/>
    <w:rsid w:val="00283906"/>
    <w:rsid w:val="00283D96"/>
    <w:rsid w:val="00284ADE"/>
    <w:rsid w:val="00286135"/>
    <w:rsid w:val="002907E0"/>
    <w:rsid w:val="00290B34"/>
    <w:rsid w:val="00290E4B"/>
    <w:rsid w:val="00290E5D"/>
    <w:rsid w:val="00291424"/>
    <w:rsid w:val="00291E89"/>
    <w:rsid w:val="00291EFA"/>
    <w:rsid w:val="00292460"/>
    <w:rsid w:val="002933FE"/>
    <w:rsid w:val="0029387F"/>
    <w:rsid w:val="002947B2"/>
    <w:rsid w:val="00295CD1"/>
    <w:rsid w:val="002963E2"/>
    <w:rsid w:val="00297979"/>
    <w:rsid w:val="002A049E"/>
    <w:rsid w:val="002A24B0"/>
    <w:rsid w:val="002A36F0"/>
    <w:rsid w:val="002A4D06"/>
    <w:rsid w:val="002A4F29"/>
    <w:rsid w:val="002A578A"/>
    <w:rsid w:val="002A668D"/>
    <w:rsid w:val="002A67E1"/>
    <w:rsid w:val="002A74DA"/>
    <w:rsid w:val="002B0BC1"/>
    <w:rsid w:val="002B176A"/>
    <w:rsid w:val="002B177D"/>
    <w:rsid w:val="002B4224"/>
    <w:rsid w:val="002B4A2D"/>
    <w:rsid w:val="002B6E5F"/>
    <w:rsid w:val="002B74BA"/>
    <w:rsid w:val="002C136B"/>
    <w:rsid w:val="002C2335"/>
    <w:rsid w:val="002C29DE"/>
    <w:rsid w:val="002C32BC"/>
    <w:rsid w:val="002C3A8B"/>
    <w:rsid w:val="002C4F50"/>
    <w:rsid w:val="002C5E8A"/>
    <w:rsid w:val="002C6692"/>
    <w:rsid w:val="002C6B40"/>
    <w:rsid w:val="002C6F62"/>
    <w:rsid w:val="002C7F5D"/>
    <w:rsid w:val="002D0512"/>
    <w:rsid w:val="002D1625"/>
    <w:rsid w:val="002D1EDD"/>
    <w:rsid w:val="002D2A59"/>
    <w:rsid w:val="002D3F72"/>
    <w:rsid w:val="002D3FE6"/>
    <w:rsid w:val="002D46A6"/>
    <w:rsid w:val="002D4E2B"/>
    <w:rsid w:val="002D5C27"/>
    <w:rsid w:val="002D6A5D"/>
    <w:rsid w:val="002D7340"/>
    <w:rsid w:val="002D75F7"/>
    <w:rsid w:val="002D7788"/>
    <w:rsid w:val="002E0A3E"/>
    <w:rsid w:val="002E12DE"/>
    <w:rsid w:val="002E15B5"/>
    <w:rsid w:val="002E22F7"/>
    <w:rsid w:val="002E2FBA"/>
    <w:rsid w:val="002E3A96"/>
    <w:rsid w:val="002E3E85"/>
    <w:rsid w:val="002E5C19"/>
    <w:rsid w:val="002E5E21"/>
    <w:rsid w:val="002E6C32"/>
    <w:rsid w:val="002E7233"/>
    <w:rsid w:val="002E7D21"/>
    <w:rsid w:val="002F0089"/>
    <w:rsid w:val="002F0349"/>
    <w:rsid w:val="002F14AF"/>
    <w:rsid w:val="002F1739"/>
    <w:rsid w:val="002F2021"/>
    <w:rsid w:val="002F2774"/>
    <w:rsid w:val="002F2AC2"/>
    <w:rsid w:val="002F2E15"/>
    <w:rsid w:val="002F3634"/>
    <w:rsid w:val="002F4540"/>
    <w:rsid w:val="002F707C"/>
    <w:rsid w:val="002F7F8C"/>
    <w:rsid w:val="00301AD3"/>
    <w:rsid w:val="00301B4A"/>
    <w:rsid w:val="0030267E"/>
    <w:rsid w:val="00302783"/>
    <w:rsid w:val="00303229"/>
    <w:rsid w:val="003039F4"/>
    <w:rsid w:val="00303CEA"/>
    <w:rsid w:val="003040BC"/>
    <w:rsid w:val="003042FF"/>
    <w:rsid w:val="003048F4"/>
    <w:rsid w:val="0030534B"/>
    <w:rsid w:val="00307142"/>
    <w:rsid w:val="00307728"/>
    <w:rsid w:val="00307768"/>
    <w:rsid w:val="003112DC"/>
    <w:rsid w:val="00311473"/>
    <w:rsid w:val="0031155A"/>
    <w:rsid w:val="003117CF"/>
    <w:rsid w:val="00311E70"/>
    <w:rsid w:val="00311E92"/>
    <w:rsid w:val="00311FD9"/>
    <w:rsid w:val="003123DD"/>
    <w:rsid w:val="003125E1"/>
    <w:rsid w:val="0031337A"/>
    <w:rsid w:val="00314332"/>
    <w:rsid w:val="003154AC"/>
    <w:rsid w:val="00315A68"/>
    <w:rsid w:val="00315BEE"/>
    <w:rsid w:val="00315D79"/>
    <w:rsid w:val="00315F0F"/>
    <w:rsid w:val="003160FD"/>
    <w:rsid w:val="003165D6"/>
    <w:rsid w:val="003172C7"/>
    <w:rsid w:val="003203E5"/>
    <w:rsid w:val="00322529"/>
    <w:rsid w:val="0032326F"/>
    <w:rsid w:val="00323E49"/>
    <w:rsid w:val="00324157"/>
    <w:rsid w:val="00324493"/>
    <w:rsid w:val="00324C4E"/>
    <w:rsid w:val="00325E99"/>
    <w:rsid w:val="00326990"/>
    <w:rsid w:val="0033010A"/>
    <w:rsid w:val="00330DF3"/>
    <w:rsid w:val="00330FB0"/>
    <w:rsid w:val="003317FD"/>
    <w:rsid w:val="00331C19"/>
    <w:rsid w:val="003321B1"/>
    <w:rsid w:val="0033224E"/>
    <w:rsid w:val="00332D29"/>
    <w:rsid w:val="00333171"/>
    <w:rsid w:val="00333CCA"/>
    <w:rsid w:val="0033471F"/>
    <w:rsid w:val="003357D2"/>
    <w:rsid w:val="00336C98"/>
    <w:rsid w:val="003404B3"/>
    <w:rsid w:val="00340D96"/>
    <w:rsid w:val="00341581"/>
    <w:rsid w:val="003417A8"/>
    <w:rsid w:val="00341BAA"/>
    <w:rsid w:val="003446F9"/>
    <w:rsid w:val="0034473C"/>
    <w:rsid w:val="003449CB"/>
    <w:rsid w:val="003449E3"/>
    <w:rsid w:val="00345ECE"/>
    <w:rsid w:val="00346B4A"/>
    <w:rsid w:val="003501EE"/>
    <w:rsid w:val="00350958"/>
    <w:rsid w:val="0035195E"/>
    <w:rsid w:val="00351BFD"/>
    <w:rsid w:val="00353528"/>
    <w:rsid w:val="003542AE"/>
    <w:rsid w:val="00355C93"/>
    <w:rsid w:val="003563E7"/>
    <w:rsid w:val="00356BA0"/>
    <w:rsid w:val="003613FB"/>
    <w:rsid w:val="00361A14"/>
    <w:rsid w:val="00362481"/>
    <w:rsid w:val="003626A2"/>
    <w:rsid w:val="00362A38"/>
    <w:rsid w:val="003630F3"/>
    <w:rsid w:val="003638D6"/>
    <w:rsid w:val="00364444"/>
    <w:rsid w:val="0036484C"/>
    <w:rsid w:val="00364DBB"/>
    <w:rsid w:val="00364DD5"/>
    <w:rsid w:val="00364E66"/>
    <w:rsid w:val="00365906"/>
    <w:rsid w:val="003659CE"/>
    <w:rsid w:val="00366182"/>
    <w:rsid w:val="00366B43"/>
    <w:rsid w:val="00366BE5"/>
    <w:rsid w:val="00366EF6"/>
    <w:rsid w:val="00367EB9"/>
    <w:rsid w:val="0037021F"/>
    <w:rsid w:val="00370484"/>
    <w:rsid w:val="003718E0"/>
    <w:rsid w:val="003726C5"/>
    <w:rsid w:val="00372B9E"/>
    <w:rsid w:val="00372E3C"/>
    <w:rsid w:val="0037402B"/>
    <w:rsid w:val="00374CB8"/>
    <w:rsid w:val="0037556E"/>
    <w:rsid w:val="0037694E"/>
    <w:rsid w:val="003777E6"/>
    <w:rsid w:val="00380B85"/>
    <w:rsid w:val="00380D27"/>
    <w:rsid w:val="003815F2"/>
    <w:rsid w:val="00383458"/>
    <w:rsid w:val="00383AB7"/>
    <w:rsid w:val="00384883"/>
    <w:rsid w:val="00385202"/>
    <w:rsid w:val="00385E89"/>
    <w:rsid w:val="003869F4"/>
    <w:rsid w:val="0038758D"/>
    <w:rsid w:val="00387941"/>
    <w:rsid w:val="0039061D"/>
    <w:rsid w:val="0039066B"/>
    <w:rsid w:val="00391B89"/>
    <w:rsid w:val="00394CB0"/>
    <w:rsid w:val="003952CC"/>
    <w:rsid w:val="003954D6"/>
    <w:rsid w:val="00395913"/>
    <w:rsid w:val="00395D26"/>
    <w:rsid w:val="00396ED8"/>
    <w:rsid w:val="0039723D"/>
    <w:rsid w:val="00397E4E"/>
    <w:rsid w:val="003A0A80"/>
    <w:rsid w:val="003A0E40"/>
    <w:rsid w:val="003A16B4"/>
    <w:rsid w:val="003A26EF"/>
    <w:rsid w:val="003A48B6"/>
    <w:rsid w:val="003A504D"/>
    <w:rsid w:val="003A523B"/>
    <w:rsid w:val="003A5734"/>
    <w:rsid w:val="003A575B"/>
    <w:rsid w:val="003A5DF0"/>
    <w:rsid w:val="003A64B1"/>
    <w:rsid w:val="003A7112"/>
    <w:rsid w:val="003B052B"/>
    <w:rsid w:val="003B0B6C"/>
    <w:rsid w:val="003B141A"/>
    <w:rsid w:val="003B1D7F"/>
    <w:rsid w:val="003B24B6"/>
    <w:rsid w:val="003B29D4"/>
    <w:rsid w:val="003B3F38"/>
    <w:rsid w:val="003B4136"/>
    <w:rsid w:val="003B441D"/>
    <w:rsid w:val="003B4ED0"/>
    <w:rsid w:val="003B54F0"/>
    <w:rsid w:val="003B6C60"/>
    <w:rsid w:val="003B6F9D"/>
    <w:rsid w:val="003C08FF"/>
    <w:rsid w:val="003C11B6"/>
    <w:rsid w:val="003C1265"/>
    <w:rsid w:val="003C1BB7"/>
    <w:rsid w:val="003C1EED"/>
    <w:rsid w:val="003C323C"/>
    <w:rsid w:val="003C38A8"/>
    <w:rsid w:val="003C569C"/>
    <w:rsid w:val="003C5E39"/>
    <w:rsid w:val="003C602B"/>
    <w:rsid w:val="003C6C32"/>
    <w:rsid w:val="003C75CD"/>
    <w:rsid w:val="003D10AF"/>
    <w:rsid w:val="003D1447"/>
    <w:rsid w:val="003D1FDE"/>
    <w:rsid w:val="003D25FA"/>
    <w:rsid w:val="003D3C86"/>
    <w:rsid w:val="003D45F2"/>
    <w:rsid w:val="003D70FB"/>
    <w:rsid w:val="003D72FE"/>
    <w:rsid w:val="003D7934"/>
    <w:rsid w:val="003E016B"/>
    <w:rsid w:val="003E3CF7"/>
    <w:rsid w:val="003E4417"/>
    <w:rsid w:val="003E47DF"/>
    <w:rsid w:val="003E5214"/>
    <w:rsid w:val="003E553B"/>
    <w:rsid w:val="003E5A9B"/>
    <w:rsid w:val="003E63FA"/>
    <w:rsid w:val="003E6A74"/>
    <w:rsid w:val="003E6B6D"/>
    <w:rsid w:val="003E6C92"/>
    <w:rsid w:val="003E6DE2"/>
    <w:rsid w:val="003F13AF"/>
    <w:rsid w:val="003F14C4"/>
    <w:rsid w:val="003F20C5"/>
    <w:rsid w:val="003F21CD"/>
    <w:rsid w:val="003F29D5"/>
    <w:rsid w:val="003F2BEE"/>
    <w:rsid w:val="003F43F4"/>
    <w:rsid w:val="003F4604"/>
    <w:rsid w:val="003F4DA3"/>
    <w:rsid w:val="003F4E58"/>
    <w:rsid w:val="003F4EE3"/>
    <w:rsid w:val="003F55D3"/>
    <w:rsid w:val="003F5C2D"/>
    <w:rsid w:val="003F6A12"/>
    <w:rsid w:val="003F776D"/>
    <w:rsid w:val="0040266A"/>
    <w:rsid w:val="00402BC0"/>
    <w:rsid w:val="0040394A"/>
    <w:rsid w:val="00404199"/>
    <w:rsid w:val="00404340"/>
    <w:rsid w:val="00404BAE"/>
    <w:rsid w:val="004051D0"/>
    <w:rsid w:val="00406515"/>
    <w:rsid w:val="0040702C"/>
    <w:rsid w:val="00407815"/>
    <w:rsid w:val="004078EA"/>
    <w:rsid w:val="00407AB5"/>
    <w:rsid w:val="00411238"/>
    <w:rsid w:val="004124B9"/>
    <w:rsid w:val="004135A3"/>
    <w:rsid w:val="00417E0E"/>
    <w:rsid w:val="00417F87"/>
    <w:rsid w:val="004202E9"/>
    <w:rsid w:val="00420D0E"/>
    <w:rsid w:val="004215C4"/>
    <w:rsid w:val="004222AB"/>
    <w:rsid w:val="004224D8"/>
    <w:rsid w:val="00422FED"/>
    <w:rsid w:val="00423138"/>
    <w:rsid w:val="004235E9"/>
    <w:rsid w:val="004239D3"/>
    <w:rsid w:val="00424121"/>
    <w:rsid w:val="00424D8B"/>
    <w:rsid w:val="004258BD"/>
    <w:rsid w:val="00425C0B"/>
    <w:rsid w:val="00425D45"/>
    <w:rsid w:val="004301CB"/>
    <w:rsid w:val="004305C9"/>
    <w:rsid w:val="00430FF5"/>
    <w:rsid w:val="0043192E"/>
    <w:rsid w:val="00432715"/>
    <w:rsid w:val="00432E44"/>
    <w:rsid w:val="00433571"/>
    <w:rsid w:val="0043478E"/>
    <w:rsid w:val="00434A3C"/>
    <w:rsid w:val="00436379"/>
    <w:rsid w:val="00437492"/>
    <w:rsid w:val="00440161"/>
    <w:rsid w:val="00440B20"/>
    <w:rsid w:val="00442883"/>
    <w:rsid w:val="0044413C"/>
    <w:rsid w:val="00445032"/>
    <w:rsid w:val="0044556B"/>
    <w:rsid w:val="00445E31"/>
    <w:rsid w:val="004463DA"/>
    <w:rsid w:val="00446D26"/>
    <w:rsid w:val="0044747E"/>
    <w:rsid w:val="00447831"/>
    <w:rsid w:val="004510C7"/>
    <w:rsid w:val="004514B2"/>
    <w:rsid w:val="00452D66"/>
    <w:rsid w:val="00452F70"/>
    <w:rsid w:val="00453872"/>
    <w:rsid w:val="00453DBA"/>
    <w:rsid w:val="00453EEF"/>
    <w:rsid w:val="00454AC6"/>
    <w:rsid w:val="004561C7"/>
    <w:rsid w:val="004575A6"/>
    <w:rsid w:val="00457811"/>
    <w:rsid w:val="00457A5D"/>
    <w:rsid w:val="00457AA9"/>
    <w:rsid w:val="0046178B"/>
    <w:rsid w:val="00461819"/>
    <w:rsid w:val="00461883"/>
    <w:rsid w:val="004624DD"/>
    <w:rsid w:val="004632E7"/>
    <w:rsid w:val="00464603"/>
    <w:rsid w:val="00464E35"/>
    <w:rsid w:val="00466B7B"/>
    <w:rsid w:val="00470840"/>
    <w:rsid w:val="00470BC3"/>
    <w:rsid w:val="00471679"/>
    <w:rsid w:val="00471FF9"/>
    <w:rsid w:val="0047242A"/>
    <w:rsid w:val="00473799"/>
    <w:rsid w:val="00474197"/>
    <w:rsid w:val="0047478B"/>
    <w:rsid w:val="00474AB7"/>
    <w:rsid w:val="00474B63"/>
    <w:rsid w:val="00475928"/>
    <w:rsid w:val="00476488"/>
    <w:rsid w:val="004764F5"/>
    <w:rsid w:val="004765D0"/>
    <w:rsid w:val="00476EC2"/>
    <w:rsid w:val="00477F4F"/>
    <w:rsid w:val="0048043A"/>
    <w:rsid w:val="004808E0"/>
    <w:rsid w:val="00481422"/>
    <w:rsid w:val="00482F24"/>
    <w:rsid w:val="00482FB8"/>
    <w:rsid w:val="00483247"/>
    <w:rsid w:val="004839BD"/>
    <w:rsid w:val="00484639"/>
    <w:rsid w:val="0048464D"/>
    <w:rsid w:val="004864C7"/>
    <w:rsid w:val="004866B4"/>
    <w:rsid w:val="004870F6"/>
    <w:rsid w:val="00487813"/>
    <w:rsid w:val="00487915"/>
    <w:rsid w:val="00487DA8"/>
    <w:rsid w:val="004929CC"/>
    <w:rsid w:val="00492F44"/>
    <w:rsid w:val="00492FB8"/>
    <w:rsid w:val="004933E0"/>
    <w:rsid w:val="00493EEF"/>
    <w:rsid w:val="00494644"/>
    <w:rsid w:val="00494A00"/>
    <w:rsid w:val="00495E4A"/>
    <w:rsid w:val="00496172"/>
    <w:rsid w:val="00496BB3"/>
    <w:rsid w:val="00496F6D"/>
    <w:rsid w:val="004970F1"/>
    <w:rsid w:val="00497760"/>
    <w:rsid w:val="004A073F"/>
    <w:rsid w:val="004A0845"/>
    <w:rsid w:val="004A1117"/>
    <w:rsid w:val="004A11C9"/>
    <w:rsid w:val="004A123B"/>
    <w:rsid w:val="004A288F"/>
    <w:rsid w:val="004A3BAD"/>
    <w:rsid w:val="004A504A"/>
    <w:rsid w:val="004A6661"/>
    <w:rsid w:val="004A6AAD"/>
    <w:rsid w:val="004A6E16"/>
    <w:rsid w:val="004A738B"/>
    <w:rsid w:val="004A790C"/>
    <w:rsid w:val="004B0393"/>
    <w:rsid w:val="004B05A3"/>
    <w:rsid w:val="004B0765"/>
    <w:rsid w:val="004B1064"/>
    <w:rsid w:val="004B1211"/>
    <w:rsid w:val="004B148C"/>
    <w:rsid w:val="004B1B4B"/>
    <w:rsid w:val="004B1E8A"/>
    <w:rsid w:val="004B28BE"/>
    <w:rsid w:val="004B3493"/>
    <w:rsid w:val="004B3EC5"/>
    <w:rsid w:val="004B400C"/>
    <w:rsid w:val="004B40D8"/>
    <w:rsid w:val="004B4D20"/>
    <w:rsid w:val="004B4E7F"/>
    <w:rsid w:val="004B6024"/>
    <w:rsid w:val="004B6459"/>
    <w:rsid w:val="004C0C2A"/>
    <w:rsid w:val="004C0DD7"/>
    <w:rsid w:val="004C0F62"/>
    <w:rsid w:val="004C2310"/>
    <w:rsid w:val="004C345E"/>
    <w:rsid w:val="004C41C7"/>
    <w:rsid w:val="004C4E53"/>
    <w:rsid w:val="004C4F48"/>
    <w:rsid w:val="004C5EBD"/>
    <w:rsid w:val="004C67A7"/>
    <w:rsid w:val="004C6C29"/>
    <w:rsid w:val="004C6DBF"/>
    <w:rsid w:val="004C6E9A"/>
    <w:rsid w:val="004C7201"/>
    <w:rsid w:val="004C759B"/>
    <w:rsid w:val="004C779A"/>
    <w:rsid w:val="004D0059"/>
    <w:rsid w:val="004D0728"/>
    <w:rsid w:val="004D0C5A"/>
    <w:rsid w:val="004D14EA"/>
    <w:rsid w:val="004D16D9"/>
    <w:rsid w:val="004D1A1F"/>
    <w:rsid w:val="004D3985"/>
    <w:rsid w:val="004D4F3A"/>
    <w:rsid w:val="004D5309"/>
    <w:rsid w:val="004D5848"/>
    <w:rsid w:val="004D5B92"/>
    <w:rsid w:val="004D64A3"/>
    <w:rsid w:val="004D7A70"/>
    <w:rsid w:val="004E01C3"/>
    <w:rsid w:val="004E038F"/>
    <w:rsid w:val="004E045C"/>
    <w:rsid w:val="004E2471"/>
    <w:rsid w:val="004E2AF6"/>
    <w:rsid w:val="004E2B89"/>
    <w:rsid w:val="004E38D8"/>
    <w:rsid w:val="004E3CA3"/>
    <w:rsid w:val="004E4D99"/>
    <w:rsid w:val="004E6937"/>
    <w:rsid w:val="004E6C21"/>
    <w:rsid w:val="004E7A86"/>
    <w:rsid w:val="004E7C00"/>
    <w:rsid w:val="004E7CF2"/>
    <w:rsid w:val="004F09CA"/>
    <w:rsid w:val="004F163D"/>
    <w:rsid w:val="004F3104"/>
    <w:rsid w:val="004F3F52"/>
    <w:rsid w:val="004F5EAF"/>
    <w:rsid w:val="004F6BE1"/>
    <w:rsid w:val="004F715C"/>
    <w:rsid w:val="004F782A"/>
    <w:rsid w:val="0050024C"/>
    <w:rsid w:val="005009E6"/>
    <w:rsid w:val="00501F28"/>
    <w:rsid w:val="00503305"/>
    <w:rsid w:val="005037F9"/>
    <w:rsid w:val="00503806"/>
    <w:rsid w:val="00503C60"/>
    <w:rsid w:val="00503FEB"/>
    <w:rsid w:val="005042BC"/>
    <w:rsid w:val="00505067"/>
    <w:rsid w:val="00505159"/>
    <w:rsid w:val="00505890"/>
    <w:rsid w:val="005064DA"/>
    <w:rsid w:val="005100C4"/>
    <w:rsid w:val="005100F0"/>
    <w:rsid w:val="005114BA"/>
    <w:rsid w:val="00511DAE"/>
    <w:rsid w:val="00511F89"/>
    <w:rsid w:val="00514DCD"/>
    <w:rsid w:val="00515B96"/>
    <w:rsid w:val="0051715B"/>
    <w:rsid w:val="0051765B"/>
    <w:rsid w:val="005217C5"/>
    <w:rsid w:val="0052183A"/>
    <w:rsid w:val="005226A1"/>
    <w:rsid w:val="00522BBB"/>
    <w:rsid w:val="00523586"/>
    <w:rsid w:val="005237A4"/>
    <w:rsid w:val="00524929"/>
    <w:rsid w:val="00524F1B"/>
    <w:rsid w:val="0052548F"/>
    <w:rsid w:val="00525C9F"/>
    <w:rsid w:val="00526187"/>
    <w:rsid w:val="00526426"/>
    <w:rsid w:val="0053042E"/>
    <w:rsid w:val="005304D7"/>
    <w:rsid w:val="0053059E"/>
    <w:rsid w:val="005309CB"/>
    <w:rsid w:val="0053101B"/>
    <w:rsid w:val="0053132B"/>
    <w:rsid w:val="00532472"/>
    <w:rsid w:val="00532E6E"/>
    <w:rsid w:val="00533BF7"/>
    <w:rsid w:val="005345DF"/>
    <w:rsid w:val="00535232"/>
    <w:rsid w:val="00535422"/>
    <w:rsid w:val="0054071E"/>
    <w:rsid w:val="0054363C"/>
    <w:rsid w:val="00544571"/>
    <w:rsid w:val="00545738"/>
    <w:rsid w:val="00547792"/>
    <w:rsid w:val="005508D0"/>
    <w:rsid w:val="0055105E"/>
    <w:rsid w:val="005511EB"/>
    <w:rsid w:val="0055149C"/>
    <w:rsid w:val="005517AF"/>
    <w:rsid w:val="00551947"/>
    <w:rsid w:val="005520A2"/>
    <w:rsid w:val="00553570"/>
    <w:rsid w:val="005541EB"/>
    <w:rsid w:val="00554464"/>
    <w:rsid w:val="005563FD"/>
    <w:rsid w:val="005566EF"/>
    <w:rsid w:val="00556C9F"/>
    <w:rsid w:val="00556D07"/>
    <w:rsid w:val="0055776E"/>
    <w:rsid w:val="005577BD"/>
    <w:rsid w:val="00561418"/>
    <w:rsid w:val="00561BC0"/>
    <w:rsid w:val="00562A4C"/>
    <w:rsid w:val="00562D07"/>
    <w:rsid w:val="005646D1"/>
    <w:rsid w:val="005647A0"/>
    <w:rsid w:val="00564867"/>
    <w:rsid w:val="005652A9"/>
    <w:rsid w:val="005656B3"/>
    <w:rsid w:val="005658C2"/>
    <w:rsid w:val="005663A2"/>
    <w:rsid w:val="00566E70"/>
    <w:rsid w:val="0056740A"/>
    <w:rsid w:val="005676DA"/>
    <w:rsid w:val="005703AC"/>
    <w:rsid w:val="00570657"/>
    <w:rsid w:val="005712BF"/>
    <w:rsid w:val="0057199F"/>
    <w:rsid w:val="00571BFF"/>
    <w:rsid w:val="00572920"/>
    <w:rsid w:val="00572C3B"/>
    <w:rsid w:val="00573018"/>
    <w:rsid w:val="0057389D"/>
    <w:rsid w:val="005742BB"/>
    <w:rsid w:val="005746B3"/>
    <w:rsid w:val="00574CE0"/>
    <w:rsid w:val="00575A71"/>
    <w:rsid w:val="00575FA2"/>
    <w:rsid w:val="00580EA8"/>
    <w:rsid w:val="0058128F"/>
    <w:rsid w:val="00581C31"/>
    <w:rsid w:val="0058282C"/>
    <w:rsid w:val="00583A5F"/>
    <w:rsid w:val="00584338"/>
    <w:rsid w:val="00584614"/>
    <w:rsid w:val="00585EDC"/>
    <w:rsid w:val="005862BB"/>
    <w:rsid w:val="00587763"/>
    <w:rsid w:val="00587943"/>
    <w:rsid w:val="0059060A"/>
    <w:rsid w:val="00590BB2"/>
    <w:rsid w:val="005918BE"/>
    <w:rsid w:val="0059275B"/>
    <w:rsid w:val="0059278E"/>
    <w:rsid w:val="005927E2"/>
    <w:rsid w:val="00592B1D"/>
    <w:rsid w:val="00592DDC"/>
    <w:rsid w:val="00593352"/>
    <w:rsid w:val="005935BA"/>
    <w:rsid w:val="00593816"/>
    <w:rsid w:val="005946C1"/>
    <w:rsid w:val="00595769"/>
    <w:rsid w:val="00595FCA"/>
    <w:rsid w:val="00596B93"/>
    <w:rsid w:val="00597324"/>
    <w:rsid w:val="0059758E"/>
    <w:rsid w:val="005A01CC"/>
    <w:rsid w:val="005A0308"/>
    <w:rsid w:val="005A0C73"/>
    <w:rsid w:val="005A16A4"/>
    <w:rsid w:val="005A1A69"/>
    <w:rsid w:val="005A2100"/>
    <w:rsid w:val="005A2116"/>
    <w:rsid w:val="005A2E77"/>
    <w:rsid w:val="005A3725"/>
    <w:rsid w:val="005A3A36"/>
    <w:rsid w:val="005A470E"/>
    <w:rsid w:val="005A477B"/>
    <w:rsid w:val="005A4F94"/>
    <w:rsid w:val="005A503D"/>
    <w:rsid w:val="005A54DF"/>
    <w:rsid w:val="005A6CE5"/>
    <w:rsid w:val="005A6EC7"/>
    <w:rsid w:val="005A717B"/>
    <w:rsid w:val="005B15A5"/>
    <w:rsid w:val="005B1A43"/>
    <w:rsid w:val="005B1A5F"/>
    <w:rsid w:val="005B1EB1"/>
    <w:rsid w:val="005B28C7"/>
    <w:rsid w:val="005B2A82"/>
    <w:rsid w:val="005B2C3F"/>
    <w:rsid w:val="005B334F"/>
    <w:rsid w:val="005B362F"/>
    <w:rsid w:val="005B3E3C"/>
    <w:rsid w:val="005B5518"/>
    <w:rsid w:val="005B651A"/>
    <w:rsid w:val="005B786A"/>
    <w:rsid w:val="005C002F"/>
    <w:rsid w:val="005C01F5"/>
    <w:rsid w:val="005C18DD"/>
    <w:rsid w:val="005C1F32"/>
    <w:rsid w:val="005C2282"/>
    <w:rsid w:val="005C28BF"/>
    <w:rsid w:val="005C34D7"/>
    <w:rsid w:val="005C3BDA"/>
    <w:rsid w:val="005C4141"/>
    <w:rsid w:val="005C4DC0"/>
    <w:rsid w:val="005C528B"/>
    <w:rsid w:val="005C5295"/>
    <w:rsid w:val="005C59FE"/>
    <w:rsid w:val="005C5BFD"/>
    <w:rsid w:val="005C5D3D"/>
    <w:rsid w:val="005C64A5"/>
    <w:rsid w:val="005C65D3"/>
    <w:rsid w:val="005C67A5"/>
    <w:rsid w:val="005C79EB"/>
    <w:rsid w:val="005D0078"/>
    <w:rsid w:val="005D06A0"/>
    <w:rsid w:val="005D23C2"/>
    <w:rsid w:val="005D368B"/>
    <w:rsid w:val="005D399D"/>
    <w:rsid w:val="005D45EA"/>
    <w:rsid w:val="005D4DB0"/>
    <w:rsid w:val="005D58BF"/>
    <w:rsid w:val="005D5D69"/>
    <w:rsid w:val="005D7631"/>
    <w:rsid w:val="005D7762"/>
    <w:rsid w:val="005D79A8"/>
    <w:rsid w:val="005E01DF"/>
    <w:rsid w:val="005E02F0"/>
    <w:rsid w:val="005E211F"/>
    <w:rsid w:val="005E2C4C"/>
    <w:rsid w:val="005E48F5"/>
    <w:rsid w:val="005E4F51"/>
    <w:rsid w:val="005E694E"/>
    <w:rsid w:val="005E697A"/>
    <w:rsid w:val="005E6F3D"/>
    <w:rsid w:val="005E71A8"/>
    <w:rsid w:val="005E7F81"/>
    <w:rsid w:val="005F0450"/>
    <w:rsid w:val="005F06C3"/>
    <w:rsid w:val="005F27A0"/>
    <w:rsid w:val="005F284D"/>
    <w:rsid w:val="005F3215"/>
    <w:rsid w:val="005F46AE"/>
    <w:rsid w:val="005F50CD"/>
    <w:rsid w:val="005F5F8B"/>
    <w:rsid w:val="005F6190"/>
    <w:rsid w:val="005F6A3A"/>
    <w:rsid w:val="005F6DB1"/>
    <w:rsid w:val="005F7483"/>
    <w:rsid w:val="006012C6"/>
    <w:rsid w:val="0060229A"/>
    <w:rsid w:val="006030A5"/>
    <w:rsid w:val="00604042"/>
    <w:rsid w:val="006064C4"/>
    <w:rsid w:val="00607172"/>
    <w:rsid w:val="00610078"/>
    <w:rsid w:val="006113C3"/>
    <w:rsid w:val="00611F51"/>
    <w:rsid w:val="00612CEF"/>
    <w:rsid w:val="00612DB7"/>
    <w:rsid w:val="00613E31"/>
    <w:rsid w:val="0061437D"/>
    <w:rsid w:val="00615533"/>
    <w:rsid w:val="0061610B"/>
    <w:rsid w:val="006168DA"/>
    <w:rsid w:val="00616F00"/>
    <w:rsid w:val="006170F1"/>
    <w:rsid w:val="006174D8"/>
    <w:rsid w:val="00617693"/>
    <w:rsid w:val="00620FE1"/>
    <w:rsid w:val="006223BC"/>
    <w:rsid w:val="0062287C"/>
    <w:rsid w:val="00622B38"/>
    <w:rsid w:val="00623C3E"/>
    <w:rsid w:val="006240AC"/>
    <w:rsid w:val="0062465C"/>
    <w:rsid w:val="006256BC"/>
    <w:rsid w:val="006266C9"/>
    <w:rsid w:val="006279C9"/>
    <w:rsid w:val="00627AB8"/>
    <w:rsid w:val="00627BEE"/>
    <w:rsid w:val="00630149"/>
    <w:rsid w:val="0063045C"/>
    <w:rsid w:val="00631C5B"/>
    <w:rsid w:val="006326F2"/>
    <w:rsid w:val="00633900"/>
    <w:rsid w:val="006366B3"/>
    <w:rsid w:val="006366CD"/>
    <w:rsid w:val="00640308"/>
    <w:rsid w:val="00641B1D"/>
    <w:rsid w:val="0064291E"/>
    <w:rsid w:val="006438E2"/>
    <w:rsid w:val="0064408B"/>
    <w:rsid w:val="0064488F"/>
    <w:rsid w:val="006448CB"/>
    <w:rsid w:val="00645F04"/>
    <w:rsid w:val="006468E6"/>
    <w:rsid w:val="00646AEF"/>
    <w:rsid w:val="006504B4"/>
    <w:rsid w:val="00651194"/>
    <w:rsid w:val="006513CF"/>
    <w:rsid w:val="00652205"/>
    <w:rsid w:val="00653B58"/>
    <w:rsid w:val="00653DFA"/>
    <w:rsid w:val="00653E22"/>
    <w:rsid w:val="0065513E"/>
    <w:rsid w:val="0065591C"/>
    <w:rsid w:val="006559F2"/>
    <w:rsid w:val="00657A00"/>
    <w:rsid w:val="00660939"/>
    <w:rsid w:val="00662748"/>
    <w:rsid w:val="0066287B"/>
    <w:rsid w:val="006633F9"/>
    <w:rsid w:val="00663429"/>
    <w:rsid w:val="0066440E"/>
    <w:rsid w:val="00664414"/>
    <w:rsid w:val="00664E1F"/>
    <w:rsid w:val="00664E67"/>
    <w:rsid w:val="0066593E"/>
    <w:rsid w:val="00665E34"/>
    <w:rsid w:val="0066703D"/>
    <w:rsid w:val="00667BE1"/>
    <w:rsid w:val="00672497"/>
    <w:rsid w:val="0067274E"/>
    <w:rsid w:val="00672BE3"/>
    <w:rsid w:val="00673645"/>
    <w:rsid w:val="006745CF"/>
    <w:rsid w:val="00674D55"/>
    <w:rsid w:val="00674EDE"/>
    <w:rsid w:val="00676D04"/>
    <w:rsid w:val="00677EB2"/>
    <w:rsid w:val="00681141"/>
    <w:rsid w:val="00681323"/>
    <w:rsid w:val="006813AA"/>
    <w:rsid w:val="00681E91"/>
    <w:rsid w:val="00683077"/>
    <w:rsid w:val="00684119"/>
    <w:rsid w:val="006843B9"/>
    <w:rsid w:val="006845D2"/>
    <w:rsid w:val="00684DE4"/>
    <w:rsid w:val="00686062"/>
    <w:rsid w:val="0068695E"/>
    <w:rsid w:val="0068699E"/>
    <w:rsid w:val="00687577"/>
    <w:rsid w:val="00687B6D"/>
    <w:rsid w:val="00687BD8"/>
    <w:rsid w:val="00691D63"/>
    <w:rsid w:val="00692EA8"/>
    <w:rsid w:val="0069361F"/>
    <w:rsid w:val="00693FA4"/>
    <w:rsid w:val="0069471F"/>
    <w:rsid w:val="00694B1A"/>
    <w:rsid w:val="00694D64"/>
    <w:rsid w:val="00694D77"/>
    <w:rsid w:val="0069603B"/>
    <w:rsid w:val="0069651A"/>
    <w:rsid w:val="006971F0"/>
    <w:rsid w:val="006A003B"/>
    <w:rsid w:val="006A0F7C"/>
    <w:rsid w:val="006A0FE3"/>
    <w:rsid w:val="006A1DD3"/>
    <w:rsid w:val="006A1DF8"/>
    <w:rsid w:val="006A1EBE"/>
    <w:rsid w:val="006A2C3E"/>
    <w:rsid w:val="006A3012"/>
    <w:rsid w:val="006A319E"/>
    <w:rsid w:val="006A3DFF"/>
    <w:rsid w:val="006A3E0E"/>
    <w:rsid w:val="006A4FF8"/>
    <w:rsid w:val="006A5B15"/>
    <w:rsid w:val="006A7DAC"/>
    <w:rsid w:val="006B1683"/>
    <w:rsid w:val="006B1F90"/>
    <w:rsid w:val="006B4D9A"/>
    <w:rsid w:val="006B4DA2"/>
    <w:rsid w:val="006B52D0"/>
    <w:rsid w:val="006B7955"/>
    <w:rsid w:val="006C1545"/>
    <w:rsid w:val="006C15B9"/>
    <w:rsid w:val="006C1C8E"/>
    <w:rsid w:val="006C1F54"/>
    <w:rsid w:val="006C35F7"/>
    <w:rsid w:val="006C3A3B"/>
    <w:rsid w:val="006C3D29"/>
    <w:rsid w:val="006C412E"/>
    <w:rsid w:val="006C46A2"/>
    <w:rsid w:val="006C502A"/>
    <w:rsid w:val="006C58DD"/>
    <w:rsid w:val="006D0B3E"/>
    <w:rsid w:val="006D146B"/>
    <w:rsid w:val="006D289B"/>
    <w:rsid w:val="006D2961"/>
    <w:rsid w:val="006D2B57"/>
    <w:rsid w:val="006D3032"/>
    <w:rsid w:val="006D35D2"/>
    <w:rsid w:val="006D3C17"/>
    <w:rsid w:val="006D46B2"/>
    <w:rsid w:val="006D56D6"/>
    <w:rsid w:val="006D5758"/>
    <w:rsid w:val="006D57FE"/>
    <w:rsid w:val="006D582F"/>
    <w:rsid w:val="006D6406"/>
    <w:rsid w:val="006D6EF5"/>
    <w:rsid w:val="006D6F3C"/>
    <w:rsid w:val="006D7C9C"/>
    <w:rsid w:val="006E0097"/>
    <w:rsid w:val="006E0467"/>
    <w:rsid w:val="006E16FE"/>
    <w:rsid w:val="006E2B33"/>
    <w:rsid w:val="006E3353"/>
    <w:rsid w:val="006E33BF"/>
    <w:rsid w:val="006E36F6"/>
    <w:rsid w:val="006E3A86"/>
    <w:rsid w:val="006E3D4E"/>
    <w:rsid w:val="006E4E6D"/>
    <w:rsid w:val="006E4EBC"/>
    <w:rsid w:val="006F073C"/>
    <w:rsid w:val="006F0947"/>
    <w:rsid w:val="006F0E2A"/>
    <w:rsid w:val="006F0E37"/>
    <w:rsid w:val="006F1725"/>
    <w:rsid w:val="006F33FB"/>
    <w:rsid w:val="006F3EEC"/>
    <w:rsid w:val="006F42D9"/>
    <w:rsid w:val="006F46BB"/>
    <w:rsid w:val="006F6C09"/>
    <w:rsid w:val="00702387"/>
    <w:rsid w:val="00702E4F"/>
    <w:rsid w:val="00704213"/>
    <w:rsid w:val="00704EE1"/>
    <w:rsid w:val="0070601E"/>
    <w:rsid w:val="0070685D"/>
    <w:rsid w:val="00706A81"/>
    <w:rsid w:val="00706FD8"/>
    <w:rsid w:val="00707358"/>
    <w:rsid w:val="00707879"/>
    <w:rsid w:val="00707DC7"/>
    <w:rsid w:val="00710356"/>
    <w:rsid w:val="007104BE"/>
    <w:rsid w:val="007109C7"/>
    <w:rsid w:val="007111D9"/>
    <w:rsid w:val="007113E1"/>
    <w:rsid w:val="00711840"/>
    <w:rsid w:val="00711B09"/>
    <w:rsid w:val="00711B7C"/>
    <w:rsid w:val="007121E0"/>
    <w:rsid w:val="007123B0"/>
    <w:rsid w:val="00712EA5"/>
    <w:rsid w:val="0071455B"/>
    <w:rsid w:val="00714E0E"/>
    <w:rsid w:val="00717B63"/>
    <w:rsid w:val="00720078"/>
    <w:rsid w:val="00720E15"/>
    <w:rsid w:val="00720E67"/>
    <w:rsid w:val="00721D04"/>
    <w:rsid w:val="00721E86"/>
    <w:rsid w:val="0072251D"/>
    <w:rsid w:val="00722647"/>
    <w:rsid w:val="0072377C"/>
    <w:rsid w:val="0072403A"/>
    <w:rsid w:val="007247F2"/>
    <w:rsid w:val="00724B09"/>
    <w:rsid w:val="00725944"/>
    <w:rsid w:val="00725ECC"/>
    <w:rsid w:val="00730589"/>
    <w:rsid w:val="007305A8"/>
    <w:rsid w:val="00730961"/>
    <w:rsid w:val="0073316A"/>
    <w:rsid w:val="007331FB"/>
    <w:rsid w:val="0073333A"/>
    <w:rsid w:val="00733618"/>
    <w:rsid w:val="007337F9"/>
    <w:rsid w:val="0073413D"/>
    <w:rsid w:val="00734941"/>
    <w:rsid w:val="00734A60"/>
    <w:rsid w:val="00734AC4"/>
    <w:rsid w:val="00735B96"/>
    <w:rsid w:val="00737AA2"/>
    <w:rsid w:val="00737CC2"/>
    <w:rsid w:val="00737E47"/>
    <w:rsid w:val="0074015D"/>
    <w:rsid w:val="0074071A"/>
    <w:rsid w:val="00740EC3"/>
    <w:rsid w:val="007414C6"/>
    <w:rsid w:val="007418A2"/>
    <w:rsid w:val="00741BE9"/>
    <w:rsid w:val="0074291E"/>
    <w:rsid w:val="00745ED1"/>
    <w:rsid w:val="007501A9"/>
    <w:rsid w:val="007508C5"/>
    <w:rsid w:val="00751961"/>
    <w:rsid w:val="00751BF5"/>
    <w:rsid w:val="00751C05"/>
    <w:rsid w:val="00754019"/>
    <w:rsid w:val="00754148"/>
    <w:rsid w:val="00754EB3"/>
    <w:rsid w:val="0075504B"/>
    <w:rsid w:val="007559D4"/>
    <w:rsid w:val="00755B7E"/>
    <w:rsid w:val="0075638C"/>
    <w:rsid w:val="0076221B"/>
    <w:rsid w:val="007624D5"/>
    <w:rsid w:val="00767274"/>
    <w:rsid w:val="00767FA9"/>
    <w:rsid w:val="007703CF"/>
    <w:rsid w:val="0077212E"/>
    <w:rsid w:val="00773502"/>
    <w:rsid w:val="00774510"/>
    <w:rsid w:val="0077508E"/>
    <w:rsid w:val="0077566F"/>
    <w:rsid w:val="00775741"/>
    <w:rsid w:val="0077597C"/>
    <w:rsid w:val="00777243"/>
    <w:rsid w:val="00777BFB"/>
    <w:rsid w:val="007825A3"/>
    <w:rsid w:val="00784241"/>
    <w:rsid w:val="00784CD5"/>
    <w:rsid w:val="00786564"/>
    <w:rsid w:val="007867E9"/>
    <w:rsid w:val="00787688"/>
    <w:rsid w:val="00787892"/>
    <w:rsid w:val="007910F5"/>
    <w:rsid w:val="007927B1"/>
    <w:rsid w:val="0079397F"/>
    <w:rsid w:val="00793A8E"/>
    <w:rsid w:val="00793F82"/>
    <w:rsid w:val="00794BBF"/>
    <w:rsid w:val="007955BE"/>
    <w:rsid w:val="0079616E"/>
    <w:rsid w:val="0079691D"/>
    <w:rsid w:val="007974B7"/>
    <w:rsid w:val="00797B27"/>
    <w:rsid w:val="00797CA6"/>
    <w:rsid w:val="00797F2E"/>
    <w:rsid w:val="007A1749"/>
    <w:rsid w:val="007A2347"/>
    <w:rsid w:val="007A2C55"/>
    <w:rsid w:val="007A2D0D"/>
    <w:rsid w:val="007A3CB1"/>
    <w:rsid w:val="007A432F"/>
    <w:rsid w:val="007A4404"/>
    <w:rsid w:val="007A5761"/>
    <w:rsid w:val="007A6961"/>
    <w:rsid w:val="007A7127"/>
    <w:rsid w:val="007B0032"/>
    <w:rsid w:val="007B1542"/>
    <w:rsid w:val="007B1C4A"/>
    <w:rsid w:val="007B287F"/>
    <w:rsid w:val="007B3729"/>
    <w:rsid w:val="007B3EB9"/>
    <w:rsid w:val="007B43AA"/>
    <w:rsid w:val="007B4702"/>
    <w:rsid w:val="007B582F"/>
    <w:rsid w:val="007B69B9"/>
    <w:rsid w:val="007B6A3A"/>
    <w:rsid w:val="007B7348"/>
    <w:rsid w:val="007B7737"/>
    <w:rsid w:val="007B78F5"/>
    <w:rsid w:val="007B7FC1"/>
    <w:rsid w:val="007C12D9"/>
    <w:rsid w:val="007C1404"/>
    <w:rsid w:val="007C25E4"/>
    <w:rsid w:val="007C26AD"/>
    <w:rsid w:val="007C2791"/>
    <w:rsid w:val="007C34F7"/>
    <w:rsid w:val="007C4191"/>
    <w:rsid w:val="007C51D9"/>
    <w:rsid w:val="007C5D07"/>
    <w:rsid w:val="007C6203"/>
    <w:rsid w:val="007C7B01"/>
    <w:rsid w:val="007D0F02"/>
    <w:rsid w:val="007D2360"/>
    <w:rsid w:val="007D3525"/>
    <w:rsid w:val="007D3E34"/>
    <w:rsid w:val="007D51A0"/>
    <w:rsid w:val="007D599B"/>
    <w:rsid w:val="007D613A"/>
    <w:rsid w:val="007D718A"/>
    <w:rsid w:val="007D7AD5"/>
    <w:rsid w:val="007D7F79"/>
    <w:rsid w:val="007E0EE8"/>
    <w:rsid w:val="007E1E78"/>
    <w:rsid w:val="007E2475"/>
    <w:rsid w:val="007E2A67"/>
    <w:rsid w:val="007E33FD"/>
    <w:rsid w:val="007E4EBC"/>
    <w:rsid w:val="007E4F57"/>
    <w:rsid w:val="007E56D7"/>
    <w:rsid w:val="007E6FBA"/>
    <w:rsid w:val="007E716D"/>
    <w:rsid w:val="007E7D15"/>
    <w:rsid w:val="007F040D"/>
    <w:rsid w:val="007F222D"/>
    <w:rsid w:val="007F32F4"/>
    <w:rsid w:val="007F4452"/>
    <w:rsid w:val="007F499F"/>
    <w:rsid w:val="007F578E"/>
    <w:rsid w:val="007F69D7"/>
    <w:rsid w:val="007F6D2F"/>
    <w:rsid w:val="007F79AC"/>
    <w:rsid w:val="007F7E6C"/>
    <w:rsid w:val="008000C8"/>
    <w:rsid w:val="00800B66"/>
    <w:rsid w:val="00800EE2"/>
    <w:rsid w:val="00801744"/>
    <w:rsid w:val="00801BEA"/>
    <w:rsid w:val="008034EB"/>
    <w:rsid w:val="00804CB4"/>
    <w:rsid w:val="00806681"/>
    <w:rsid w:val="00811EB6"/>
    <w:rsid w:val="00811FE7"/>
    <w:rsid w:val="00812289"/>
    <w:rsid w:val="008129A5"/>
    <w:rsid w:val="00812EDA"/>
    <w:rsid w:val="0081344B"/>
    <w:rsid w:val="00813A61"/>
    <w:rsid w:val="008149DE"/>
    <w:rsid w:val="00814AF0"/>
    <w:rsid w:val="00815289"/>
    <w:rsid w:val="00816219"/>
    <w:rsid w:val="00817782"/>
    <w:rsid w:val="00817C18"/>
    <w:rsid w:val="00820C30"/>
    <w:rsid w:val="00820C86"/>
    <w:rsid w:val="00822D94"/>
    <w:rsid w:val="00824AB5"/>
    <w:rsid w:val="008256F8"/>
    <w:rsid w:val="00825A21"/>
    <w:rsid w:val="00826543"/>
    <w:rsid w:val="0082731D"/>
    <w:rsid w:val="00827A9C"/>
    <w:rsid w:val="00827ACF"/>
    <w:rsid w:val="00827BCF"/>
    <w:rsid w:val="008312FE"/>
    <w:rsid w:val="008313EC"/>
    <w:rsid w:val="008316F5"/>
    <w:rsid w:val="00831FC9"/>
    <w:rsid w:val="00832135"/>
    <w:rsid w:val="00832BA4"/>
    <w:rsid w:val="00832C70"/>
    <w:rsid w:val="00833BBC"/>
    <w:rsid w:val="0083545B"/>
    <w:rsid w:val="008355AD"/>
    <w:rsid w:val="00835EBC"/>
    <w:rsid w:val="00836CEA"/>
    <w:rsid w:val="00836EDB"/>
    <w:rsid w:val="0083787A"/>
    <w:rsid w:val="008379AF"/>
    <w:rsid w:val="00837AA1"/>
    <w:rsid w:val="00837FAB"/>
    <w:rsid w:val="00841876"/>
    <w:rsid w:val="00842090"/>
    <w:rsid w:val="0084284E"/>
    <w:rsid w:val="00842B75"/>
    <w:rsid w:val="0084335D"/>
    <w:rsid w:val="0084420C"/>
    <w:rsid w:val="00845812"/>
    <w:rsid w:val="008467D5"/>
    <w:rsid w:val="008469B3"/>
    <w:rsid w:val="008470AB"/>
    <w:rsid w:val="00850622"/>
    <w:rsid w:val="00850897"/>
    <w:rsid w:val="00850D17"/>
    <w:rsid w:val="00853723"/>
    <w:rsid w:val="00853F53"/>
    <w:rsid w:val="0085533B"/>
    <w:rsid w:val="00855EB1"/>
    <w:rsid w:val="00856A78"/>
    <w:rsid w:val="0085721C"/>
    <w:rsid w:val="0085758D"/>
    <w:rsid w:val="008609F8"/>
    <w:rsid w:val="00860D4B"/>
    <w:rsid w:val="0086106F"/>
    <w:rsid w:val="00862441"/>
    <w:rsid w:val="00862452"/>
    <w:rsid w:val="00862EF2"/>
    <w:rsid w:val="00863574"/>
    <w:rsid w:val="00863803"/>
    <w:rsid w:val="00864600"/>
    <w:rsid w:val="00865E0B"/>
    <w:rsid w:val="008665A6"/>
    <w:rsid w:val="00867A37"/>
    <w:rsid w:val="00871461"/>
    <w:rsid w:val="00872193"/>
    <w:rsid w:val="00872231"/>
    <w:rsid w:val="008746D8"/>
    <w:rsid w:val="00875490"/>
    <w:rsid w:val="00875D82"/>
    <w:rsid w:val="00876613"/>
    <w:rsid w:val="00876E67"/>
    <w:rsid w:val="008770AE"/>
    <w:rsid w:val="00877422"/>
    <w:rsid w:val="00877841"/>
    <w:rsid w:val="0088112C"/>
    <w:rsid w:val="00881802"/>
    <w:rsid w:val="00881F49"/>
    <w:rsid w:val="0088465F"/>
    <w:rsid w:val="00884709"/>
    <w:rsid w:val="008864FC"/>
    <w:rsid w:val="00887354"/>
    <w:rsid w:val="00887BC3"/>
    <w:rsid w:val="00891123"/>
    <w:rsid w:val="00892DC9"/>
    <w:rsid w:val="00892E3C"/>
    <w:rsid w:val="00894155"/>
    <w:rsid w:val="0089494F"/>
    <w:rsid w:val="00894C06"/>
    <w:rsid w:val="00896386"/>
    <w:rsid w:val="00897101"/>
    <w:rsid w:val="00897E4A"/>
    <w:rsid w:val="008A0220"/>
    <w:rsid w:val="008A029E"/>
    <w:rsid w:val="008A1AFC"/>
    <w:rsid w:val="008A3577"/>
    <w:rsid w:val="008A5D00"/>
    <w:rsid w:val="008A67E2"/>
    <w:rsid w:val="008A6D5B"/>
    <w:rsid w:val="008A70DF"/>
    <w:rsid w:val="008A71C9"/>
    <w:rsid w:val="008A74A3"/>
    <w:rsid w:val="008B03E3"/>
    <w:rsid w:val="008B0643"/>
    <w:rsid w:val="008B0908"/>
    <w:rsid w:val="008B1180"/>
    <w:rsid w:val="008B17DA"/>
    <w:rsid w:val="008B32A8"/>
    <w:rsid w:val="008B432B"/>
    <w:rsid w:val="008B5071"/>
    <w:rsid w:val="008B66CC"/>
    <w:rsid w:val="008B7FE3"/>
    <w:rsid w:val="008C02AD"/>
    <w:rsid w:val="008C052F"/>
    <w:rsid w:val="008C3D55"/>
    <w:rsid w:val="008C4B26"/>
    <w:rsid w:val="008C4D1D"/>
    <w:rsid w:val="008C6953"/>
    <w:rsid w:val="008C6E88"/>
    <w:rsid w:val="008C71D1"/>
    <w:rsid w:val="008C79D0"/>
    <w:rsid w:val="008C7B55"/>
    <w:rsid w:val="008D0AD4"/>
    <w:rsid w:val="008D0B11"/>
    <w:rsid w:val="008D1E06"/>
    <w:rsid w:val="008D252A"/>
    <w:rsid w:val="008D2951"/>
    <w:rsid w:val="008D3450"/>
    <w:rsid w:val="008D36D0"/>
    <w:rsid w:val="008D3D5F"/>
    <w:rsid w:val="008D3FD5"/>
    <w:rsid w:val="008D4D5D"/>
    <w:rsid w:val="008D4E96"/>
    <w:rsid w:val="008D6951"/>
    <w:rsid w:val="008E1520"/>
    <w:rsid w:val="008E1B0D"/>
    <w:rsid w:val="008E200A"/>
    <w:rsid w:val="008E41FC"/>
    <w:rsid w:val="008E497D"/>
    <w:rsid w:val="008E52FB"/>
    <w:rsid w:val="008E70E6"/>
    <w:rsid w:val="008F0858"/>
    <w:rsid w:val="008F1D87"/>
    <w:rsid w:val="008F2166"/>
    <w:rsid w:val="008F2390"/>
    <w:rsid w:val="008F5A28"/>
    <w:rsid w:val="008F5E39"/>
    <w:rsid w:val="008F62A2"/>
    <w:rsid w:val="008F64AD"/>
    <w:rsid w:val="008F7C10"/>
    <w:rsid w:val="00900251"/>
    <w:rsid w:val="00900871"/>
    <w:rsid w:val="009016C9"/>
    <w:rsid w:val="00901A9B"/>
    <w:rsid w:val="00901C13"/>
    <w:rsid w:val="0090203D"/>
    <w:rsid w:val="00902A3C"/>
    <w:rsid w:val="00904DF5"/>
    <w:rsid w:val="009059C2"/>
    <w:rsid w:val="00905B90"/>
    <w:rsid w:val="009061CD"/>
    <w:rsid w:val="00910975"/>
    <w:rsid w:val="009119C7"/>
    <w:rsid w:val="00912068"/>
    <w:rsid w:val="0091229F"/>
    <w:rsid w:val="00912400"/>
    <w:rsid w:val="00912433"/>
    <w:rsid w:val="00912BA4"/>
    <w:rsid w:val="00913B51"/>
    <w:rsid w:val="00914947"/>
    <w:rsid w:val="009150C0"/>
    <w:rsid w:val="00915109"/>
    <w:rsid w:val="00917305"/>
    <w:rsid w:val="00917F59"/>
    <w:rsid w:val="009203A9"/>
    <w:rsid w:val="00920613"/>
    <w:rsid w:val="00920930"/>
    <w:rsid w:val="00922224"/>
    <w:rsid w:val="009228C9"/>
    <w:rsid w:val="00924501"/>
    <w:rsid w:val="00924B3E"/>
    <w:rsid w:val="00925385"/>
    <w:rsid w:val="009269D6"/>
    <w:rsid w:val="00927AE4"/>
    <w:rsid w:val="0093104C"/>
    <w:rsid w:val="00931815"/>
    <w:rsid w:val="0093257F"/>
    <w:rsid w:val="009325A3"/>
    <w:rsid w:val="00933A5A"/>
    <w:rsid w:val="00933F7C"/>
    <w:rsid w:val="00934448"/>
    <w:rsid w:val="00934647"/>
    <w:rsid w:val="00935218"/>
    <w:rsid w:val="009355B3"/>
    <w:rsid w:val="00935E44"/>
    <w:rsid w:val="00935F2A"/>
    <w:rsid w:val="00937BFD"/>
    <w:rsid w:val="009403BA"/>
    <w:rsid w:val="00944DD5"/>
    <w:rsid w:val="00945726"/>
    <w:rsid w:val="009476FD"/>
    <w:rsid w:val="00950819"/>
    <w:rsid w:val="00950B71"/>
    <w:rsid w:val="00951ECB"/>
    <w:rsid w:val="00954783"/>
    <w:rsid w:val="00954E72"/>
    <w:rsid w:val="00956F2E"/>
    <w:rsid w:val="009572CB"/>
    <w:rsid w:val="00957B80"/>
    <w:rsid w:val="00957F08"/>
    <w:rsid w:val="00960411"/>
    <w:rsid w:val="009609A3"/>
    <w:rsid w:val="009609FA"/>
    <w:rsid w:val="00960A4B"/>
    <w:rsid w:val="009615F0"/>
    <w:rsid w:val="0096181D"/>
    <w:rsid w:val="00962C21"/>
    <w:rsid w:val="009638D1"/>
    <w:rsid w:val="00963C35"/>
    <w:rsid w:val="00964A6D"/>
    <w:rsid w:val="00965010"/>
    <w:rsid w:val="00965730"/>
    <w:rsid w:val="0096796D"/>
    <w:rsid w:val="00967A4E"/>
    <w:rsid w:val="0097002D"/>
    <w:rsid w:val="00971743"/>
    <w:rsid w:val="00971D62"/>
    <w:rsid w:val="00971E86"/>
    <w:rsid w:val="00972862"/>
    <w:rsid w:val="00972D8C"/>
    <w:rsid w:val="00973D94"/>
    <w:rsid w:val="00974654"/>
    <w:rsid w:val="009751C4"/>
    <w:rsid w:val="009753F9"/>
    <w:rsid w:val="00975EB9"/>
    <w:rsid w:val="00976FE3"/>
    <w:rsid w:val="0097753C"/>
    <w:rsid w:val="0097780C"/>
    <w:rsid w:val="00977905"/>
    <w:rsid w:val="00982CED"/>
    <w:rsid w:val="00982D6F"/>
    <w:rsid w:val="00984046"/>
    <w:rsid w:val="0098438B"/>
    <w:rsid w:val="00984C61"/>
    <w:rsid w:val="00986275"/>
    <w:rsid w:val="0098659C"/>
    <w:rsid w:val="00986738"/>
    <w:rsid w:val="0098739C"/>
    <w:rsid w:val="0098780F"/>
    <w:rsid w:val="00987C50"/>
    <w:rsid w:val="00987F7D"/>
    <w:rsid w:val="00990F6A"/>
    <w:rsid w:val="00991A47"/>
    <w:rsid w:val="00992BAB"/>
    <w:rsid w:val="00992E66"/>
    <w:rsid w:val="00992ED4"/>
    <w:rsid w:val="00993C45"/>
    <w:rsid w:val="00993D69"/>
    <w:rsid w:val="009940AA"/>
    <w:rsid w:val="00994F4C"/>
    <w:rsid w:val="00995F65"/>
    <w:rsid w:val="00995F96"/>
    <w:rsid w:val="0099625F"/>
    <w:rsid w:val="00996516"/>
    <w:rsid w:val="00996C77"/>
    <w:rsid w:val="00997522"/>
    <w:rsid w:val="009978B4"/>
    <w:rsid w:val="00997932"/>
    <w:rsid w:val="00997A64"/>
    <w:rsid w:val="00997B6A"/>
    <w:rsid w:val="00997EEF"/>
    <w:rsid w:val="009A0817"/>
    <w:rsid w:val="009A1A1D"/>
    <w:rsid w:val="009A1A78"/>
    <w:rsid w:val="009A1B6A"/>
    <w:rsid w:val="009A2BED"/>
    <w:rsid w:val="009A362B"/>
    <w:rsid w:val="009A3BF1"/>
    <w:rsid w:val="009A3C0B"/>
    <w:rsid w:val="009A4F02"/>
    <w:rsid w:val="009A50CC"/>
    <w:rsid w:val="009A55A4"/>
    <w:rsid w:val="009A5E8B"/>
    <w:rsid w:val="009A72A0"/>
    <w:rsid w:val="009A769E"/>
    <w:rsid w:val="009A77D6"/>
    <w:rsid w:val="009A7A9E"/>
    <w:rsid w:val="009A7BA3"/>
    <w:rsid w:val="009A7BEB"/>
    <w:rsid w:val="009A7DAB"/>
    <w:rsid w:val="009B0633"/>
    <w:rsid w:val="009B1379"/>
    <w:rsid w:val="009B1496"/>
    <w:rsid w:val="009B18FE"/>
    <w:rsid w:val="009B1CA8"/>
    <w:rsid w:val="009B1CAB"/>
    <w:rsid w:val="009B1E24"/>
    <w:rsid w:val="009B1FD4"/>
    <w:rsid w:val="009B20E6"/>
    <w:rsid w:val="009B2443"/>
    <w:rsid w:val="009B2708"/>
    <w:rsid w:val="009B2815"/>
    <w:rsid w:val="009B2878"/>
    <w:rsid w:val="009B2B80"/>
    <w:rsid w:val="009B350E"/>
    <w:rsid w:val="009B3F07"/>
    <w:rsid w:val="009B56B5"/>
    <w:rsid w:val="009B5C76"/>
    <w:rsid w:val="009B6749"/>
    <w:rsid w:val="009B7A2C"/>
    <w:rsid w:val="009C1271"/>
    <w:rsid w:val="009C1AA1"/>
    <w:rsid w:val="009C244C"/>
    <w:rsid w:val="009C26F8"/>
    <w:rsid w:val="009C2A13"/>
    <w:rsid w:val="009C2F97"/>
    <w:rsid w:val="009C3CCA"/>
    <w:rsid w:val="009C43AE"/>
    <w:rsid w:val="009C556C"/>
    <w:rsid w:val="009C5997"/>
    <w:rsid w:val="009C649A"/>
    <w:rsid w:val="009C6839"/>
    <w:rsid w:val="009C6E1B"/>
    <w:rsid w:val="009D177B"/>
    <w:rsid w:val="009D1F43"/>
    <w:rsid w:val="009D23E5"/>
    <w:rsid w:val="009D304B"/>
    <w:rsid w:val="009D3157"/>
    <w:rsid w:val="009D33E5"/>
    <w:rsid w:val="009D39C4"/>
    <w:rsid w:val="009D39C7"/>
    <w:rsid w:val="009D5035"/>
    <w:rsid w:val="009D56AE"/>
    <w:rsid w:val="009D6539"/>
    <w:rsid w:val="009D6628"/>
    <w:rsid w:val="009D672C"/>
    <w:rsid w:val="009D67A9"/>
    <w:rsid w:val="009D6C7E"/>
    <w:rsid w:val="009D71D0"/>
    <w:rsid w:val="009D772F"/>
    <w:rsid w:val="009D7CB2"/>
    <w:rsid w:val="009D7EF8"/>
    <w:rsid w:val="009E0CF3"/>
    <w:rsid w:val="009E13FA"/>
    <w:rsid w:val="009E1E59"/>
    <w:rsid w:val="009E27C8"/>
    <w:rsid w:val="009E39B4"/>
    <w:rsid w:val="009E3A8B"/>
    <w:rsid w:val="009E40D9"/>
    <w:rsid w:val="009E42B4"/>
    <w:rsid w:val="009E5194"/>
    <w:rsid w:val="009E548E"/>
    <w:rsid w:val="009E5930"/>
    <w:rsid w:val="009E7976"/>
    <w:rsid w:val="009E7B82"/>
    <w:rsid w:val="009F0C89"/>
    <w:rsid w:val="009F0CAD"/>
    <w:rsid w:val="009F2A73"/>
    <w:rsid w:val="009F365D"/>
    <w:rsid w:val="009F36E3"/>
    <w:rsid w:val="009F3D4E"/>
    <w:rsid w:val="009F41B7"/>
    <w:rsid w:val="009F5174"/>
    <w:rsid w:val="009F6152"/>
    <w:rsid w:val="009F67CE"/>
    <w:rsid w:val="009F6F2E"/>
    <w:rsid w:val="00A0011A"/>
    <w:rsid w:val="00A010C8"/>
    <w:rsid w:val="00A01357"/>
    <w:rsid w:val="00A01A76"/>
    <w:rsid w:val="00A01AD9"/>
    <w:rsid w:val="00A01B68"/>
    <w:rsid w:val="00A01E41"/>
    <w:rsid w:val="00A02F2E"/>
    <w:rsid w:val="00A04DB6"/>
    <w:rsid w:val="00A0616D"/>
    <w:rsid w:val="00A07D71"/>
    <w:rsid w:val="00A1105D"/>
    <w:rsid w:val="00A1105F"/>
    <w:rsid w:val="00A1253A"/>
    <w:rsid w:val="00A133EB"/>
    <w:rsid w:val="00A13899"/>
    <w:rsid w:val="00A138C3"/>
    <w:rsid w:val="00A13BE6"/>
    <w:rsid w:val="00A14314"/>
    <w:rsid w:val="00A14AD9"/>
    <w:rsid w:val="00A14C85"/>
    <w:rsid w:val="00A165AD"/>
    <w:rsid w:val="00A17D02"/>
    <w:rsid w:val="00A2061F"/>
    <w:rsid w:val="00A214E4"/>
    <w:rsid w:val="00A2162E"/>
    <w:rsid w:val="00A2279B"/>
    <w:rsid w:val="00A228B1"/>
    <w:rsid w:val="00A247AD"/>
    <w:rsid w:val="00A252A3"/>
    <w:rsid w:val="00A3182C"/>
    <w:rsid w:val="00A321B4"/>
    <w:rsid w:val="00A32928"/>
    <w:rsid w:val="00A3302B"/>
    <w:rsid w:val="00A332E1"/>
    <w:rsid w:val="00A33529"/>
    <w:rsid w:val="00A350F7"/>
    <w:rsid w:val="00A35841"/>
    <w:rsid w:val="00A361D8"/>
    <w:rsid w:val="00A370EF"/>
    <w:rsid w:val="00A3750F"/>
    <w:rsid w:val="00A413DE"/>
    <w:rsid w:val="00A41786"/>
    <w:rsid w:val="00A42A05"/>
    <w:rsid w:val="00A42FD0"/>
    <w:rsid w:val="00A43394"/>
    <w:rsid w:val="00A43A0C"/>
    <w:rsid w:val="00A44BD9"/>
    <w:rsid w:val="00A44F81"/>
    <w:rsid w:val="00A45114"/>
    <w:rsid w:val="00A45C0E"/>
    <w:rsid w:val="00A46148"/>
    <w:rsid w:val="00A47DFB"/>
    <w:rsid w:val="00A50552"/>
    <w:rsid w:val="00A509BD"/>
    <w:rsid w:val="00A50BBC"/>
    <w:rsid w:val="00A51239"/>
    <w:rsid w:val="00A51642"/>
    <w:rsid w:val="00A52941"/>
    <w:rsid w:val="00A52A9E"/>
    <w:rsid w:val="00A539FA"/>
    <w:rsid w:val="00A53D38"/>
    <w:rsid w:val="00A5491C"/>
    <w:rsid w:val="00A55B47"/>
    <w:rsid w:val="00A55C74"/>
    <w:rsid w:val="00A56697"/>
    <w:rsid w:val="00A56A41"/>
    <w:rsid w:val="00A56C53"/>
    <w:rsid w:val="00A57361"/>
    <w:rsid w:val="00A57B7F"/>
    <w:rsid w:val="00A60757"/>
    <w:rsid w:val="00A61C97"/>
    <w:rsid w:val="00A61FF6"/>
    <w:rsid w:val="00A62B98"/>
    <w:rsid w:val="00A62FA1"/>
    <w:rsid w:val="00A6340A"/>
    <w:rsid w:val="00A65518"/>
    <w:rsid w:val="00A669D4"/>
    <w:rsid w:val="00A70207"/>
    <w:rsid w:val="00A7168F"/>
    <w:rsid w:val="00A7201B"/>
    <w:rsid w:val="00A727EE"/>
    <w:rsid w:val="00A72F85"/>
    <w:rsid w:val="00A7387D"/>
    <w:rsid w:val="00A738F1"/>
    <w:rsid w:val="00A73D4F"/>
    <w:rsid w:val="00A74828"/>
    <w:rsid w:val="00A74CE1"/>
    <w:rsid w:val="00A7542C"/>
    <w:rsid w:val="00A757F9"/>
    <w:rsid w:val="00A75CF9"/>
    <w:rsid w:val="00A76B3F"/>
    <w:rsid w:val="00A76BB7"/>
    <w:rsid w:val="00A7788D"/>
    <w:rsid w:val="00A802BC"/>
    <w:rsid w:val="00A804F1"/>
    <w:rsid w:val="00A808E6"/>
    <w:rsid w:val="00A80BEC"/>
    <w:rsid w:val="00A82B33"/>
    <w:rsid w:val="00A84A24"/>
    <w:rsid w:val="00A84CEB"/>
    <w:rsid w:val="00A84EB8"/>
    <w:rsid w:val="00A861B5"/>
    <w:rsid w:val="00A86A00"/>
    <w:rsid w:val="00A878E3"/>
    <w:rsid w:val="00A87CB5"/>
    <w:rsid w:val="00A905F9"/>
    <w:rsid w:val="00A9080D"/>
    <w:rsid w:val="00A90840"/>
    <w:rsid w:val="00A90D61"/>
    <w:rsid w:val="00A90F7B"/>
    <w:rsid w:val="00A912FF"/>
    <w:rsid w:val="00A920D6"/>
    <w:rsid w:val="00A921BF"/>
    <w:rsid w:val="00A9332A"/>
    <w:rsid w:val="00A9385C"/>
    <w:rsid w:val="00A9397B"/>
    <w:rsid w:val="00A9416F"/>
    <w:rsid w:val="00A95811"/>
    <w:rsid w:val="00A9590E"/>
    <w:rsid w:val="00A95B2D"/>
    <w:rsid w:val="00A963FE"/>
    <w:rsid w:val="00A964A0"/>
    <w:rsid w:val="00A97BAB"/>
    <w:rsid w:val="00A97FDE"/>
    <w:rsid w:val="00AA027B"/>
    <w:rsid w:val="00AA0575"/>
    <w:rsid w:val="00AA133B"/>
    <w:rsid w:val="00AA16EF"/>
    <w:rsid w:val="00AA2417"/>
    <w:rsid w:val="00AA268C"/>
    <w:rsid w:val="00AA382A"/>
    <w:rsid w:val="00AA397E"/>
    <w:rsid w:val="00AA503D"/>
    <w:rsid w:val="00AA5567"/>
    <w:rsid w:val="00AA67D0"/>
    <w:rsid w:val="00AB05E4"/>
    <w:rsid w:val="00AB09A1"/>
    <w:rsid w:val="00AB1C3B"/>
    <w:rsid w:val="00AB259F"/>
    <w:rsid w:val="00AB329D"/>
    <w:rsid w:val="00AB3E27"/>
    <w:rsid w:val="00AB4B4C"/>
    <w:rsid w:val="00AB5D11"/>
    <w:rsid w:val="00AB6081"/>
    <w:rsid w:val="00AB6A51"/>
    <w:rsid w:val="00AC000D"/>
    <w:rsid w:val="00AC055E"/>
    <w:rsid w:val="00AC0682"/>
    <w:rsid w:val="00AC0C57"/>
    <w:rsid w:val="00AC3B62"/>
    <w:rsid w:val="00AC439A"/>
    <w:rsid w:val="00AC59B1"/>
    <w:rsid w:val="00AC6640"/>
    <w:rsid w:val="00AC7099"/>
    <w:rsid w:val="00AD072F"/>
    <w:rsid w:val="00AD0C79"/>
    <w:rsid w:val="00AD1348"/>
    <w:rsid w:val="00AD1958"/>
    <w:rsid w:val="00AD1EF7"/>
    <w:rsid w:val="00AD3B09"/>
    <w:rsid w:val="00AD3C98"/>
    <w:rsid w:val="00AD45EC"/>
    <w:rsid w:val="00AD4790"/>
    <w:rsid w:val="00AD49F7"/>
    <w:rsid w:val="00AD5313"/>
    <w:rsid w:val="00AD5450"/>
    <w:rsid w:val="00AD5691"/>
    <w:rsid w:val="00AD5BED"/>
    <w:rsid w:val="00AD6D97"/>
    <w:rsid w:val="00AD7C30"/>
    <w:rsid w:val="00AE0F9A"/>
    <w:rsid w:val="00AE1EDC"/>
    <w:rsid w:val="00AE1F34"/>
    <w:rsid w:val="00AE26B7"/>
    <w:rsid w:val="00AE4EA3"/>
    <w:rsid w:val="00AE4EB9"/>
    <w:rsid w:val="00AE5500"/>
    <w:rsid w:val="00AE5926"/>
    <w:rsid w:val="00AE6154"/>
    <w:rsid w:val="00AE6531"/>
    <w:rsid w:val="00AE6567"/>
    <w:rsid w:val="00AE6A17"/>
    <w:rsid w:val="00AE6D99"/>
    <w:rsid w:val="00AE76EA"/>
    <w:rsid w:val="00AE7F49"/>
    <w:rsid w:val="00AF01B9"/>
    <w:rsid w:val="00AF03DB"/>
    <w:rsid w:val="00AF0478"/>
    <w:rsid w:val="00AF1955"/>
    <w:rsid w:val="00AF2776"/>
    <w:rsid w:val="00AF2971"/>
    <w:rsid w:val="00AF2C08"/>
    <w:rsid w:val="00AF451E"/>
    <w:rsid w:val="00AF4CFA"/>
    <w:rsid w:val="00AF4DD8"/>
    <w:rsid w:val="00AF582A"/>
    <w:rsid w:val="00AF5895"/>
    <w:rsid w:val="00AF5FBE"/>
    <w:rsid w:val="00AF76B7"/>
    <w:rsid w:val="00AF7ADE"/>
    <w:rsid w:val="00AF7C3D"/>
    <w:rsid w:val="00B01259"/>
    <w:rsid w:val="00B017CB"/>
    <w:rsid w:val="00B0191B"/>
    <w:rsid w:val="00B01D10"/>
    <w:rsid w:val="00B02077"/>
    <w:rsid w:val="00B022C7"/>
    <w:rsid w:val="00B0233B"/>
    <w:rsid w:val="00B02356"/>
    <w:rsid w:val="00B03BC4"/>
    <w:rsid w:val="00B06A61"/>
    <w:rsid w:val="00B07109"/>
    <w:rsid w:val="00B076F7"/>
    <w:rsid w:val="00B10281"/>
    <w:rsid w:val="00B102C1"/>
    <w:rsid w:val="00B1091A"/>
    <w:rsid w:val="00B10E74"/>
    <w:rsid w:val="00B116D7"/>
    <w:rsid w:val="00B11CC5"/>
    <w:rsid w:val="00B12521"/>
    <w:rsid w:val="00B12FCB"/>
    <w:rsid w:val="00B14E4A"/>
    <w:rsid w:val="00B14E76"/>
    <w:rsid w:val="00B15CFD"/>
    <w:rsid w:val="00B15D3D"/>
    <w:rsid w:val="00B15EC5"/>
    <w:rsid w:val="00B16F9C"/>
    <w:rsid w:val="00B1774D"/>
    <w:rsid w:val="00B20362"/>
    <w:rsid w:val="00B2047C"/>
    <w:rsid w:val="00B21D9F"/>
    <w:rsid w:val="00B24AD6"/>
    <w:rsid w:val="00B2684B"/>
    <w:rsid w:val="00B2758E"/>
    <w:rsid w:val="00B31CA5"/>
    <w:rsid w:val="00B31F36"/>
    <w:rsid w:val="00B324AB"/>
    <w:rsid w:val="00B32C77"/>
    <w:rsid w:val="00B3397A"/>
    <w:rsid w:val="00B351C6"/>
    <w:rsid w:val="00B35A4E"/>
    <w:rsid w:val="00B36F67"/>
    <w:rsid w:val="00B37A58"/>
    <w:rsid w:val="00B407B4"/>
    <w:rsid w:val="00B41532"/>
    <w:rsid w:val="00B4214D"/>
    <w:rsid w:val="00B433B1"/>
    <w:rsid w:val="00B452D6"/>
    <w:rsid w:val="00B455A1"/>
    <w:rsid w:val="00B45DAA"/>
    <w:rsid w:val="00B50367"/>
    <w:rsid w:val="00B51191"/>
    <w:rsid w:val="00B53A52"/>
    <w:rsid w:val="00B53D5C"/>
    <w:rsid w:val="00B540F4"/>
    <w:rsid w:val="00B5487A"/>
    <w:rsid w:val="00B54D47"/>
    <w:rsid w:val="00B55786"/>
    <w:rsid w:val="00B56065"/>
    <w:rsid w:val="00B56329"/>
    <w:rsid w:val="00B56DF9"/>
    <w:rsid w:val="00B57DA6"/>
    <w:rsid w:val="00B60102"/>
    <w:rsid w:val="00B604C0"/>
    <w:rsid w:val="00B60A88"/>
    <w:rsid w:val="00B62685"/>
    <w:rsid w:val="00B62B8C"/>
    <w:rsid w:val="00B63098"/>
    <w:rsid w:val="00B633C6"/>
    <w:rsid w:val="00B6383C"/>
    <w:rsid w:val="00B63F9F"/>
    <w:rsid w:val="00B657C0"/>
    <w:rsid w:val="00B65E46"/>
    <w:rsid w:val="00B66F49"/>
    <w:rsid w:val="00B67095"/>
    <w:rsid w:val="00B67EEE"/>
    <w:rsid w:val="00B701CA"/>
    <w:rsid w:val="00B70216"/>
    <w:rsid w:val="00B706F1"/>
    <w:rsid w:val="00B70DFD"/>
    <w:rsid w:val="00B71F4B"/>
    <w:rsid w:val="00B72501"/>
    <w:rsid w:val="00B72817"/>
    <w:rsid w:val="00B7393B"/>
    <w:rsid w:val="00B73EF2"/>
    <w:rsid w:val="00B744E3"/>
    <w:rsid w:val="00B75F33"/>
    <w:rsid w:val="00B76731"/>
    <w:rsid w:val="00B76E3E"/>
    <w:rsid w:val="00B77474"/>
    <w:rsid w:val="00B779D5"/>
    <w:rsid w:val="00B779E2"/>
    <w:rsid w:val="00B81A96"/>
    <w:rsid w:val="00B81BD5"/>
    <w:rsid w:val="00B82FF6"/>
    <w:rsid w:val="00B83B3D"/>
    <w:rsid w:val="00B83E18"/>
    <w:rsid w:val="00B84F42"/>
    <w:rsid w:val="00B85205"/>
    <w:rsid w:val="00B858EB"/>
    <w:rsid w:val="00B85A6D"/>
    <w:rsid w:val="00B85B30"/>
    <w:rsid w:val="00B85DE2"/>
    <w:rsid w:val="00B86724"/>
    <w:rsid w:val="00B8733A"/>
    <w:rsid w:val="00B87A03"/>
    <w:rsid w:val="00B87B7E"/>
    <w:rsid w:val="00B90321"/>
    <w:rsid w:val="00B9053C"/>
    <w:rsid w:val="00B90900"/>
    <w:rsid w:val="00B9211B"/>
    <w:rsid w:val="00B941A6"/>
    <w:rsid w:val="00B945D2"/>
    <w:rsid w:val="00B94A38"/>
    <w:rsid w:val="00B962AF"/>
    <w:rsid w:val="00BA035F"/>
    <w:rsid w:val="00BA0F14"/>
    <w:rsid w:val="00BA1072"/>
    <w:rsid w:val="00BA1ACC"/>
    <w:rsid w:val="00BA1DC4"/>
    <w:rsid w:val="00BA25DE"/>
    <w:rsid w:val="00BA456D"/>
    <w:rsid w:val="00BA4A39"/>
    <w:rsid w:val="00BA4F1E"/>
    <w:rsid w:val="00BA573D"/>
    <w:rsid w:val="00BA580F"/>
    <w:rsid w:val="00BA6400"/>
    <w:rsid w:val="00BB050E"/>
    <w:rsid w:val="00BB1925"/>
    <w:rsid w:val="00BB214C"/>
    <w:rsid w:val="00BB238E"/>
    <w:rsid w:val="00BB24AC"/>
    <w:rsid w:val="00BB4227"/>
    <w:rsid w:val="00BB4EE1"/>
    <w:rsid w:val="00BB65D4"/>
    <w:rsid w:val="00BB6FD2"/>
    <w:rsid w:val="00BB7190"/>
    <w:rsid w:val="00BB73E4"/>
    <w:rsid w:val="00BC0C9E"/>
    <w:rsid w:val="00BC2013"/>
    <w:rsid w:val="00BC363C"/>
    <w:rsid w:val="00BC3C7D"/>
    <w:rsid w:val="00BC3E10"/>
    <w:rsid w:val="00BC4270"/>
    <w:rsid w:val="00BC5874"/>
    <w:rsid w:val="00BC58AB"/>
    <w:rsid w:val="00BC5980"/>
    <w:rsid w:val="00BC6DA9"/>
    <w:rsid w:val="00BC7D21"/>
    <w:rsid w:val="00BD033C"/>
    <w:rsid w:val="00BD12F5"/>
    <w:rsid w:val="00BD2E9F"/>
    <w:rsid w:val="00BD33BE"/>
    <w:rsid w:val="00BD3863"/>
    <w:rsid w:val="00BD44A8"/>
    <w:rsid w:val="00BD6A5B"/>
    <w:rsid w:val="00BD735D"/>
    <w:rsid w:val="00BD7991"/>
    <w:rsid w:val="00BE018A"/>
    <w:rsid w:val="00BE0449"/>
    <w:rsid w:val="00BE07D7"/>
    <w:rsid w:val="00BE1041"/>
    <w:rsid w:val="00BE12F4"/>
    <w:rsid w:val="00BE138F"/>
    <w:rsid w:val="00BE1879"/>
    <w:rsid w:val="00BE1EBD"/>
    <w:rsid w:val="00BE30DD"/>
    <w:rsid w:val="00BE535B"/>
    <w:rsid w:val="00BE5492"/>
    <w:rsid w:val="00BE5F25"/>
    <w:rsid w:val="00BE6271"/>
    <w:rsid w:val="00BE79D1"/>
    <w:rsid w:val="00BF0271"/>
    <w:rsid w:val="00BF09CB"/>
    <w:rsid w:val="00BF0BA9"/>
    <w:rsid w:val="00BF1045"/>
    <w:rsid w:val="00BF141B"/>
    <w:rsid w:val="00BF1F09"/>
    <w:rsid w:val="00BF1F25"/>
    <w:rsid w:val="00BF32AE"/>
    <w:rsid w:val="00BF4344"/>
    <w:rsid w:val="00BF55CE"/>
    <w:rsid w:val="00BF5911"/>
    <w:rsid w:val="00BF631C"/>
    <w:rsid w:val="00C00A45"/>
    <w:rsid w:val="00C01823"/>
    <w:rsid w:val="00C01CF8"/>
    <w:rsid w:val="00C01DAF"/>
    <w:rsid w:val="00C02D89"/>
    <w:rsid w:val="00C034A0"/>
    <w:rsid w:val="00C0374F"/>
    <w:rsid w:val="00C04C24"/>
    <w:rsid w:val="00C04D35"/>
    <w:rsid w:val="00C04EF3"/>
    <w:rsid w:val="00C05C18"/>
    <w:rsid w:val="00C05DA9"/>
    <w:rsid w:val="00C06701"/>
    <w:rsid w:val="00C07E25"/>
    <w:rsid w:val="00C10032"/>
    <w:rsid w:val="00C10575"/>
    <w:rsid w:val="00C110A0"/>
    <w:rsid w:val="00C1237E"/>
    <w:rsid w:val="00C12787"/>
    <w:rsid w:val="00C13AA9"/>
    <w:rsid w:val="00C13F79"/>
    <w:rsid w:val="00C140B0"/>
    <w:rsid w:val="00C14E61"/>
    <w:rsid w:val="00C16911"/>
    <w:rsid w:val="00C16D78"/>
    <w:rsid w:val="00C16DDD"/>
    <w:rsid w:val="00C201F6"/>
    <w:rsid w:val="00C21D26"/>
    <w:rsid w:val="00C229B7"/>
    <w:rsid w:val="00C23DDC"/>
    <w:rsid w:val="00C242AB"/>
    <w:rsid w:val="00C246F1"/>
    <w:rsid w:val="00C2596B"/>
    <w:rsid w:val="00C25F1D"/>
    <w:rsid w:val="00C26333"/>
    <w:rsid w:val="00C26946"/>
    <w:rsid w:val="00C271B0"/>
    <w:rsid w:val="00C27A84"/>
    <w:rsid w:val="00C27EE6"/>
    <w:rsid w:val="00C313E1"/>
    <w:rsid w:val="00C31515"/>
    <w:rsid w:val="00C31610"/>
    <w:rsid w:val="00C31DF7"/>
    <w:rsid w:val="00C33C77"/>
    <w:rsid w:val="00C34FD8"/>
    <w:rsid w:val="00C4175E"/>
    <w:rsid w:val="00C437B5"/>
    <w:rsid w:val="00C44025"/>
    <w:rsid w:val="00C4464E"/>
    <w:rsid w:val="00C45189"/>
    <w:rsid w:val="00C461FB"/>
    <w:rsid w:val="00C50D87"/>
    <w:rsid w:val="00C51B6C"/>
    <w:rsid w:val="00C51FAC"/>
    <w:rsid w:val="00C520F4"/>
    <w:rsid w:val="00C525A0"/>
    <w:rsid w:val="00C53A7B"/>
    <w:rsid w:val="00C53E94"/>
    <w:rsid w:val="00C5495F"/>
    <w:rsid w:val="00C55309"/>
    <w:rsid w:val="00C55A76"/>
    <w:rsid w:val="00C561FD"/>
    <w:rsid w:val="00C56F8E"/>
    <w:rsid w:val="00C61400"/>
    <w:rsid w:val="00C615BC"/>
    <w:rsid w:val="00C62DF6"/>
    <w:rsid w:val="00C63CA0"/>
    <w:rsid w:val="00C6495C"/>
    <w:rsid w:val="00C651A6"/>
    <w:rsid w:val="00C65B07"/>
    <w:rsid w:val="00C66268"/>
    <w:rsid w:val="00C6682B"/>
    <w:rsid w:val="00C67E3F"/>
    <w:rsid w:val="00C70BA6"/>
    <w:rsid w:val="00C71605"/>
    <w:rsid w:val="00C71AFB"/>
    <w:rsid w:val="00C72435"/>
    <w:rsid w:val="00C72535"/>
    <w:rsid w:val="00C741F7"/>
    <w:rsid w:val="00C7518A"/>
    <w:rsid w:val="00C759AF"/>
    <w:rsid w:val="00C76185"/>
    <w:rsid w:val="00C76B1E"/>
    <w:rsid w:val="00C77423"/>
    <w:rsid w:val="00C774F7"/>
    <w:rsid w:val="00C7757B"/>
    <w:rsid w:val="00C808DD"/>
    <w:rsid w:val="00C80C8A"/>
    <w:rsid w:val="00C820F8"/>
    <w:rsid w:val="00C8302C"/>
    <w:rsid w:val="00C835E0"/>
    <w:rsid w:val="00C83CFB"/>
    <w:rsid w:val="00C84C67"/>
    <w:rsid w:val="00C85058"/>
    <w:rsid w:val="00C86A77"/>
    <w:rsid w:val="00C86AFE"/>
    <w:rsid w:val="00C87544"/>
    <w:rsid w:val="00C87771"/>
    <w:rsid w:val="00C900ED"/>
    <w:rsid w:val="00C9022F"/>
    <w:rsid w:val="00C90809"/>
    <w:rsid w:val="00C9132C"/>
    <w:rsid w:val="00C9276A"/>
    <w:rsid w:val="00C92975"/>
    <w:rsid w:val="00C935D6"/>
    <w:rsid w:val="00C93863"/>
    <w:rsid w:val="00C941C2"/>
    <w:rsid w:val="00C94F8B"/>
    <w:rsid w:val="00C955BA"/>
    <w:rsid w:val="00C96409"/>
    <w:rsid w:val="00C964BC"/>
    <w:rsid w:val="00C96662"/>
    <w:rsid w:val="00CA0E0F"/>
    <w:rsid w:val="00CA2187"/>
    <w:rsid w:val="00CA2E58"/>
    <w:rsid w:val="00CA2E8D"/>
    <w:rsid w:val="00CA4587"/>
    <w:rsid w:val="00CA4941"/>
    <w:rsid w:val="00CA5531"/>
    <w:rsid w:val="00CA55BF"/>
    <w:rsid w:val="00CA6442"/>
    <w:rsid w:val="00CA6F88"/>
    <w:rsid w:val="00CA70F3"/>
    <w:rsid w:val="00CA7557"/>
    <w:rsid w:val="00CA7D01"/>
    <w:rsid w:val="00CB1980"/>
    <w:rsid w:val="00CB1B26"/>
    <w:rsid w:val="00CB1E5C"/>
    <w:rsid w:val="00CB2645"/>
    <w:rsid w:val="00CB4952"/>
    <w:rsid w:val="00CB56F7"/>
    <w:rsid w:val="00CB6192"/>
    <w:rsid w:val="00CB769A"/>
    <w:rsid w:val="00CC0666"/>
    <w:rsid w:val="00CC1267"/>
    <w:rsid w:val="00CC160E"/>
    <w:rsid w:val="00CC371F"/>
    <w:rsid w:val="00CC4257"/>
    <w:rsid w:val="00CC46CC"/>
    <w:rsid w:val="00CC796C"/>
    <w:rsid w:val="00CC7BEF"/>
    <w:rsid w:val="00CD06A3"/>
    <w:rsid w:val="00CD1463"/>
    <w:rsid w:val="00CD18AE"/>
    <w:rsid w:val="00CD1B61"/>
    <w:rsid w:val="00CD3477"/>
    <w:rsid w:val="00CD3D04"/>
    <w:rsid w:val="00CD4B61"/>
    <w:rsid w:val="00CD5837"/>
    <w:rsid w:val="00CD5907"/>
    <w:rsid w:val="00CD6371"/>
    <w:rsid w:val="00CD6D8B"/>
    <w:rsid w:val="00CD76B6"/>
    <w:rsid w:val="00CD77F4"/>
    <w:rsid w:val="00CD78B4"/>
    <w:rsid w:val="00CE0312"/>
    <w:rsid w:val="00CE0683"/>
    <w:rsid w:val="00CE0B5E"/>
    <w:rsid w:val="00CE293C"/>
    <w:rsid w:val="00CE3845"/>
    <w:rsid w:val="00CE3C89"/>
    <w:rsid w:val="00CE423D"/>
    <w:rsid w:val="00CE56DE"/>
    <w:rsid w:val="00CE5774"/>
    <w:rsid w:val="00CE5CA3"/>
    <w:rsid w:val="00CE5EB5"/>
    <w:rsid w:val="00CE63A6"/>
    <w:rsid w:val="00CE6A9E"/>
    <w:rsid w:val="00CE6BAD"/>
    <w:rsid w:val="00CE7354"/>
    <w:rsid w:val="00CF09E3"/>
    <w:rsid w:val="00CF1445"/>
    <w:rsid w:val="00CF1DA7"/>
    <w:rsid w:val="00CF2CB8"/>
    <w:rsid w:val="00CF2ECF"/>
    <w:rsid w:val="00CF302C"/>
    <w:rsid w:val="00CF4550"/>
    <w:rsid w:val="00CF4B2F"/>
    <w:rsid w:val="00CF4DCB"/>
    <w:rsid w:val="00CF5E24"/>
    <w:rsid w:val="00CF60AB"/>
    <w:rsid w:val="00CF7661"/>
    <w:rsid w:val="00D00492"/>
    <w:rsid w:val="00D02A43"/>
    <w:rsid w:val="00D0318B"/>
    <w:rsid w:val="00D034A6"/>
    <w:rsid w:val="00D03687"/>
    <w:rsid w:val="00D03823"/>
    <w:rsid w:val="00D03D28"/>
    <w:rsid w:val="00D055B4"/>
    <w:rsid w:val="00D0692B"/>
    <w:rsid w:val="00D06B96"/>
    <w:rsid w:val="00D106BF"/>
    <w:rsid w:val="00D10C23"/>
    <w:rsid w:val="00D116D2"/>
    <w:rsid w:val="00D116F3"/>
    <w:rsid w:val="00D11AEA"/>
    <w:rsid w:val="00D12179"/>
    <w:rsid w:val="00D131CD"/>
    <w:rsid w:val="00D14249"/>
    <w:rsid w:val="00D14C7C"/>
    <w:rsid w:val="00D15829"/>
    <w:rsid w:val="00D15B83"/>
    <w:rsid w:val="00D15E86"/>
    <w:rsid w:val="00D165B1"/>
    <w:rsid w:val="00D178C0"/>
    <w:rsid w:val="00D200B8"/>
    <w:rsid w:val="00D20C21"/>
    <w:rsid w:val="00D213F1"/>
    <w:rsid w:val="00D2254E"/>
    <w:rsid w:val="00D22F43"/>
    <w:rsid w:val="00D236DF"/>
    <w:rsid w:val="00D24EE5"/>
    <w:rsid w:val="00D2556D"/>
    <w:rsid w:val="00D25869"/>
    <w:rsid w:val="00D25CA8"/>
    <w:rsid w:val="00D25EA5"/>
    <w:rsid w:val="00D273FE"/>
    <w:rsid w:val="00D27472"/>
    <w:rsid w:val="00D2749C"/>
    <w:rsid w:val="00D30482"/>
    <w:rsid w:val="00D30729"/>
    <w:rsid w:val="00D312C5"/>
    <w:rsid w:val="00D31D97"/>
    <w:rsid w:val="00D32E6F"/>
    <w:rsid w:val="00D32E8D"/>
    <w:rsid w:val="00D34738"/>
    <w:rsid w:val="00D35EF4"/>
    <w:rsid w:val="00D36558"/>
    <w:rsid w:val="00D3714D"/>
    <w:rsid w:val="00D4040E"/>
    <w:rsid w:val="00D42AB4"/>
    <w:rsid w:val="00D42D93"/>
    <w:rsid w:val="00D434DD"/>
    <w:rsid w:val="00D43939"/>
    <w:rsid w:val="00D444AD"/>
    <w:rsid w:val="00D44ECD"/>
    <w:rsid w:val="00D45D62"/>
    <w:rsid w:val="00D46AD8"/>
    <w:rsid w:val="00D476C2"/>
    <w:rsid w:val="00D47816"/>
    <w:rsid w:val="00D500A4"/>
    <w:rsid w:val="00D5101D"/>
    <w:rsid w:val="00D51313"/>
    <w:rsid w:val="00D5168B"/>
    <w:rsid w:val="00D52452"/>
    <w:rsid w:val="00D52598"/>
    <w:rsid w:val="00D53CFA"/>
    <w:rsid w:val="00D54CF8"/>
    <w:rsid w:val="00D54DC7"/>
    <w:rsid w:val="00D56569"/>
    <w:rsid w:val="00D565B2"/>
    <w:rsid w:val="00D60335"/>
    <w:rsid w:val="00D60809"/>
    <w:rsid w:val="00D60F0E"/>
    <w:rsid w:val="00D61C0E"/>
    <w:rsid w:val="00D62435"/>
    <w:rsid w:val="00D630EB"/>
    <w:rsid w:val="00D65542"/>
    <w:rsid w:val="00D6607F"/>
    <w:rsid w:val="00D67290"/>
    <w:rsid w:val="00D7031E"/>
    <w:rsid w:val="00D70957"/>
    <w:rsid w:val="00D70FDA"/>
    <w:rsid w:val="00D71D78"/>
    <w:rsid w:val="00D7246F"/>
    <w:rsid w:val="00D72CAF"/>
    <w:rsid w:val="00D73402"/>
    <w:rsid w:val="00D7405D"/>
    <w:rsid w:val="00D745B6"/>
    <w:rsid w:val="00D747EE"/>
    <w:rsid w:val="00D7484F"/>
    <w:rsid w:val="00D74B64"/>
    <w:rsid w:val="00D7509C"/>
    <w:rsid w:val="00D75700"/>
    <w:rsid w:val="00D76783"/>
    <w:rsid w:val="00D77275"/>
    <w:rsid w:val="00D7777D"/>
    <w:rsid w:val="00D81AB5"/>
    <w:rsid w:val="00D81E97"/>
    <w:rsid w:val="00D8331A"/>
    <w:rsid w:val="00D834AE"/>
    <w:rsid w:val="00D84501"/>
    <w:rsid w:val="00D85C9D"/>
    <w:rsid w:val="00D85CAB"/>
    <w:rsid w:val="00D85F62"/>
    <w:rsid w:val="00D86644"/>
    <w:rsid w:val="00D8683E"/>
    <w:rsid w:val="00D91F78"/>
    <w:rsid w:val="00D9285A"/>
    <w:rsid w:val="00D928C3"/>
    <w:rsid w:val="00D93625"/>
    <w:rsid w:val="00D93B25"/>
    <w:rsid w:val="00D95890"/>
    <w:rsid w:val="00D95FA1"/>
    <w:rsid w:val="00D971C8"/>
    <w:rsid w:val="00DA00DD"/>
    <w:rsid w:val="00DA0752"/>
    <w:rsid w:val="00DA2534"/>
    <w:rsid w:val="00DA4302"/>
    <w:rsid w:val="00DA5267"/>
    <w:rsid w:val="00DA5A7B"/>
    <w:rsid w:val="00DA64D4"/>
    <w:rsid w:val="00DA6DC9"/>
    <w:rsid w:val="00DA7E18"/>
    <w:rsid w:val="00DB1213"/>
    <w:rsid w:val="00DB1465"/>
    <w:rsid w:val="00DB1B16"/>
    <w:rsid w:val="00DB2CE2"/>
    <w:rsid w:val="00DB3216"/>
    <w:rsid w:val="00DB3A1B"/>
    <w:rsid w:val="00DB3B82"/>
    <w:rsid w:val="00DB3F2C"/>
    <w:rsid w:val="00DB4E4F"/>
    <w:rsid w:val="00DB5452"/>
    <w:rsid w:val="00DB557E"/>
    <w:rsid w:val="00DB5AC1"/>
    <w:rsid w:val="00DB5C47"/>
    <w:rsid w:val="00DB6B5E"/>
    <w:rsid w:val="00DB78EB"/>
    <w:rsid w:val="00DB7BB6"/>
    <w:rsid w:val="00DC063F"/>
    <w:rsid w:val="00DC2A62"/>
    <w:rsid w:val="00DC2B29"/>
    <w:rsid w:val="00DC39C2"/>
    <w:rsid w:val="00DC4367"/>
    <w:rsid w:val="00DC43BE"/>
    <w:rsid w:val="00DC4ABB"/>
    <w:rsid w:val="00DC57D8"/>
    <w:rsid w:val="00DD0090"/>
    <w:rsid w:val="00DD06C4"/>
    <w:rsid w:val="00DD1F1B"/>
    <w:rsid w:val="00DD31E1"/>
    <w:rsid w:val="00DD3C24"/>
    <w:rsid w:val="00DD496E"/>
    <w:rsid w:val="00DD4ACF"/>
    <w:rsid w:val="00DD4D05"/>
    <w:rsid w:val="00DD4FAF"/>
    <w:rsid w:val="00DD5B8C"/>
    <w:rsid w:val="00DD5C11"/>
    <w:rsid w:val="00DD5DDC"/>
    <w:rsid w:val="00DD5E5A"/>
    <w:rsid w:val="00DE3352"/>
    <w:rsid w:val="00DE39A8"/>
    <w:rsid w:val="00DE3BB3"/>
    <w:rsid w:val="00DE3F00"/>
    <w:rsid w:val="00DE430E"/>
    <w:rsid w:val="00DE4D39"/>
    <w:rsid w:val="00DE4FDF"/>
    <w:rsid w:val="00DE6174"/>
    <w:rsid w:val="00DE793D"/>
    <w:rsid w:val="00DE7A20"/>
    <w:rsid w:val="00DE7A6C"/>
    <w:rsid w:val="00DF0B9A"/>
    <w:rsid w:val="00DF1DA5"/>
    <w:rsid w:val="00DF1ED6"/>
    <w:rsid w:val="00DF2186"/>
    <w:rsid w:val="00DF281C"/>
    <w:rsid w:val="00DF2DE9"/>
    <w:rsid w:val="00DF3706"/>
    <w:rsid w:val="00DF4E88"/>
    <w:rsid w:val="00DF5029"/>
    <w:rsid w:val="00DF65ED"/>
    <w:rsid w:val="00DF6EB8"/>
    <w:rsid w:val="00DF78F2"/>
    <w:rsid w:val="00DF7AC5"/>
    <w:rsid w:val="00E0099C"/>
    <w:rsid w:val="00E00D3F"/>
    <w:rsid w:val="00E00E9D"/>
    <w:rsid w:val="00E00EB8"/>
    <w:rsid w:val="00E0184E"/>
    <w:rsid w:val="00E0286C"/>
    <w:rsid w:val="00E02B96"/>
    <w:rsid w:val="00E03254"/>
    <w:rsid w:val="00E04BE0"/>
    <w:rsid w:val="00E04CA2"/>
    <w:rsid w:val="00E0534F"/>
    <w:rsid w:val="00E05DBD"/>
    <w:rsid w:val="00E06BD1"/>
    <w:rsid w:val="00E07D8C"/>
    <w:rsid w:val="00E07DBD"/>
    <w:rsid w:val="00E10E76"/>
    <w:rsid w:val="00E11C5A"/>
    <w:rsid w:val="00E120AF"/>
    <w:rsid w:val="00E13F06"/>
    <w:rsid w:val="00E14979"/>
    <w:rsid w:val="00E1507D"/>
    <w:rsid w:val="00E157B4"/>
    <w:rsid w:val="00E16BD6"/>
    <w:rsid w:val="00E17673"/>
    <w:rsid w:val="00E17BC2"/>
    <w:rsid w:val="00E20DF8"/>
    <w:rsid w:val="00E22471"/>
    <w:rsid w:val="00E22707"/>
    <w:rsid w:val="00E22B5E"/>
    <w:rsid w:val="00E22D7A"/>
    <w:rsid w:val="00E23649"/>
    <w:rsid w:val="00E2532C"/>
    <w:rsid w:val="00E25DE7"/>
    <w:rsid w:val="00E262A5"/>
    <w:rsid w:val="00E27C07"/>
    <w:rsid w:val="00E31AEF"/>
    <w:rsid w:val="00E31F44"/>
    <w:rsid w:val="00E33AEA"/>
    <w:rsid w:val="00E33AF2"/>
    <w:rsid w:val="00E33C19"/>
    <w:rsid w:val="00E34080"/>
    <w:rsid w:val="00E345AE"/>
    <w:rsid w:val="00E3469B"/>
    <w:rsid w:val="00E35BEC"/>
    <w:rsid w:val="00E36FD6"/>
    <w:rsid w:val="00E36FDF"/>
    <w:rsid w:val="00E37954"/>
    <w:rsid w:val="00E403A8"/>
    <w:rsid w:val="00E404C3"/>
    <w:rsid w:val="00E40F72"/>
    <w:rsid w:val="00E425AC"/>
    <w:rsid w:val="00E4292C"/>
    <w:rsid w:val="00E440DB"/>
    <w:rsid w:val="00E441FF"/>
    <w:rsid w:val="00E446FE"/>
    <w:rsid w:val="00E453AF"/>
    <w:rsid w:val="00E45951"/>
    <w:rsid w:val="00E465FF"/>
    <w:rsid w:val="00E4692D"/>
    <w:rsid w:val="00E4793E"/>
    <w:rsid w:val="00E51D65"/>
    <w:rsid w:val="00E52CA6"/>
    <w:rsid w:val="00E53DAA"/>
    <w:rsid w:val="00E5429C"/>
    <w:rsid w:val="00E54EB8"/>
    <w:rsid w:val="00E558A8"/>
    <w:rsid w:val="00E55918"/>
    <w:rsid w:val="00E571BE"/>
    <w:rsid w:val="00E61446"/>
    <w:rsid w:val="00E626C9"/>
    <w:rsid w:val="00E62792"/>
    <w:rsid w:val="00E62E4A"/>
    <w:rsid w:val="00E6496C"/>
    <w:rsid w:val="00E652ED"/>
    <w:rsid w:val="00E70589"/>
    <w:rsid w:val="00E75626"/>
    <w:rsid w:val="00E75D6D"/>
    <w:rsid w:val="00E7655F"/>
    <w:rsid w:val="00E76801"/>
    <w:rsid w:val="00E809F1"/>
    <w:rsid w:val="00E80AC1"/>
    <w:rsid w:val="00E81D09"/>
    <w:rsid w:val="00E82A3E"/>
    <w:rsid w:val="00E82D5C"/>
    <w:rsid w:val="00E831EE"/>
    <w:rsid w:val="00E8325E"/>
    <w:rsid w:val="00E8491B"/>
    <w:rsid w:val="00E84F28"/>
    <w:rsid w:val="00E85E76"/>
    <w:rsid w:val="00E8630B"/>
    <w:rsid w:val="00E86D59"/>
    <w:rsid w:val="00E8753D"/>
    <w:rsid w:val="00E90D8E"/>
    <w:rsid w:val="00E919FF"/>
    <w:rsid w:val="00E92748"/>
    <w:rsid w:val="00E92E94"/>
    <w:rsid w:val="00E94538"/>
    <w:rsid w:val="00E948E9"/>
    <w:rsid w:val="00E94DFA"/>
    <w:rsid w:val="00E95395"/>
    <w:rsid w:val="00E9549E"/>
    <w:rsid w:val="00E96D6F"/>
    <w:rsid w:val="00E97247"/>
    <w:rsid w:val="00E975B2"/>
    <w:rsid w:val="00E97778"/>
    <w:rsid w:val="00EA0795"/>
    <w:rsid w:val="00EA2796"/>
    <w:rsid w:val="00EA2884"/>
    <w:rsid w:val="00EA31E3"/>
    <w:rsid w:val="00EA3544"/>
    <w:rsid w:val="00EA43D4"/>
    <w:rsid w:val="00EA5979"/>
    <w:rsid w:val="00EA65CC"/>
    <w:rsid w:val="00EA7FC9"/>
    <w:rsid w:val="00EB0779"/>
    <w:rsid w:val="00EB0906"/>
    <w:rsid w:val="00EB10A6"/>
    <w:rsid w:val="00EB1154"/>
    <w:rsid w:val="00EB22CF"/>
    <w:rsid w:val="00EB248D"/>
    <w:rsid w:val="00EB297F"/>
    <w:rsid w:val="00EB30DA"/>
    <w:rsid w:val="00EB3A47"/>
    <w:rsid w:val="00EB3FCA"/>
    <w:rsid w:val="00EB4354"/>
    <w:rsid w:val="00EB6316"/>
    <w:rsid w:val="00EB63A1"/>
    <w:rsid w:val="00EB68EE"/>
    <w:rsid w:val="00EB7A86"/>
    <w:rsid w:val="00EB7BC2"/>
    <w:rsid w:val="00EC0C15"/>
    <w:rsid w:val="00EC2A0E"/>
    <w:rsid w:val="00EC2F44"/>
    <w:rsid w:val="00EC4F35"/>
    <w:rsid w:val="00EC56D5"/>
    <w:rsid w:val="00EC64F0"/>
    <w:rsid w:val="00EC6F1A"/>
    <w:rsid w:val="00EC704F"/>
    <w:rsid w:val="00EC7167"/>
    <w:rsid w:val="00EC78B6"/>
    <w:rsid w:val="00ED0354"/>
    <w:rsid w:val="00ED080A"/>
    <w:rsid w:val="00ED0939"/>
    <w:rsid w:val="00ED1596"/>
    <w:rsid w:val="00ED15C6"/>
    <w:rsid w:val="00ED1B74"/>
    <w:rsid w:val="00ED1FF5"/>
    <w:rsid w:val="00ED25D9"/>
    <w:rsid w:val="00ED2FD1"/>
    <w:rsid w:val="00ED63F0"/>
    <w:rsid w:val="00ED66E0"/>
    <w:rsid w:val="00ED6C64"/>
    <w:rsid w:val="00ED6E74"/>
    <w:rsid w:val="00ED74D5"/>
    <w:rsid w:val="00ED7E4C"/>
    <w:rsid w:val="00EE10A0"/>
    <w:rsid w:val="00EE175C"/>
    <w:rsid w:val="00EE1AB2"/>
    <w:rsid w:val="00EE1DE5"/>
    <w:rsid w:val="00EE1E6B"/>
    <w:rsid w:val="00EE203A"/>
    <w:rsid w:val="00EE2332"/>
    <w:rsid w:val="00EE26DF"/>
    <w:rsid w:val="00EE29B9"/>
    <w:rsid w:val="00EE2BAD"/>
    <w:rsid w:val="00EE2DB5"/>
    <w:rsid w:val="00EE4A2A"/>
    <w:rsid w:val="00EE564B"/>
    <w:rsid w:val="00EE67FC"/>
    <w:rsid w:val="00EE7B73"/>
    <w:rsid w:val="00EF22A0"/>
    <w:rsid w:val="00EF2503"/>
    <w:rsid w:val="00EF3AF1"/>
    <w:rsid w:val="00EF53D9"/>
    <w:rsid w:val="00EF63E8"/>
    <w:rsid w:val="00EF6568"/>
    <w:rsid w:val="00EF6E64"/>
    <w:rsid w:val="00EF75F4"/>
    <w:rsid w:val="00EF7D2E"/>
    <w:rsid w:val="00F00186"/>
    <w:rsid w:val="00F01D7B"/>
    <w:rsid w:val="00F03F20"/>
    <w:rsid w:val="00F05155"/>
    <w:rsid w:val="00F05F40"/>
    <w:rsid w:val="00F06EB5"/>
    <w:rsid w:val="00F070AF"/>
    <w:rsid w:val="00F07578"/>
    <w:rsid w:val="00F0781F"/>
    <w:rsid w:val="00F10509"/>
    <w:rsid w:val="00F10B09"/>
    <w:rsid w:val="00F11810"/>
    <w:rsid w:val="00F1192F"/>
    <w:rsid w:val="00F11D18"/>
    <w:rsid w:val="00F12243"/>
    <w:rsid w:val="00F14001"/>
    <w:rsid w:val="00F140FC"/>
    <w:rsid w:val="00F146BD"/>
    <w:rsid w:val="00F148D9"/>
    <w:rsid w:val="00F15212"/>
    <w:rsid w:val="00F15F88"/>
    <w:rsid w:val="00F16715"/>
    <w:rsid w:val="00F202DA"/>
    <w:rsid w:val="00F226C5"/>
    <w:rsid w:val="00F23606"/>
    <w:rsid w:val="00F2372B"/>
    <w:rsid w:val="00F251F4"/>
    <w:rsid w:val="00F25453"/>
    <w:rsid w:val="00F25724"/>
    <w:rsid w:val="00F25BC4"/>
    <w:rsid w:val="00F25DAB"/>
    <w:rsid w:val="00F25FBD"/>
    <w:rsid w:val="00F30162"/>
    <w:rsid w:val="00F30775"/>
    <w:rsid w:val="00F30DC4"/>
    <w:rsid w:val="00F31926"/>
    <w:rsid w:val="00F319D9"/>
    <w:rsid w:val="00F325AC"/>
    <w:rsid w:val="00F33FEF"/>
    <w:rsid w:val="00F34A7A"/>
    <w:rsid w:val="00F3551D"/>
    <w:rsid w:val="00F370B7"/>
    <w:rsid w:val="00F3797C"/>
    <w:rsid w:val="00F4019C"/>
    <w:rsid w:val="00F404A1"/>
    <w:rsid w:val="00F40C1D"/>
    <w:rsid w:val="00F41230"/>
    <w:rsid w:val="00F41CEE"/>
    <w:rsid w:val="00F42B85"/>
    <w:rsid w:val="00F436F0"/>
    <w:rsid w:val="00F43738"/>
    <w:rsid w:val="00F43953"/>
    <w:rsid w:val="00F43A91"/>
    <w:rsid w:val="00F43C0B"/>
    <w:rsid w:val="00F43E3C"/>
    <w:rsid w:val="00F44435"/>
    <w:rsid w:val="00F446CD"/>
    <w:rsid w:val="00F44855"/>
    <w:rsid w:val="00F44D80"/>
    <w:rsid w:val="00F44FB4"/>
    <w:rsid w:val="00F45318"/>
    <w:rsid w:val="00F46656"/>
    <w:rsid w:val="00F466C9"/>
    <w:rsid w:val="00F475E1"/>
    <w:rsid w:val="00F503E1"/>
    <w:rsid w:val="00F5106C"/>
    <w:rsid w:val="00F54194"/>
    <w:rsid w:val="00F55964"/>
    <w:rsid w:val="00F55DFE"/>
    <w:rsid w:val="00F55F3B"/>
    <w:rsid w:val="00F563C6"/>
    <w:rsid w:val="00F565E3"/>
    <w:rsid w:val="00F57036"/>
    <w:rsid w:val="00F570F5"/>
    <w:rsid w:val="00F57B84"/>
    <w:rsid w:val="00F57E6D"/>
    <w:rsid w:val="00F61145"/>
    <w:rsid w:val="00F611C6"/>
    <w:rsid w:val="00F618AC"/>
    <w:rsid w:val="00F61B10"/>
    <w:rsid w:val="00F61C3B"/>
    <w:rsid w:val="00F61DA7"/>
    <w:rsid w:val="00F656A4"/>
    <w:rsid w:val="00F671AE"/>
    <w:rsid w:val="00F67E5B"/>
    <w:rsid w:val="00F7113F"/>
    <w:rsid w:val="00F7352C"/>
    <w:rsid w:val="00F7481C"/>
    <w:rsid w:val="00F76189"/>
    <w:rsid w:val="00F76C7E"/>
    <w:rsid w:val="00F7747C"/>
    <w:rsid w:val="00F77A6F"/>
    <w:rsid w:val="00F800DD"/>
    <w:rsid w:val="00F80779"/>
    <w:rsid w:val="00F80970"/>
    <w:rsid w:val="00F817CF"/>
    <w:rsid w:val="00F81DED"/>
    <w:rsid w:val="00F824B7"/>
    <w:rsid w:val="00F827B4"/>
    <w:rsid w:val="00F830D4"/>
    <w:rsid w:val="00F835D7"/>
    <w:rsid w:val="00F83E4A"/>
    <w:rsid w:val="00F849D7"/>
    <w:rsid w:val="00F8513B"/>
    <w:rsid w:val="00F85889"/>
    <w:rsid w:val="00F87851"/>
    <w:rsid w:val="00F87D1D"/>
    <w:rsid w:val="00F87F56"/>
    <w:rsid w:val="00F9236A"/>
    <w:rsid w:val="00F9296B"/>
    <w:rsid w:val="00F92A25"/>
    <w:rsid w:val="00F93814"/>
    <w:rsid w:val="00F9381B"/>
    <w:rsid w:val="00F944D8"/>
    <w:rsid w:val="00F94978"/>
    <w:rsid w:val="00F95054"/>
    <w:rsid w:val="00F95B35"/>
    <w:rsid w:val="00F95D06"/>
    <w:rsid w:val="00F96374"/>
    <w:rsid w:val="00F96927"/>
    <w:rsid w:val="00FA04C3"/>
    <w:rsid w:val="00FA26CE"/>
    <w:rsid w:val="00FA4CE2"/>
    <w:rsid w:val="00FA5327"/>
    <w:rsid w:val="00FA62BD"/>
    <w:rsid w:val="00FA6BB4"/>
    <w:rsid w:val="00FA6D89"/>
    <w:rsid w:val="00FA7DD8"/>
    <w:rsid w:val="00FB0688"/>
    <w:rsid w:val="00FB1097"/>
    <w:rsid w:val="00FB1900"/>
    <w:rsid w:val="00FB251E"/>
    <w:rsid w:val="00FB2CCF"/>
    <w:rsid w:val="00FB4927"/>
    <w:rsid w:val="00FB650D"/>
    <w:rsid w:val="00FB66F7"/>
    <w:rsid w:val="00FB765A"/>
    <w:rsid w:val="00FC11D8"/>
    <w:rsid w:val="00FC1554"/>
    <w:rsid w:val="00FC20D9"/>
    <w:rsid w:val="00FC2794"/>
    <w:rsid w:val="00FC3146"/>
    <w:rsid w:val="00FC3441"/>
    <w:rsid w:val="00FC35DA"/>
    <w:rsid w:val="00FC3600"/>
    <w:rsid w:val="00FC5DD5"/>
    <w:rsid w:val="00FC6621"/>
    <w:rsid w:val="00FD0C64"/>
    <w:rsid w:val="00FD0FE3"/>
    <w:rsid w:val="00FD1072"/>
    <w:rsid w:val="00FD11AB"/>
    <w:rsid w:val="00FD1BA9"/>
    <w:rsid w:val="00FD252E"/>
    <w:rsid w:val="00FD259D"/>
    <w:rsid w:val="00FD3DD2"/>
    <w:rsid w:val="00FD4217"/>
    <w:rsid w:val="00FD5338"/>
    <w:rsid w:val="00FE00AF"/>
    <w:rsid w:val="00FE0154"/>
    <w:rsid w:val="00FE1261"/>
    <w:rsid w:val="00FE1499"/>
    <w:rsid w:val="00FE1B9C"/>
    <w:rsid w:val="00FE1C26"/>
    <w:rsid w:val="00FE22FB"/>
    <w:rsid w:val="00FE2847"/>
    <w:rsid w:val="00FE3893"/>
    <w:rsid w:val="00FE396F"/>
    <w:rsid w:val="00FE5D0B"/>
    <w:rsid w:val="00FE62EC"/>
    <w:rsid w:val="00FE71BC"/>
    <w:rsid w:val="00FE724E"/>
    <w:rsid w:val="00FE7F1C"/>
    <w:rsid w:val="00FF0224"/>
    <w:rsid w:val="00FF0673"/>
    <w:rsid w:val="00FF10A3"/>
    <w:rsid w:val="00FF197E"/>
    <w:rsid w:val="00FF19B7"/>
    <w:rsid w:val="00FF1FEA"/>
    <w:rsid w:val="00FF29EF"/>
    <w:rsid w:val="00FF2D00"/>
    <w:rsid w:val="00FF30E2"/>
    <w:rsid w:val="00FF3E59"/>
    <w:rsid w:val="00FF47BB"/>
    <w:rsid w:val="00FF4B24"/>
    <w:rsid w:val="00FF4C3E"/>
    <w:rsid w:val="00FF548E"/>
    <w:rsid w:val="00FF5837"/>
    <w:rsid w:val="00FF61F4"/>
    <w:rsid w:val="058B2826"/>
    <w:rsid w:val="060F2843"/>
    <w:rsid w:val="0D620107"/>
    <w:rsid w:val="0F4731AF"/>
    <w:rsid w:val="10F1501F"/>
    <w:rsid w:val="1212080A"/>
    <w:rsid w:val="14920D43"/>
    <w:rsid w:val="15347CE9"/>
    <w:rsid w:val="165E08F4"/>
    <w:rsid w:val="197A5257"/>
    <w:rsid w:val="1FB76EEA"/>
    <w:rsid w:val="21D00C81"/>
    <w:rsid w:val="244F2331"/>
    <w:rsid w:val="252B4B4C"/>
    <w:rsid w:val="2A663F30"/>
    <w:rsid w:val="2AD32247"/>
    <w:rsid w:val="2DE47F8D"/>
    <w:rsid w:val="2E7A444E"/>
    <w:rsid w:val="319D0F47"/>
    <w:rsid w:val="33294694"/>
    <w:rsid w:val="353E2386"/>
    <w:rsid w:val="38353194"/>
    <w:rsid w:val="3CFE449C"/>
    <w:rsid w:val="3D1F71F5"/>
    <w:rsid w:val="40DF05B3"/>
    <w:rsid w:val="41831414"/>
    <w:rsid w:val="42770F78"/>
    <w:rsid w:val="48457423"/>
    <w:rsid w:val="49A41FD5"/>
    <w:rsid w:val="4AD209EA"/>
    <w:rsid w:val="4ADB53A7"/>
    <w:rsid w:val="4B306168"/>
    <w:rsid w:val="5060304C"/>
    <w:rsid w:val="53F65A75"/>
    <w:rsid w:val="556D0570"/>
    <w:rsid w:val="57914433"/>
    <w:rsid w:val="57A62A56"/>
    <w:rsid w:val="59F64A21"/>
    <w:rsid w:val="62A27B55"/>
    <w:rsid w:val="6D670CC4"/>
    <w:rsid w:val="7179372C"/>
    <w:rsid w:val="71F35F8C"/>
    <w:rsid w:val="76893A44"/>
    <w:rsid w:val="789D458E"/>
    <w:rsid w:val="7B9A4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499C1C"/>
  <w15:docId w15:val="{CE96DAFD-3D2F-4709-886A-01C35F3CE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4" w:qFormat="1"/>
    <w:lsdException w:name="heading 2" w:uiPriority="4" w:unhideWhenUsed="1" w:qFormat="1"/>
    <w:lsdException w:name="heading 3" w:uiPriority="4" w:unhideWhenUsed="1" w:qFormat="1"/>
    <w:lsdException w:name="heading 4" w:uiPriority="4" w:unhideWhenUsed="1" w:qFormat="1"/>
    <w:lsdException w:name="heading 5" w:uiPriority="4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 w:qFormat="1"/>
    <w:lsdException w:name="index 2" w:semiHidden="1" w:unhideWhenUsed="1" w:qFormat="1"/>
    <w:lsdException w:name="index 3" w:semiHidden="1" w:unhideWhenUsed="1" w:qFormat="1"/>
    <w:lsdException w:name="index 4" w:semiHidden="1" w:unhideWhenUsed="1" w:qFormat="1"/>
    <w:lsdException w:name="index 5" w:semiHidden="1" w:unhideWhenUsed="1" w:qFormat="1"/>
    <w:lsdException w:name="index 6" w:semiHidden="1" w:unhideWhenUsed="1" w:qFormat="1"/>
    <w:lsdException w:name="index 7" w:semiHidden="1" w:unhideWhenUsed="1" w:qFormat="1"/>
    <w:lsdException w:name="index 8" w:semiHidden="1" w:unhideWhenUsed="1" w:qFormat="1"/>
    <w:lsdException w:name="index 9" w:semiHidden="1" w:unhideWhenUsed="1" w:qFormat="1"/>
    <w:lsdException w:name="toc 1" w:uiPriority="39" w:unhideWhenUsed="1"/>
    <w:lsdException w:name="toc 2" w:uiPriority="39" w:unhideWhenUsed="1"/>
    <w:lsdException w:name="toc 3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 w:qFormat="1"/>
    <w:lsdException w:name="footnote text" w:semiHidden="1" w:unhideWhenUsed="1" w:qFormat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 w:qFormat="1"/>
    <w:lsdException w:name="caption" w:uiPriority="35" w:unhideWhenUsed="1" w:qFormat="1"/>
    <w:lsdException w:name="table of figures" w:semiHidden="1" w:unhideWhenUsed="1"/>
    <w:lsdException w:name="envelope address" w:semiHidden="1" w:unhideWhenUsed="1" w:qFormat="1"/>
    <w:lsdException w:name="envelope return" w:semiHidden="1" w:unhideWhenUsed="1" w:qFormat="1"/>
    <w:lsdException w:name="footnote reference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 w:qFormat="1"/>
    <w:lsdException w:name="toa heading" w:semiHidden="1" w:unhideWhenUsed="1"/>
    <w:lsdException w:name="List" w:semiHidden="1" w:unhideWhenUsed="1" w:qFormat="1"/>
    <w:lsdException w:name="List Bullet" w:uiPriority="9" w:unhideWhenUsed="1" w:qFormat="1"/>
    <w:lsdException w:name="List Number" w:uiPriority="9" w:unhideWhenUsed="1" w:qFormat="1"/>
    <w:lsdException w:name="List 2" w:semiHidden="1" w:unhideWhenUsed="1" w:qFormat="1"/>
    <w:lsdException w:name="List 3" w:semiHidden="1" w:unhideWhenUsed="1" w:qFormat="1"/>
    <w:lsdException w:name="List 4" w:semiHidden="1" w:unhideWhenUsed="1" w:qFormat="1"/>
    <w:lsdException w:name="List 5" w:semiHidden="1" w:unhideWhenUsed="1" w:qFormat="1"/>
    <w:lsdException w:name="List Bullet 2" w:semiHidden="1" w:unhideWhenUsed="1" w:qFormat="1"/>
    <w:lsdException w:name="List Bullet 3" w:semiHidden="1" w:unhideWhenUsed="1" w:qFormat="1"/>
    <w:lsdException w:name="List Bullet 4" w:semiHidden="1" w:unhideWhenUsed="1" w:qFormat="1"/>
    <w:lsdException w:name="List Bullet 5" w:semiHidden="1" w:unhideWhenUsed="1" w:qFormat="1"/>
    <w:lsdException w:name="List Number 2" w:semiHidden="1" w:unhideWhenUsed="1" w:qFormat="1"/>
    <w:lsdException w:name="List Number 3" w:semiHidden="1" w:unhideWhenUsed="1" w:qFormat="1"/>
    <w:lsdException w:name="List Number 4" w:semiHidden="1" w:unhideWhenUsed="1" w:qFormat="1"/>
    <w:lsdException w:name="List Number 5" w:semiHidden="1" w:unhideWhenUsed="1" w:qFormat="1"/>
    <w:lsdException w:name="Title" w:uiPriority="1" w:qFormat="1"/>
    <w:lsdException w:name="Closing" w:semiHidden="1" w:unhideWhenUsed="1" w:qFormat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 w:qFormat="1"/>
    <w:lsdException w:name="Body Text Indent" w:semiHidden="1" w:unhideWhenUsed="1" w:qFormat="1"/>
    <w:lsdException w:name="List Continue" w:semiHidden="1" w:unhideWhenUsed="1" w:qFormat="1"/>
    <w:lsdException w:name="List Continue 2" w:semiHidden="1" w:unhideWhenUsed="1" w:qFormat="1"/>
    <w:lsdException w:name="List Continue 3" w:semiHidden="1" w:unhideWhenUsed="1" w:qFormat="1"/>
    <w:lsdException w:name="List Continue 4" w:semiHidden="1" w:unhideWhenUsed="1" w:qFormat="1"/>
    <w:lsdException w:name="List Continue 5" w:semiHidden="1" w:unhideWhenUsed="1" w:qFormat="1"/>
    <w:lsdException w:name="Message Header" w:semiHidden="1" w:unhideWhenUsed="1" w:qFormat="1"/>
    <w:lsdException w:name="Subtitle" w:uiPriority="18" w:qFormat="1"/>
    <w:lsdException w:name="Salutation" w:semiHidden="1" w:unhideWhenUsed="1"/>
    <w:lsdException w:name="Date" w:semiHidden="1" w:unhideWhenUsed="1" w:qFormat="1"/>
    <w:lsdException w:name="Body Text First Indent" w:semiHidden="1" w:unhideWhenUsed="1" w:qFormat="1"/>
    <w:lsdException w:name="Body Text First Indent 2" w:semiHidden="1" w:unhideWhenUsed="1" w:qFormat="1"/>
    <w:lsdException w:name="Note Heading" w:semiHidden="1" w:unhideWhenUsed="1" w:qFormat="1"/>
    <w:lsdException w:name="Body Text 2" w:semiHidden="1" w:unhideWhenUsed="1" w:qFormat="1"/>
    <w:lsdException w:name="Body Text 3" w:semiHidden="1" w:unhideWhenUsed="1" w:qFormat="1"/>
    <w:lsdException w:name="Body Text Indent 2" w:semiHidden="1" w:unhideWhenUsed="1" w:qFormat="1"/>
    <w:lsdException w:name="Body Text Indent 3" w:semiHidden="1" w:unhideWhenUsed="1" w:qFormat="1"/>
    <w:lsdException w:name="Block Text" w:semiHidden="1" w:unhideWhenUsed="1" w:qFormat="1"/>
    <w:lsdException w:name="Hyperlink" w:unhideWhenUsed="1"/>
    <w:lsdException w:name="FollowedHyperlink" w:semiHidden="1" w:unhideWhenUsed="1"/>
    <w:lsdException w:name="Strong" w:uiPriority="22" w:unhideWhenUsed="1" w:qFormat="1"/>
    <w:lsdException w:name="Emphasis" w:uiPriority="20" w:unhideWhenUsed="1" w:qFormat="1"/>
    <w:lsdException w:name="Document Map" w:semiHidden="1" w:unhideWhenUsed="1" w:qFormat="1"/>
    <w:lsdException w:name="Plain Text" w:semiHidden="1" w:unhideWhenUsed="1"/>
    <w:lsdException w:name="E-mail Signature" w:semiHidden="1" w:unhideWhenUsed="1" w:qFormat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 w:qFormat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qFormat="1"/>
    <w:lsdException w:name="No Spacing" w:uiPriority="3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unhideWhenUsed="1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480" w:lineRule="auto"/>
      <w:ind w:firstLine="720"/>
      <w:jc w:val="both"/>
    </w:pPr>
    <w:rPr>
      <w:rFonts w:asciiTheme="minorHAnsi" w:eastAsiaTheme="minorEastAsia" w:hAnsiTheme="minorHAnsi" w:cstheme="minorBidi"/>
      <w:kern w:val="24"/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4"/>
    <w:qFormat/>
    <w:pPr>
      <w:keepNext/>
      <w:keepLines/>
      <w:spacing w:before="360"/>
      <w:ind w:firstLine="0"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4"/>
    <w:unhideWhenUsed/>
    <w:qFormat/>
    <w:pPr>
      <w:keepNext/>
      <w:keepLines/>
      <w:spacing w:before="240"/>
      <w:ind w:firstLine="0"/>
      <w:outlineLvl w:val="1"/>
    </w:pPr>
    <w:rPr>
      <w:rFonts w:asciiTheme="majorHAnsi" w:eastAsiaTheme="majorEastAsia" w:hAnsiTheme="majorHAnsi" w:cstheme="majorBidi"/>
      <w:b/>
      <w:bCs/>
    </w:rPr>
  </w:style>
  <w:style w:type="paragraph" w:styleId="Heading3">
    <w:name w:val="heading 3"/>
    <w:basedOn w:val="Normal"/>
    <w:next w:val="Normal"/>
    <w:link w:val="Heading3Char"/>
    <w:uiPriority w:val="4"/>
    <w:unhideWhenUsed/>
    <w:qFormat/>
    <w:pPr>
      <w:keepNext/>
      <w:keepLines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4"/>
    <w:unhideWhenUsed/>
    <w:qFormat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4"/>
    <w:unhideWhenUsed/>
    <w:qFormat/>
    <w:pPr>
      <w:keepNext/>
      <w:keepLines/>
      <w:outlineLvl w:val="4"/>
    </w:pPr>
    <w:rPr>
      <w:rFonts w:asciiTheme="majorHAnsi" w:eastAsiaTheme="majorEastAsia" w:hAnsiTheme="majorHAnsi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6E6E6E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pPr>
      <w:keepNext/>
      <w:keepLines/>
      <w:spacing w:before="40"/>
      <w:ind w:firstLine="0"/>
      <w:outlineLvl w:val="6"/>
    </w:pPr>
    <w:rPr>
      <w:rFonts w:asciiTheme="majorHAnsi" w:eastAsiaTheme="majorEastAsia" w:hAnsiTheme="majorHAnsi" w:cstheme="majorBidi"/>
      <w:i/>
      <w:iCs/>
      <w:color w:val="6E6E6E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pPr>
      <w:keepNext/>
      <w:keepLines/>
      <w:spacing w:before="40"/>
      <w:ind w:firstLine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pPr>
      <w:keepNext/>
      <w:keepLines/>
      <w:spacing w:before="40"/>
      <w:ind w:firstLine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MacroText">
    <w:name w:val="macro"/>
    <w:link w:val="MacroTextChar"/>
    <w:uiPriority w:val="99"/>
    <w:semiHidden/>
    <w:unhideWhenUsed/>
    <w:qFormat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480" w:lineRule="auto"/>
    </w:pPr>
    <w:rPr>
      <w:rFonts w:ascii="Consolas" w:eastAsiaTheme="minorEastAsia" w:hAnsi="Consolas" w:cs="Consolas"/>
      <w:kern w:val="24"/>
      <w:lang w:eastAsia="ja-JP"/>
    </w:rPr>
  </w:style>
  <w:style w:type="paragraph" w:styleId="List3">
    <w:name w:val="List 3"/>
    <w:basedOn w:val="Normal"/>
    <w:uiPriority w:val="99"/>
    <w:semiHidden/>
    <w:unhideWhenUsed/>
    <w:qFormat/>
    <w:pPr>
      <w:ind w:left="1080" w:firstLine="0"/>
      <w:contextualSpacing/>
    </w:pPr>
  </w:style>
  <w:style w:type="paragraph" w:styleId="TOC7">
    <w:name w:val="toc 7"/>
    <w:basedOn w:val="Normal"/>
    <w:next w:val="Normal"/>
    <w:autoRedefine/>
    <w:uiPriority w:val="39"/>
    <w:semiHidden/>
    <w:unhideWhenUsed/>
    <w:pPr>
      <w:spacing w:after="100"/>
      <w:ind w:left="1440" w:firstLine="0"/>
    </w:pPr>
  </w:style>
  <w:style w:type="paragraph" w:styleId="ListNumber2">
    <w:name w:val="List Number 2"/>
    <w:basedOn w:val="Normal"/>
    <w:uiPriority w:val="99"/>
    <w:semiHidden/>
    <w:unhideWhenUsed/>
    <w:qFormat/>
    <w:pPr>
      <w:numPr>
        <w:numId w:val="1"/>
      </w:numPr>
      <w:ind w:firstLine="0"/>
      <w:contextualSpacing/>
    </w:pPr>
  </w:style>
  <w:style w:type="paragraph" w:styleId="TableofAuthorities">
    <w:name w:val="table of authorities"/>
    <w:basedOn w:val="Normal"/>
    <w:next w:val="Normal"/>
    <w:uiPriority w:val="99"/>
    <w:semiHidden/>
    <w:unhideWhenUsed/>
    <w:pPr>
      <w:ind w:left="240" w:firstLine="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qFormat/>
    <w:pPr>
      <w:spacing w:line="240" w:lineRule="auto"/>
      <w:ind w:firstLine="0"/>
    </w:pPr>
  </w:style>
  <w:style w:type="paragraph" w:styleId="ListBullet4">
    <w:name w:val="List Bullet 4"/>
    <w:basedOn w:val="Normal"/>
    <w:uiPriority w:val="99"/>
    <w:semiHidden/>
    <w:unhideWhenUsed/>
    <w:qFormat/>
    <w:pPr>
      <w:numPr>
        <w:numId w:val="2"/>
      </w:numPr>
      <w:ind w:firstLine="0"/>
      <w:contextualSpacing/>
    </w:pPr>
  </w:style>
  <w:style w:type="paragraph" w:styleId="Index8">
    <w:name w:val="index 8"/>
    <w:basedOn w:val="Normal"/>
    <w:next w:val="Normal"/>
    <w:autoRedefine/>
    <w:uiPriority w:val="99"/>
    <w:semiHidden/>
    <w:unhideWhenUsed/>
    <w:qFormat/>
    <w:pPr>
      <w:spacing w:line="240" w:lineRule="auto"/>
      <w:ind w:left="1920" w:firstLine="0"/>
    </w:pPr>
  </w:style>
  <w:style w:type="paragraph" w:styleId="E-mailSignature">
    <w:name w:val="E-mail Signature"/>
    <w:basedOn w:val="Normal"/>
    <w:link w:val="E-mailSignatureChar"/>
    <w:uiPriority w:val="99"/>
    <w:semiHidden/>
    <w:unhideWhenUsed/>
    <w:qFormat/>
    <w:pPr>
      <w:spacing w:line="240" w:lineRule="auto"/>
      <w:ind w:firstLine="0"/>
    </w:pPr>
  </w:style>
  <w:style w:type="paragraph" w:styleId="ListNumber">
    <w:name w:val="List Number"/>
    <w:basedOn w:val="Normal"/>
    <w:uiPriority w:val="9"/>
    <w:unhideWhenUsed/>
    <w:qFormat/>
    <w:pPr>
      <w:numPr>
        <w:numId w:val="3"/>
      </w:numPr>
      <w:contextualSpacing/>
    </w:pPr>
  </w:style>
  <w:style w:type="paragraph" w:styleId="NormalIndent">
    <w:name w:val="Normal Indent"/>
    <w:basedOn w:val="Normal"/>
    <w:uiPriority w:val="99"/>
    <w:semiHidden/>
    <w:unhideWhenUsed/>
    <w:qFormat/>
    <w:pPr>
      <w:ind w:left="720" w:firstLine="0"/>
    </w:pPr>
  </w:style>
  <w:style w:type="paragraph" w:styleId="Caption">
    <w:name w:val="caption"/>
    <w:basedOn w:val="Normal"/>
    <w:next w:val="Normal"/>
    <w:uiPriority w:val="35"/>
    <w:unhideWhenUsed/>
    <w:qFormat/>
    <w:pPr>
      <w:spacing w:after="200" w:line="240" w:lineRule="auto"/>
      <w:ind w:firstLine="0"/>
    </w:pPr>
    <w:rPr>
      <w:i/>
      <w:iCs/>
      <w:color w:val="000000" w:themeColor="text2"/>
      <w:sz w:val="18"/>
      <w:szCs w:val="18"/>
    </w:rPr>
  </w:style>
  <w:style w:type="paragraph" w:styleId="Index5">
    <w:name w:val="index 5"/>
    <w:basedOn w:val="Normal"/>
    <w:next w:val="Normal"/>
    <w:autoRedefine/>
    <w:uiPriority w:val="99"/>
    <w:semiHidden/>
    <w:unhideWhenUsed/>
    <w:qFormat/>
    <w:pPr>
      <w:spacing w:line="240" w:lineRule="auto"/>
      <w:ind w:left="1200" w:firstLine="0"/>
    </w:pPr>
  </w:style>
  <w:style w:type="paragraph" w:styleId="ListBullet">
    <w:name w:val="List Bullet"/>
    <w:basedOn w:val="Normal"/>
    <w:uiPriority w:val="9"/>
    <w:unhideWhenUsed/>
    <w:qFormat/>
    <w:pPr>
      <w:numPr>
        <w:numId w:val="4"/>
      </w:numPr>
      <w:contextualSpacing/>
    </w:pPr>
  </w:style>
  <w:style w:type="paragraph" w:styleId="EnvelopeAddress">
    <w:name w:val="envelope address"/>
    <w:basedOn w:val="Normal"/>
    <w:uiPriority w:val="99"/>
    <w:semiHidden/>
    <w:unhideWhenUsed/>
    <w:qFormat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asciiTheme="majorHAnsi" w:eastAsiaTheme="majorEastAsia" w:hAnsiTheme="majorHAnsi" w:cstheme="majorBidi"/>
    </w:rPr>
  </w:style>
  <w:style w:type="paragraph" w:styleId="DocumentMap">
    <w:name w:val="Document Map"/>
    <w:basedOn w:val="Normal"/>
    <w:link w:val="DocumentMapChar"/>
    <w:uiPriority w:val="99"/>
    <w:semiHidden/>
    <w:unhideWhenUsed/>
    <w:qFormat/>
    <w:pPr>
      <w:spacing w:line="240" w:lineRule="auto"/>
      <w:ind w:firstLine="0"/>
    </w:pPr>
    <w:rPr>
      <w:rFonts w:ascii="Segoe UI" w:hAnsi="Segoe UI" w:cs="Segoe UI"/>
      <w:sz w:val="16"/>
      <w:szCs w:val="16"/>
    </w:rPr>
  </w:style>
  <w:style w:type="paragraph" w:styleId="TOAHeading">
    <w:name w:val="toa heading"/>
    <w:basedOn w:val="Normal"/>
    <w:next w:val="Normal"/>
    <w:uiPriority w:val="99"/>
    <w:semiHidden/>
    <w:unhideWhenUsed/>
    <w:pPr>
      <w:spacing w:before="120"/>
      <w:ind w:firstLine="0"/>
    </w:pPr>
    <w:rPr>
      <w:rFonts w:asciiTheme="majorHAnsi" w:eastAsiaTheme="majorEastAsia" w:hAnsiTheme="majorHAnsi" w:cstheme="majorBidi"/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spacing w:line="240" w:lineRule="auto"/>
      <w:ind w:firstLine="0"/>
    </w:pPr>
    <w:rPr>
      <w:sz w:val="20"/>
      <w:szCs w:val="20"/>
    </w:rPr>
  </w:style>
  <w:style w:type="paragraph" w:styleId="Index6">
    <w:name w:val="index 6"/>
    <w:basedOn w:val="Normal"/>
    <w:next w:val="Normal"/>
    <w:autoRedefine/>
    <w:uiPriority w:val="99"/>
    <w:semiHidden/>
    <w:unhideWhenUsed/>
    <w:qFormat/>
    <w:pPr>
      <w:spacing w:line="240" w:lineRule="auto"/>
      <w:ind w:left="1440" w:firstLine="0"/>
    </w:p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pPr>
      <w:ind w:firstLine="0"/>
    </w:pPr>
  </w:style>
  <w:style w:type="paragraph" w:styleId="BodyText3">
    <w:name w:val="Body Text 3"/>
    <w:basedOn w:val="Normal"/>
    <w:link w:val="BodyText3Char"/>
    <w:uiPriority w:val="99"/>
    <w:semiHidden/>
    <w:unhideWhenUsed/>
    <w:qFormat/>
    <w:pPr>
      <w:spacing w:after="120"/>
      <w:ind w:firstLine="0"/>
    </w:pPr>
    <w:rPr>
      <w:sz w:val="16"/>
      <w:szCs w:val="16"/>
    </w:rPr>
  </w:style>
  <w:style w:type="paragraph" w:styleId="Closing">
    <w:name w:val="Closing"/>
    <w:basedOn w:val="Normal"/>
    <w:link w:val="ClosingChar"/>
    <w:uiPriority w:val="99"/>
    <w:semiHidden/>
    <w:unhideWhenUsed/>
    <w:qFormat/>
    <w:pPr>
      <w:spacing w:line="240" w:lineRule="auto"/>
      <w:ind w:left="4320" w:firstLine="0"/>
    </w:pPr>
  </w:style>
  <w:style w:type="paragraph" w:styleId="ListBullet3">
    <w:name w:val="List Bullet 3"/>
    <w:basedOn w:val="Normal"/>
    <w:uiPriority w:val="99"/>
    <w:semiHidden/>
    <w:unhideWhenUsed/>
    <w:qFormat/>
    <w:pPr>
      <w:numPr>
        <w:numId w:val="5"/>
      </w:numPr>
      <w:ind w:firstLine="0"/>
      <w:contextualSpacing/>
    </w:pPr>
  </w:style>
  <w:style w:type="paragraph" w:styleId="BodyText">
    <w:name w:val="Body Text"/>
    <w:basedOn w:val="Normal"/>
    <w:link w:val="BodyTextChar"/>
    <w:uiPriority w:val="99"/>
    <w:semiHidden/>
    <w:unhideWhenUsed/>
    <w:qFormat/>
    <w:pPr>
      <w:spacing w:after="120"/>
      <w:ind w:firstLine="0"/>
    </w:pPr>
  </w:style>
  <w:style w:type="paragraph" w:styleId="BodyTextIndent">
    <w:name w:val="Body Text Indent"/>
    <w:basedOn w:val="Normal"/>
    <w:link w:val="BodyTextIndentChar"/>
    <w:uiPriority w:val="99"/>
    <w:semiHidden/>
    <w:unhideWhenUsed/>
    <w:qFormat/>
    <w:pPr>
      <w:spacing w:after="120"/>
      <w:ind w:left="360" w:firstLine="0"/>
    </w:pPr>
  </w:style>
  <w:style w:type="paragraph" w:styleId="ListNumber3">
    <w:name w:val="List Number 3"/>
    <w:basedOn w:val="Normal"/>
    <w:uiPriority w:val="99"/>
    <w:semiHidden/>
    <w:unhideWhenUsed/>
    <w:qFormat/>
    <w:pPr>
      <w:numPr>
        <w:numId w:val="6"/>
      </w:numPr>
      <w:ind w:firstLine="0"/>
      <w:contextualSpacing/>
    </w:pPr>
  </w:style>
  <w:style w:type="paragraph" w:styleId="List2">
    <w:name w:val="List 2"/>
    <w:basedOn w:val="Normal"/>
    <w:uiPriority w:val="99"/>
    <w:semiHidden/>
    <w:unhideWhenUsed/>
    <w:qFormat/>
    <w:pPr>
      <w:ind w:left="720" w:firstLine="0"/>
      <w:contextualSpacing/>
    </w:pPr>
  </w:style>
  <w:style w:type="paragraph" w:styleId="ListContinue">
    <w:name w:val="List Continue"/>
    <w:basedOn w:val="Normal"/>
    <w:uiPriority w:val="99"/>
    <w:semiHidden/>
    <w:unhideWhenUsed/>
    <w:qFormat/>
    <w:pPr>
      <w:spacing w:after="120"/>
      <w:ind w:left="360" w:firstLine="0"/>
      <w:contextualSpacing/>
    </w:pPr>
  </w:style>
  <w:style w:type="paragraph" w:styleId="BlockText">
    <w:name w:val="Block Text"/>
    <w:basedOn w:val="Normal"/>
    <w:uiPriority w:val="99"/>
    <w:semiHidden/>
    <w:unhideWhenUsed/>
    <w:qFormat/>
    <w:pPr>
      <w:pBdr>
        <w:top w:val="single" w:sz="2" w:space="10" w:color="DDDDDD" w:themeColor="accent1"/>
        <w:left w:val="single" w:sz="2" w:space="10" w:color="DDDDDD" w:themeColor="accent1"/>
        <w:bottom w:val="single" w:sz="2" w:space="10" w:color="DDDDDD" w:themeColor="accent1"/>
        <w:right w:val="single" w:sz="2" w:space="10" w:color="DDDDDD" w:themeColor="accent1"/>
      </w:pBdr>
      <w:ind w:left="1152" w:right="1152" w:firstLine="0"/>
    </w:pPr>
    <w:rPr>
      <w:i/>
      <w:iCs/>
      <w:color w:val="DDDDDD" w:themeColor="accent1"/>
    </w:rPr>
  </w:style>
  <w:style w:type="paragraph" w:styleId="ListBullet2">
    <w:name w:val="List Bullet 2"/>
    <w:basedOn w:val="Normal"/>
    <w:uiPriority w:val="99"/>
    <w:semiHidden/>
    <w:unhideWhenUsed/>
    <w:qFormat/>
    <w:pPr>
      <w:numPr>
        <w:numId w:val="7"/>
      </w:numPr>
      <w:ind w:firstLine="0"/>
      <w:contextualSpacing/>
    </w:pPr>
  </w:style>
  <w:style w:type="paragraph" w:styleId="HTMLAddress">
    <w:name w:val="HTML Address"/>
    <w:basedOn w:val="Normal"/>
    <w:link w:val="HTMLAddressChar"/>
    <w:uiPriority w:val="99"/>
    <w:semiHidden/>
    <w:unhideWhenUsed/>
    <w:qFormat/>
    <w:pPr>
      <w:spacing w:line="240" w:lineRule="auto"/>
      <w:ind w:firstLine="0"/>
    </w:pPr>
    <w:rPr>
      <w:i/>
      <w:iCs/>
    </w:rPr>
  </w:style>
  <w:style w:type="paragraph" w:styleId="Index4">
    <w:name w:val="index 4"/>
    <w:basedOn w:val="Normal"/>
    <w:next w:val="Normal"/>
    <w:autoRedefine/>
    <w:uiPriority w:val="99"/>
    <w:semiHidden/>
    <w:unhideWhenUsed/>
    <w:qFormat/>
    <w:pPr>
      <w:spacing w:line="240" w:lineRule="auto"/>
      <w:ind w:left="960" w:firstLine="0"/>
    </w:pPr>
  </w:style>
  <w:style w:type="paragraph" w:styleId="TOC5">
    <w:name w:val="toc 5"/>
    <w:basedOn w:val="Normal"/>
    <w:next w:val="Normal"/>
    <w:autoRedefine/>
    <w:uiPriority w:val="39"/>
    <w:semiHidden/>
    <w:unhideWhenUsed/>
    <w:pPr>
      <w:spacing w:after="100"/>
      <w:ind w:left="960" w:firstLine="0"/>
    </w:pPr>
  </w:style>
  <w:style w:type="paragraph" w:styleId="TOC3">
    <w:name w:val="toc 3"/>
    <w:basedOn w:val="Normal"/>
    <w:next w:val="Normal"/>
    <w:autoRedefine/>
    <w:uiPriority w:val="39"/>
    <w:unhideWhenUsed/>
    <w:pPr>
      <w:spacing w:after="100"/>
      <w:ind w:left="480"/>
    </w:pPr>
  </w:style>
  <w:style w:type="paragraph" w:styleId="PlainText">
    <w:name w:val="Plain Text"/>
    <w:basedOn w:val="Normal"/>
    <w:link w:val="PlainTextChar"/>
    <w:uiPriority w:val="99"/>
    <w:semiHidden/>
    <w:unhideWhenUsed/>
    <w:pPr>
      <w:spacing w:line="240" w:lineRule="auto"/>
      <w:ind w:firstLine="0"/>
    </w:pPr>
    <w:rPr>
      <w:rFonts w:ascii="Consolas" w:hAnsi="Consolas" w:cs="Consolas"/>
      <w:sz w:val="21"/>
      <w:szCs w:val="21"/>
    </w:rPr>
  </w:style>
  <w:style w:type="paragraph" w:styleId="ListBullet5">
    <w:name w:val="List Bullet 5"/>
    <w:basedOn w:val="Normal"/>
    <w:uiPriority w:val="99"/>
    <w:semiHidden/>
    <w:unhideWhenUsed/>
    <w:qFormat/>
    <w:pPr>
      <w:numPr>
        <w:numId w:val="8"/>
      </w:numPr>
      <w:ind w:firstLine="0"/>
      <w:contextualSpacing/>
    </w:pPr>
  </w:style>
  <w:style w:type="paragraph" w:styleId="ListNumber4">
    <w:name w:val="List Number 4"/>
    <w:basedOn w:val="Normal"/>
    <w:uiPriority w:val="99"/>
    <w:semiHidden/>
    <w:unhideWhenUsed/>
    <w:qFormat/>
    <w:pPr>
      <w:numPr>
        <w:numId w:val="9"/>
      </w:numPr>
      <w:ind w:firstLine="0"/>
      <w:contextualSpacing/>
    </w:pPr>
  </w:style>
  <w:style w:type="paragraph" w:styleId="TOC8">
    <w:name w:val="toc 8"/>
    <w:basedOn w:val="Normal"/>
    <w:next w:val="Normal"/>
    <w:autoRedefine/>
    <w:uiPriority w:val="39"/>
    <w:semiHidden/>
    <w:unhideWhenUsed/>
    <w:pPr>
      <w:spacing w:after="100"/>
      <w:ind w:left="1680" w:firstLine="0"/>
    </w:pPr>
  </w:style>
  <w:style w:type="paragraph" w:styleId="Index3">
    <w:name w:val="index 3"/>
    <w:basedOn w:val="Normal"/>
    <w:next w:val="Normal"/>
    <w:autoRedefine/>
    <w:uiPriority w:val="99"/>
    <w:semiHidden/>
    <w:unhideWhenUsed/>
    <w:qFormat/>
    <w:pPr>
      <w:spacing w:line="240" w:lineRule="auto"/>
      <w:ind w:left="720" w:firstLine="0"/>
    </w:p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pPr>
      <w:ind w:firstLine="0"/>
    </w:pPr>
  </w:style>
  <w:style w:type="paragraph" w:styleId="BodyTextIndent2">
    <w:name w:val="Body Text Indent 2"/>
    <w:basedOn w:val="Normal"/>
    <w:link w:val="BodyTextIndent2Char"/>
    <w:uiPriority w:val="99"/>
    <w:semiHidden/>
    <w:unhideWhenUsed/>
    <w:qFormat/>
    <w:pPr>
      <w:spacing w:after="120"/>
      <w:ind w:left="360" w:firstLine="0"/>
    </w:p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line="240" w:lineRule="auto"/>
    </w:pPr>
    <w:rPr>
      <w:sz w:val="20"/>
      <w:szCs w:val="20"/>
    </w:rPr>
  </w:style>
  <w:style w:type="paragraph" w:styleId="ListContinue5">
    <w:name w:val="List Continue 5"/>
    <w:basedOn w:val="Normal"/>
    <w:uiPriority w:val="99"/>
    <w:semiHidden/>
    <w:unhideWhenUsed/>
    <w:qFormat/>
    <w:pPr>
      <w:spacing w:after="120"/>
      <w:ind w:left="1800" w:firstLine="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line="240" w:lineRule="auto"/>
      <w:ind w:firstLine="0"/>
    </w:pPr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680"/>
        <w:tab w:val="right" w:pos="9360"/>
      </w:tabs>
      <w:spacing w:line="240" w:lineRule="auto"/>
      <w:ind w:firstLine="0"/>
    </w:pPr>
  </w:style>
  <w:style w:type="paragraph" w:styleId="EnvelopeReturn">
    <w:name w:val="envelope return"/>
    <w:basedOn w:val="Normal"/>
    <w:uiPriority w:val="99"/>
    <w:semiHidden/>
    <w:unhideWhenUsed/>
    <w:qFormat/>
    <w:pPr>
      <w:spacing w:line="240" w:lineRule="auto"/>
      <w:ind w:firstLine="0"/>
    </w:pPr>
    <w:rPr>
      <w:rFonts w:asciiTheme="majorHAnsi" w:eastAsiaTheme="majorEastAsia" w:hAnsiTheme="majorHAnsi" w:cstheme="majorBid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qFormat/>
    <w:pPr>
      <w:spacing w:line="240" w:lineRule="auto"/>
      <w:ind w:firstLine="0"/>
    </w:pPr>
  </w:style>
  <w:style w:type="paragraph" w:styleId="Signature">
    <w:name w:val="Signature"/>
    <w:basedOn w:val="Normal"/>
    <w:link w:val="SignatureChar"/>
    <w:uiPriority w:val="99"/>
    <w:semiHidden/>
    <w:unhideWhenUsed/>
    <w:pPr>
      <w:spacing w:line="240" w:lineRule="auto"/>
      <w:ind w:left="4320" w:firstLine="0"/>
    </w:pPr>
  </w:style>
  <w:style w:type="paragraph" w:styleId="TOC1">
    <w:name w:val="toc 1"/>
    <w:basedOn w:val="Normal"/>
    <w:next w:val="Normal"/>
    <w:autoRedefine/>
    <w:uiPriority w:val="39"/>
    <w:unhideWhenUsed/>
    <w:pPr>
      <w:tabs>
        <w:tab w:val="right" w:leader="dot" w:pos="9350"/>
      </w:tabs>
      <w:spacing w:after="100"/>
      <w:ind w:firstLine="0"/>
    </w:pPr>
  </w:style>
  <w:style w:type="paragraph" w:styleId="ListContinue4">
    <w:name w:val="List Continue 4"/>
    <w:basedOn w:val="Normal"/>
    <w:uiPriority w:val="99"/>
    <w:semiHidden/>
    <w:unhideWhenUsed/>
    <w:qFormat/>
    <w:pPr>
      <w:spacing w:after="120"/>
      <w:ind w:left="1440" w:firstLine="0"/>
      <w:contextualSpacing/>
    </w:pPr>
  </w:style>
  <w:style w:type="paragraph" w:styleId="TOC4">
    <w:name w:val="toc 4"/>
    <w:basedOn w:val="Normal"/>
    <w:next w:val="Normal"/>
    <w:autoRedefine/>
    <w:uiPriority w:val="39"/>
    <w:semiHidden/>
    <w:unhideWhenUsed/>
    <w:pPr>
      <w:spacing w:after="100"/>
      <w:ind w:left="720" w:firstLine="0"/>
    </w:pPr>
  </w:style>
  <w:style w:type="paragraph" w:styleId="IndexHeading">
    <w:name w:val="index heading"/>
    <w:basedOn w:val="Normal"/>
    <w:next w:val="Index1"/>
    <w:uiPriority w:val="99"/>
    <w:semiHidden/>
    <w:unhideWhenUsed/>
    <w:qFormat/>
    <w:pPr>
      <w:ind w:firstLine="0"/>
    </w:pPr>
    <w:rPr>
      <w:rFonts w:asciiTheme="majorHAnsi" w:eastAsiaTheme="majorEastAsia" w:hAnsiTheme="majorHAnsi" w:cstheme="majorBidi"/>
      <w:b/>
      <w:bCs/>
    </w:rPr>
  </w:style>
  <w:style w:type="paragraph" w:styleId="Index1">
    <w:name w:val="index 1"/>
    <w:basedOn w:val="Normal"/>
    <w:next w:val="Normal"/>
    <w:autoRedefine/>
    <w:uiPriority w:val="99"/>
    <w:semiHidden/>
    <w:unhideWhenUsed/>
    <w:qFormat/>
    <w:pPr>
      <w:spacing w:line="240" w:lineRule="auto"/>
      <w:ind w:left="240" w:firstLine="0"/>
    </w:pPr>
  </w:style>
  <w:style w:type="paragraph" w:styleId="ListNumber5">
    <w:name w:val="List Number 5"/>
    <w:basedOn w:val="Normal"/>
    <w:uiPriority w:val="99"/>
    <w:semiHidden/>
    <w:unhideWhenUsed/>
    <w:qFormat/>
    <w:pPr>
      <w:numPr>
        <w:numId w:val="10"/>
      </w:numPr>
      <w:ind w:firstLine="0"/>
      <w:contextualSpacing/>
    </w:pPr>
  </w:style>
  <w:style w:type="paragraph" w:styleId="List">
    <w:name w:val="List"/>
    <w:basedOn w:val="Normal"/>
    <w:uiPriority w:val="99"/>
    <w:semiHidden/>
    <w:unhideWhenUsed/>
    <w:qFormat/>
    <w:pPr>
      <w:ind w:left="360" w:firstLine="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line="240" w:lineRule="auto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pPr>
      <w:spacing w:after="100"/>
      <w:ind w:left="1200" w:firstLine="0"/>
    </w:pPr>
  </w:style>
  <w:style w:type="paragraph" w:styleId="List5">
    <w:name w:val="List 5"/>
    <w:basedOn w:val="Normal"/>
    <w:uiPriority w:val="99"/>
    <w:semiHidden/>
    <w:unhideWhenUsed/>
    <w:qFormat/>
    <w:pPr>
      <w:ind w:left="1800" w:firstLine="0"/>
      <w:contextualSpacing/>
    </w:pPr>
  </w:style>
  <w:style w:type="paragraph" w:styleId="BodyTextIndent3">
    <w:name w:val="Body Text Indent 3"/>
    <w:basedOn w:val="Normal"/>
    <w:link w:val="BodyTextIndent3Char"/>
    <w:uiPriority w:val="99"/>
    <w:semiHidden/>
    <w:unhideWhenUsed/>
    <w:qFormat/>
    <w:pPr>
      <w:spacing w:after="120"/>
      <w:ind w:left="360" w:firstLine="0"/>
    </w:pPr>
    <w:rPr>
      <w:sz w:val="16"/>
      <w:szCs w:val="16"/>
    </w:rPr>
  </w:style>
  <w:style w:type="paragraph" w:styleId="Index7">
    <w:name w:val="index 7"/>
    <w:basedOn w:val="Normal"/>
    <w:next w:val="Normal"/>
    <w:autoRedefine/>
    <w:uiPriority w:val="99"/>
    <w:semiHidden/>
    <w:unhideWhenUsed/>
    <w:qFormat/>
    <w:pPr>
      <w:spacing w:line="240" w:lineRule="auto"/>
      <w:ind w:left="1680" w:firstLine="0"/>
    </w:pPr>
  </w:style>
  <w:style w:type="paragraph" w:styleId="Index9">
    <w:name w:val="index 9"/>
    <w:basedOn w:val="Normal"/>
    <w:next w:val="Normal"/>
    <w:autoRedefine/>
    <w:uiPriority w:val="99"/>
    <w:semiHidden/>
    <w:unhideWhenUsed/>
    <w:qFormat/>
    <w:pPr>
      <w:spacing w:line="240" w:lineRule="auto"/>
      <w:ind w:left="2160" w:firstLine="0"/>
    </w:pPr>
  </w:style>
  <w:style w:type="paragraph" w:styleId="TableofFigures">
    <w:name w:val="table of figures"/>
    <w:basedOn w:val="Normal"/>
    <w:next w:val="Normal"/>
    <w:uiPriority w:val="99"/>
    <w:semiHidden/>
    <w:unhideWhenUsed/>
    <w:pPr>
      <w:ind w:firstLine="0"/>
    </w:pPr>
  </w:style>
  <w:style w:type="paragraph" w:styleId="TOC2">
    <w:name w:val="toc 2"/>
    <w:basedOn w:val="Normal"/>
    <w:next w:val="Normal"/>
    <w:autoRedefine/>
    <w:uiPriority w:val="39"/>
    <w:unhideWhenUsed/>
    <w:pPr>
      <w:spacing w:after="100"/>
      <w:ind w:left="240"/>
    </w:pPr>
  </w:style>
  <w:style w:type="paragraph" w:styleId="TOC9">
    <w:name w:val="toc 9"/>
    <w:basedOn w:val="Normal"/>
    <w:next w:val="Normal"/>
    <w:autoRedefine/>
    <w:uiPriority w:val="39"/>
    <w:semiHidden/>
    <w:unhideWhenUsed/>
    <w:pPr>
      <w:spacing w:after="100"/>
      <w:ind w:left="1920" w:firstLine="0"/>
    </w:pPr>
  </w:style>
  <w:style w:type="paragraph" w:styleId="BodyText2">
    <w:name w:val="Body Text 2"/>
    <w:basedOn w:val="Normal"/>
    <w:link w:val="BodyText2Char"/>
    <w:uiPriority w:val="99"/>
    <w:semiHidden/>
    <w:unhideWhenUsed/>
    <w:qFormat/>
    <w:pPr>
      <w:spacing w:after="120"/>
      <w:ind w:firstLine="0"/>
    </w:pPr>
  </w:style>
  <w:style w:type="paragraph" w:styleId="List4">
    <w:name w:val="List 4"/>
    <w:basedOn w:val="Normal"/>
    <w:uiPriority w:val="99"/>
    <w:semiHidden/>
    <w:unhideWhenUsed/>
    <w:qFormat/>
    <w:pPr>
      <w:ind w:left="1440" w:firstLine="0"/>
      <w:contextualSpacing/>
    </w:pPr>
  </w:style>
  <w:style w:type="paragraph" w:styleId="ListContinue2">
    <w:name w:val="List Continue 2"/>
    <w:basedOn w:val="Normal"/>
    <w:uiPriority w:val="99"/>
    <w:semiHidden/>
    <w:unhideWhenUsed/>
    <w:qFormat/>
    <w:pPr>
      <w:spacing w:after="120"/>
      <w:ind w:left="720" w:firstLine="0"/>
      <w:contextualSpacing/>
    </w:pPr>
  </w:style>
  <w:style w:type="paragraph" w:styleId="MessageHeader">
    <w:name w:val="Message Header"/>
    <w:basedOn w:val="Normal"/>
    <w:link w:val="MessageHeaderChar"/>
    <w:uiPriority w:val="99"/>
    <w:semiHidden/>
    <w:unhideWhenUsed/>
    <w:qFormat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asciiTheme="majorHAnsi" w:eastAsiaTheme="majorEastAsia" w:hAnsiTheme="majorHAnsi" w:cstheme="majorBidi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qFormat/>
    <w:pPr>
      <w:spacing w:line="240" w:lineRule="auto"/>
      <w:ind w:firstLine="0"/>
    </w:pPr>
    <w:rPr>
      <w:rFonts w:ascii="Consolas" w:hAnsi="Consolas" w:cs="Consolas"/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ind w:firstLine="0"/>
    </w:pPr>
    <w:rPr>
      <w:rFonts w:ascii="Times New Roman" w:hAnsi="Times New Roman" w:cs="Times New Roman"/>
    </w:rPr>
  </w:style>
  <w:style w:type="paragraph" w:styleId="ListContinue3">
    <w:name w:val="List Continue 3"/>
    <w:basedOn w:val="Normal"/>
    <w:uiPriority w:val="99"/>
    <w:semiHidden/>
    <w:unhideWhenUsed/>
    <w:qFormat/>
    <w:pPr>
      <w:spacing w:after="120"/>
      <w:ind w:left="1080" w:firstLine="0"/>
      <w:contextualSpacing/>
    </w:pPr>
  </w:style>
  <w:style w:type="paragraph" w:styleId="Index2">
    <w:name w:val="index 2"/>
    <w:basedOn w:val="Normal"/>
    <w:next w:val="Normal"/>
    <w:autoRedefine/>
    <w:uiPriority w:val="99"/>
    <w:semiHidden/>
    <w:unhideWhenUsed/>
    <w:qFormat/>
    <w:pPr>
      <w:spacing w:line="240" w:lineRule="auto"/>
      <w:ind w:left="480" w:firstLine="0"/>
    </w:pPr>
  </w:style>
  <w:style w:type="paragraph" w:styleId="Title">
    <w:name w:val="Title"/>
    <w:basedOn w:val="Normal"/>
    <w:next w:val="Normal"/>
    <w:link w:val="TitleChar"/>
    <w:uiPriority w:val="1"/>
    <w:qFormat/>
    <w:pPr>
      <w:spacing w:before="2400"/>
      <w:ind w:firstLine="0"/>
      <w:contextualSpacing/>
      <w:jc w:val="center"/>
    </w:pPr>
    <w:rPr>
      <w:rFonts w:asciiTheme="majorHAnsi" w:eastAsiaTheme="majorEastAsia" w:hAnsiTheme="majorHAnsi" w:cstheme="majorBid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qFormat/>
    <w:pPr>
      <w:spacing w:after="0"/>
    </w:p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qFormat/>
    <w:pPr>
      <w:spacing w:after="0"/>
    </w:p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unhideWhenUsed/>
    <w:qFormat/>
    <w:rPr>
      <w:caps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919191" w:themeColor="followedHyperlink"/>
      <w:u w:val="single"/>
    </w:rPr>
  </w:style>
  <w:style w:type="character" w:styleId="Emphasis">
    <w:name w:val="Emphasis"/>
    <w:basedOn w:val="DefaultParagraphFont"/>
    <w:uiPriority w:val="20"/>
    <w:unhideWhenUsed/>
    <w:qFormat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5F5F5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21"/>
      <w:szCs w:val="21"/>
    </w:rPr>
  </w:style>
  <w:style w:type="character" w:styleId="FootnoteReference">
    <w:name w:val="footnote reference"/>
    <w:basedOn w:val="DefaultParagraphFont"/>
    <w:uiPriority w:val="99"/>
    <w:unhideWhenUsed/>
    <w:qFormat/>
    <w:rPr>
      <w:vertAlign w:val="superscript"/>
    </w:rPr>
  </w:style>
  <w:style w:type="paragraph" w:customStyle="1" w:styleId="SectionTitle">
    <w:name w:val="Section Title"/>
    <w:basedOn w:val="Normal"/>
    <w:next w:val="Normal"/>
    <w:uiPriority w:val="2"/>
    <w:qFormat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kern w:val="24"/>
    </w:rPr>
  </w:style>
  <w:style w:type="character" w:styleId="PlaceholderText">
    <w:name w:val="Placeholder Text"/>
    <w:basedOn w:val="DefaultParagraphFont"/>
    <w:uiPriority w:val="99"/>
    <w:semiHidden/>
    <w:qFormat/>
    <w:rPr>
      <w:color w:val="808080"/>
    </w:rPr>
  </w:style>
  <w:style w:type="paragraph" w:styleId="NoSpacing">
    <w:name w:val="No Spacing"/>
    <w:aliases w:val="No Indent"/>
    <w:uiPriority w:val="3"/>
    <w:qFormat/>
    <w:pPr>
      <w:spacing w:line="480" w:lineRule="auto"/>
    </w:pPr>
    <w:rPr>
      <w:rFonts w:asciiTheme="minorHAnsi" w:eastAsiaTheme="minorEastAsia" w:hAnsiTheme="minorHAnsi" w:cstheme="minorBidi"/>
      <w:sz w:val="24"/>
      <w:szCs w:val="24"/>
      <w:lang w:eastAsia="ja-JP"/>
    </w:rPr>
  </w:style>
  <w:style w:type="character" w:customStyle="1" w:styleId="Heading1Char">
    <w:name w:val="Heading 1 Char"/>
    <w:basedOn w:val="DefaultParagraphFont"/>
    <w:link w:val="Heading1"/>
    <w:uiPriority w:val="4"/>
    <w:qFormat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2Char">
    <w:name w:val="Heading 2 Char"/>
    <w:basedOn w:val="DefaultParagraphFont"/>
    <w:link w:val="Heading2"/>
    <w:uiPriority w:val="4"/>
    <w:qFormat/>
    <w:rPr>
      <w:rFonts w:asciiTheme="majorHAnsi" w:eastAsiaTheme="majorEastAsia" w:hAnsiTheme="majorHAnsi" w:cstheme="majorBidi"/>
      <w:b/>
      <w:bCs/>
      <w:kern w:val="24"/>
    </w:rPr>
  </w:style>
  <w:style w:type="character" w:customStyle="1" w:styleId="TitleChar">
    <w:name w:val="Title Char"/>
    <w:basedOn w:val="DefaultParagraphFont"/>
    <w:link w:val="Title"/>
    <w:uiPriority w:val="1"/>
    <w:qFormat/>
    <w:rPr>
      <w:rFonts w:asciiTheme="majorHAnsi" w:eastAsiaTheme="majorEastAsia" w:hAnsiTheme="majorHAnsi" w:cstheme="majorBidi"/>
      <w:kern w:val="24"/>
    </w:rPr>
  </w:style>
  <w:style w:type="character" w:customStyle="1" w:styleId="Heading3Char">
    <w:name w:val="Heading 3 Char"/>
    <w:basedOn w:val="DefaultParagraphFont"/>
    <w:link w:val="Heading3"/>
    <w:uiPriority w:val="4"/>
    <w:qFormat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4Char">
    <w:name w:val="Heading 4 Char"/>
    <w:basedOn w:val="DefaultParagraphFont"/>
    <w:link w:val="Heading4"/>
    <w:uiPriority w:val="4"/>
    <w:qFormat/>
    <w:rPr>
      <w:rFonts w:asciiTheme="majorHAnsi" w:eastAsiaTheme="majorEastAsia" w:hAnsiTheme="majorHAnsi" w:cstheme="majorBidi"/>
      <w:b/>
      <w:bCs/>
      <w:i/>
      <w:iCs/>
      <w:kern w:val="24"/>
    </w:rPr>
  </w:style>
  <w:style w:type="character" w:customStyle="1" w:styleId="Heading5Char">
    <w:name w:val="Heading 5 Char"/>
    <w:basedOn w:val="DefaultParagraphFont"/>
    <w:link w:val="Heading5"/>
    <w:uiPriority w:val="4"/>
    <w:qFormat/>
    <w:rPr>
      <w:rFonts w:asciiTheme="majorHAnsi" w:eastAsiaTheme="majorEastAsia" w:hAnsiTheme="majorHAnsi" w:cstheme="majorBidi"/>
      <w:i/>
      <w:iCs/>
      <w:kern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egoe UI" w:hAnsi="Segoe UI" w:cs="Segoe UI"/>
      <w:kern w:val="24"/>
      <w:sz w:val="18"/>
      <w:szCs w:val="18"/>
    </w:rPr>
  </w:style>
  <w:style w:type="paragraph" w:customStyle="1" w:styleId="1">
    <w:name w:val="书目1"/>
    <w:basedOn w:val="Normal"/>
    <w:next w:val="Normal"/>
    <w:uiPriority w:val="37"/>
    <w:unhideWhenUsed/>
    <w:qFormat/>
    <w:pPr>
      <w:spacing w:line="360" w:lineRule="auto"/>
      <w:ind w:left="720" w:hanging="720"/>
    </w:pPr>
  </w:style>
  <w:style w:type="character" w:customStyle="1" w:styleId="BodyTextChar">
    <w:name w:val="Body Text Char"/>
    <w:basedOn w:val="DefaultParagraphFont"/>
    <w:link w:val="BodyText"/>
    <w:uiPriority w:val="99"/>
    <w:semiHidden/>
    <w:qFormat/>
    <w:rPr>
      <w:kern w:val="24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qFormat/>
    <w:rPr>
      <w:kern w:val="24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qFormat/>
    <w:rPr>
      <w:kern w:val="24"/>
      <w:sz w:val="16"/>
      <w:szCs w:val="16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qFormat/>
    <w:rPr>
      <w:kern w:val="24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qFormat/>
    <w:rPr>
      <w:kern w:val="24"/>
    </w:r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qFormat/>
    <w:rPr>
      <w:kern w:val="24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qFormat/>
    <w:rPr>
      <w:kern w:val="24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qFormat/>
    <w:rPr>
      <w:kern w:val="24"/>
      <w:sz w:val="16"/>
      <w:szCs w:val="16"/>
    </w:rPr>
  </w:style>
  <w:style w:type="character" w:customStyle="1" w:styleId="ClosingChar">
    <w:name w:val="Closing Char"/>
    <w:basedOn w:val="DefaultParagraphFont"/>
    <w:link w:val="Closing"/>
    <w:uiPriority w:val="99"/>
    <w:semiHidden/>
    <w:qFormat/>
    <w:rPr>
      <w:kern w:val="24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kern w:val="24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kern w:val="24"/>
      <w:sz w:val="20"/>
      <w:szCs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Pr>
      <w:kern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qFormat/>
    <w:rPr>
      <w:rFonts w:ascii="Segoe UI" w:hAnsi="Segoe UI" w:cs="Segoe UI"/>
      <w:kern w:val="24"/>
      <w:sz w:val="16"/>
      <w:szCs w:val="16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qFormat/>
    <w:rPr>
      <w:kern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kern w:val="24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kern w:val="24"/>
    </w:rPr>
  </w:style>
  <w:style w:type="table" w:customStyle="1" w:styleId="TableGridLight1">
    <w:name w:val="Table Grid Light1"/>
    <w:basedOn w:val="TableNormal"/>
    <w:uiPriority w:val="40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asciiTheme="majorHAnsi" w:eastAsiaTheme="majorEastAsia" w:hAnsiTheme="majorHAnsi" w:cstheme="majorBidi"/>
      <w:color w:val="6E6E6E" w:themeColor="accent1" w:themeShade="80"/>
      <w:kern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asciiTheme="majorHAnsi" w:eastAsiaTheme="majorEastAsia" w:hAnsiTheme="majorHAnsi" w:cstheme="majorBidi"/>
      <w:i/>
      <w:iCs/>
      <w:color w:val="6E6E6E" w:themeColor="accent1" w:themeShade="80"/>
      <w:kern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asciiTheme="majorHAnsi" w:eastAsiaTheme="majorEastAsia" w:hAnsiTheme="majorHAnsi" w:cstheme="majorBidi"/>
      <w:color w:val="262626" w:themeColor="text1" w:themeTint="D9"/>
      <w:kern w:val="24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asciiTheme="majorHAnsi" w:eastAsiaTheme="majorEastAsia" w:hAnsiTheme="majorHAnsi" w:cstheme="majorBidi"/>
      <w:i/>
      <w:iCs/>
      <w:color w:val="262626" w:themeColor="text1" w:themeTint="D9"/>
      <w:kern w:val="24"/>
      <w:sz w:val="21"/>
      <w:szCs w:val="21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qFormat/>
    <w:rPr>
      <w:i/>
      <w:iCs/>
      <w:kern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qFormat/>
    <w:rPr>
      <w:rFonts w:ascii="Consolas" w:hAnsi="Consolas" w:cs="Consolas"/>
      <w:kern w:val="24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qFormat/>
    <w:pPr>
      <w:pBdr>
        <w:top w:val="single" w:sz="4" w:space="10" w:color="DDDDDD" w:themeColor="accent1"/>
        <w:bottom w:val="single" w:sz="4" w:space="10" w:color="DDDDDD" w:themeColor="accent1"/>
      </w:pBdr>
      <w:spacing w:before="360" w:after="360"/>
      <w:ind w:left="864" w:right="864" w:firstLine="0"/>
      <w:jc w:val="center"/>
    </w:pPr>
    <w:rPr>
      <w:i/>
      <w:iCs/>
      <w:color w:val="DDDDD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qFormat/>
    <w:rPr>
      <w:i/>
      <w:iCs/>
      <w:color w:val="DDDDDD" w:themeColor="accent1"/>
      <w:kern w:val="24"/>
    </w:rPr>
  </w:style>
  <w:style w:type="paragraph" w:styleId="ListParagraph">
    <w:name w:val="List Paragraph"/>
    <w:basedOn w:val="Normal"/>
    <w:link w:val="ListParagraphChar"/>
    <w:uiPriority w:val="34"/>
    <w:unhideWhenUsed/>
    <w:qFormat/>
    <w:pPr>
      <w:ind w:left="720" w:firstLine="0"/>
      <w:contextualSpacing/>
    </w:pPr>
  </w:style>
  <w:style w:type="character" w:customStyle="1" w:styleId="MacroTextChar">
    <w:name w:val="Macro Text Char"/>
    <w:basedOn w:val="DefaultParagraphFont"/>
    <w:link w:val="MacroText"/>
    <w:uiPriority w:val="99"/>
    <w:semiHidden/>
    <w:qFormat/>
    <w:rPr>
      <w:rFonts w:ascii="Consolas" w:hAnsi="Consolas" w:cs="Consolas"/>
      <w:kern w:val="24"/>
      <w:sz w:val="20"/>
      <w:szCs w:val="20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qFormat/>
    <w:rPr>
      <w:rFonts w:asciiTheme="majorHAnsi" w:eastAsiaTheme="majorEastAsia" w:hAnsiTheme="majorHAnsi" w:cstheme="majorBidi"/>
      <w:kern w:val="24"/>
      <w:shd w:val="pct20" w:color="auto" w:fill="auto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qFormat/>
    <w:rPr>
      <w:kern w:val="24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Pr>
      <w:rFonts w:ascii="Consolas" w:hAnsi="Consolas" w:cs="Consolas"/>
      <w:kern w:val="24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semiHidden/>
    <w:unhideWhenUsed/>
    <w:qFormat/>
    <w:pPr>
      <w:spacing w:before="200" w:after="1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semiHidden/>
    <w:rPr>
      <w:i/>
      <w:iCs/>
      <w:color w:val="404040" w:themeColor="text1" w:themeTint="BF"/>
      <w:kern w:val="24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Pr>
      <w:kern w:val="24"/>
    </w:rPr>
  </w:style>
  <w:style w:type="character" w:customStyle="1" w:styleId="SignatureChar">
    <w:name w:val="Signature Char"/>
    <w:basedOn w:val="DefaultParagraphFont"/>
    <w:link w:val="Signature"/>
    <w:uiPriority w:val="99"/>
    <w:semiHidden/>
    <w:rPr>
      <w:kern w:val="24"/>
    </w:rPr>
  </w:style>
  <w:style w:type="paragraph" w:customStyle="1" w:styleId="Title2">
    <w:name w:val="Title 2"/>
    <w:basedOn w:val="Normal"/>
    <w:uiPriority w:val="1"/>
    <w:qFormat/>
    <w:pPr>
      <w:ind w:firstLine="0"/>
      <w:jc w:val="center"/>
    </w:pPr>
  </w:style>
  <w:style w:type="table" w:customStyle="1" w:styleId="APAReport">
    <w:name w:val="APA Report"/>
    <w:basedOn w:val="TableNormal"/>
    <w:uiPriority w:val="99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4"/>
    <w:qFormat/>
    <w:pPr>
      <w:spacing w:before="240"/>
      <w:ind w:firstLine="0"/>
      <w:contextualSpacing/>
    </w:pPr>
  </w:style>
  <w:style w:type="paragraph" w:customStyle="1" w:styleId="TOC10">
    <w:name w:val="TOC 标题1"/>
    <w:basedOn w:val="Heading1"/>
    <w:next w:val="Normal"/>
    <w:uiPriority w:val="38"/>
    <w:unhideWhenUsed/>
    <w:qFormat/>
    <w:pPr>
      <w:keepNext w:val="0"/>
      <w:keepLines w:val="0"/>
      <w:pageBreakBefore/>
      <w:outlineLvl w:val="9"/>
    </w:pPr>
    <w:rPr>
      <w:b w:val="0"/>
      <w:bCs w:val="0"/>
      <w:kern w:val="0"/>
      <w:szCs w:val="32"/>
      <w:lang w:eastAsia="en-US"/>
    </w:rPr>
  </w:style>
  <w:style w:type="paragraph" w:customStyle="1" w:styleId="10">
    <w:name w:val="修订1"/>
    <w:hidden/>
    <w:uiPriority w:val="99"/>
    <w:semiHidden/>
    <w:rPr>
      <w:rFonts w:asciiTheme="minorHAnsi" w:eastAsiaTheme="minorEastAsia" w:hAnsiTheme="minorHAnsi" w:cstheme="minorBidi"/>
      <w:kern w:val="24"/>
      <w:sz w:val="24"/>
      <w:szCs w:val="24"/>
      <w:lang w:eastAsia="ja-JP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kern w:val="24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pPr>
      <w:ind w:firstLine="0"/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Times New Roman" w:hAnsi="Times New Roman" w:cs="Times New Roman"/>
      <w:kern w:val="24"/>
    </w:rPr>
  </w:style>
  <w:style w:type="paragraph" w:customStyle="1" w:styleId="EndNoteBibliography">
    <w:name w:val="EndNote Bibliography"/>
    <w:basedOn w:val="1"/>
    <w:link w:val="EndNoteBibliographyChar"/>
    <w:pPr>
      <w:spacing w:line="240" w:lineRule="auto"/>
      <w:ind w:left="0" w:firstLine="0"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Pr>
      <w:rFonts w:ascii="Times New Roman" w:hAnsi="Times New Roman" w:cs="Times New Roman"/>
      <w:kern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</w:style>
  <w:style w:type="character" w:customStyle="1" w:styleId="s4">
    <w:name w:val="s4"/>
    <w:basedOn w:val="DefaultParagraphFont"/>
    <w:rPr>
      <w:rFonts w:ascii="JKKFIL+LncjxqAdvTT3713a231" w:hAnsi="JKKFIL+LncjxqAdvTT3713a231" w:hint="default"/>
      <w:color w:val="221F1F"/>
      <w:sz w:val="17"/>
      <w:szCs w:val="17"/>
    </w:rPr>
  </w:style>
  <w:style w:type="character" w:customStyle="1" w:styleId="s3">
    <w:name w:val="s3"/>
    <w:basedOn w:val="DefaultParagraphFont"/>
    <w:rPr>
      <w:rFonts w:ascii="Helvetica" w:hAnsi="Helvetica" w:hint="default"/>
      <w:color w:val="221F1F"/>
      <w:sz w:val="17"/>
      <w:szCs w:val="17"/>
    </w:rPr>
  </w:style>
  <w:style w:type="character" w:customStyle="1" w:styleId="s2">
    <w:name w:val="s2"/>
    <w:basedOn w:val="DefaultParagraphFont"/>
    <w:rPr>
      <w:rFonts w:ascii="JKKFIL+LncjxqAdvTT3713a231" w:hAnsi="JKKFIL+LncjxqAdvTT3713a231" w:hint="default"/>
      <w:color w:val="221F1F"/>
      <w:sz w:val="17"/>
      <w:szCs w:val="17"/>
    </w:rPr>
  </w:style>
  <w:style w:type="character" w:customStyle="1" w:styleId="s1">
    <w:name w:val="s1"/>
    <w:basedOn w:val="DefaultParagraphFont"/>
    <w:rPr>
      <w:rFonts w:ascii="JKKFJO+YqwtbdAdvTT50a2f13e.I" w:hAnsi="JKKFJO+YqwtbdAdvTT50a2f13e.I" w:hint="default"/>
      <w:color w:val="221F1F"/>
      <w:sz w:val="17"/>
      <w:szCs w:val="17"/>
    </w:rPr>
  </w:style>
  <w:style w:type="character" w:customStyle="1" w:styleId="ListParagraphChar">
    <w:name w:val="List Paragraph Char"/>
    <w:link w:val="ListParagraph"/>
    <w:uiPriority w:val="34"/>
    <w:qFormat/>
    <w:locked/>
    <w:rPr>
      <w:kern w:val="24"/>
    </w:rPr>
  </w:style>
  <w:style w:type="paragraph" w:customStyle="1" w:styleId="p1">
    <w:name w:val="p1"/>
    <w:basedOn w:val="Normal"/>
    <w:qFormat/>
    <w:pPr>
      <w:spacing w:line="240" w:lineRule="auto"/>
      <w:ind w:firstLine="0"/>
      <w:jc w:val="left"/>
    </w:pPr>
    <w:rPr>
      <w:rFonts w:ascii=".AppleSystemUIFont" w:eastAsia="Times New Roman" w:hAnsi=".AppleSystemUIFont" w:cs="Times New Roman"/>
      <w:kern w:val="0"/>
      <w:sz w:val="20"/>
      <w:szCs w:val="20"/>
      <w:lang w:eastAsia="zh-CN"/>
    </w:rPr>
  </w:style>
  <w:style w:type="character" w:customStyle="1" w:styleId="11">
    <w:name w:val="未处理的提及1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s7">
    <w:name w:val="s7"/>
    <w:basedOn w:val="DefaultParagraphFont"/>
    <w:rPr>
      <w:rFonts w:ascii="Helvetica" w:hAnsi="Helvetica" w:hint="default"/>
      <w:color w:val="000000"/>
      <w:sz w:val="18"/>
      <w:szCs w:val="18"/>
    </w:rPr>
  </w:style>
  <w:style w:type="character" w:customStyle="1" w:styleId="s5">
    <w:name w:val="s5"/>
    <w:basedOn w:val="DefaultParagraphFont"/>
    <w:rPr>
      <w:rFonts w:ascii="URW Palladio L" w:hAnsi="URW Palladio L" w:hint="default"/>
      <w:color w:val="000000"/>
      <w:sz w:val="18"/>
      <w:szCs w:val="18"/>
    </w:rPr>
  </w:style>
  <w:style w:type="character" w:customStyle="1" w:styleId="s6">
    <w:name w:val="s6"/>
    <w:basedOn w:val="DefaultParagraphFont"/>
    <w:rPr>
      <w:rFonts w:ascii="URW Palladio L" w:hAnsi="URW Palladio L" w:hint="default"/>
      <w:color w:val="000000"/>
      <w:sz w:val="18"/>
      <w:szCs w:val="18"/>
    </w:rPr>
  </w:style>
  <w:style w:type="paragraph" w:customStyle="1" w:styleId="p">
    <w:name w:val="p"/>
    <w:basedOn w:val="Normal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kern w:val="0"/>
      <w:lang w:eastAsia="zh-CN"/>
    </w:rPr>
  </w:style>
  <w:style w:type="paragraph" w:styleId="Revision">
    <w:name w:val="Revision"/>
    <w:hidden/>
    <w:uiPriority w:val="99"/>
    <w:unhideWhenUsed/>
    <w:rsid w:val="00A33529"/>
    <w:rPr>
      <w:rFonts w:asciiTheme="minorHAnsi" w:eastAsiaTheme="minorEastAsia" w:hAnsiTheme="minorHAnsi" w:cstheme="minorBidi"/>
      <w:kern w:val="24"/>
      <w:sz w:val="24"/>
      <w:szCs w:val="24"/>
      <w:lang w:eastAsia="ja-JP"/>
    </w:rPr>
  </w:style>
  <w:style w:type="character" w:styleId="UnresolvedMention">
    <w:name w:val="Unresolved Mention"/>
    <w:basedOn w:val="DefaultParagraphFont"/>
    <w:uiPriority w:val="99"/>
    <w:semiHidden/>
    <w:unhideWhenUsed/>
    <w:rsid w:val="00A55B47"/>
    <w:rPr>
      <w:color w:val="605E5C"/>
      <w:shd w:val="clear" w:color="auto" w:fill="E1DFDD"/>
    </w:rPr>
  </w:style>
  <w:style w:type="paragraph" w:customStyle="1" w:styleId="12">
    <w:name w:val="无间隔1"/>
    <w:basedOn w:val="Normal"/>
    <w:qFormat/>
    <w:rsid w:val="00BA4A39"/>
    <w:pPr>
      <w:ind w:firstLine="0"/>
      <w:jc w:val="left"/>
    </w:pPr>
    <w:rPr>
      <w:rFonts w:ascii="Times New Roman" w:eastAsia="SimHei" w:hAnsi="Times New Roman" w:cs="Times New Roman"/>
      <w:kern w:val="0"/>
      <w:lang w:eastAsia="zh-CN"/>
    </w:rPr>
  </w:style>
  <w:style w:type="character" w:customStyle="1" w:styleId="15">
    <w:name w:val="15"/>
    <w:basedOn w:val="DefaultParagraphFont"/>
    <w:qFormat/>
    <w:rsid w:val="00BA4A39"/>
    <w:rPr>
      <w:rFonts w:ascii="Times New Roman" w:hAnsi="Times New Roman" w:cs="Times New Roman" w:hint="default"/>
      <w:i/>
      <w:iCs/>
    </w:rPr>
  </w:style>
  <w:style w:type="paragraph" w:customStyle="1" w:styleId="2">
    <w:name w:val="无间隔2"/>
    <w:basedOn w:val="Normal"/>
    <w:rsid w:val="00EB68EE"/>
    <w:pPr>
      <w:ind w:firstLine="0"/>
      <w:jc w:val="left"/>
    </w:pPr>
    <w:rPr>
      <w:rFonts w:ascii="Times New Roman" w:eastAsia="SimHei" w:hAnsi="Times New Roman" w:cs="Times New Roman"/>
      <w:kern w:val="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5034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7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1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/>
  <Abstract>INTEGRATED ML PROGNOSTIC MODEL OF PATIENTS WITH CC</Abstract>
  <CompanyAddress/>
  <CompanyPhone/>
  <CompanyFax/>
  <CompanyEmail/>
</CoverPageProperties>
</file>

<file path=customXml/item2.xml><?xml version="1.0" encoding="utf-8"?>
<b:Sources xmlns:b="http://schemas.openxmlformats.org/officeDocument/2006/bibliography" SelectedStyle="\APASixthEditionOfficeOnline.xsl" StyleName="APA" Version="6">
  <b:Source>
    <b:Tag>Article</b:Tag>
    <b:SourceType>JournalArticle</b:SourceType>
    <b:Guid>{A9826F97-9AB6-4323-9880-F46D9FA5FDF4}</b:Guid>
    <b:Title>Article Title</b:Title>
    <b:Year>Year</b:Year>
    <b:JournalName>Journal Title</b:JournalName>
    <b:Pages>Pages From - To</b:Pages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1</b:RefOrder>
  </b:Source>
  <b:Source>
    <b:Tag>Last</b:Tag>
    <b:SourceType>Book</b:SourceType>
    <b:Guid>{60AAA012-579D-4CB3-B717-40E27E8995F9}</b:Guid>
    <b:Title>Book Title</b:Title>
    <b:Year>Year</b:Year>
    <b:City>City Name</b:City>
    <b:Publisher>Publisher Name</b:Publisher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2</b:RefOrder>
  </b:Source>
</b:Sourc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8F4E7284-194A-9044-9D98-C087A2F963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4</Pages>
  <Words>665</Words>
  <Characters>379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Shuqi Li</cp:lastModifiedBy>
  <cp:revision>15</cp:revision>
  <cp:lastPrinted>2024-08-25T12:56:00Z</cp:lastPrinted>
  <dcterms:created xsi:type="dcterms:W3CDTF">2025-04-01T02:27:00Z</dcterms:created>
  <dcterms:modified xsi:type="dcterms:W3CDTF">2025-06-29T0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ssetID">
    <vt:lpwstr>TF10002067</vt:lpwstr>
  </property>
  <property fmtid="{D5CDD505-2E9C-101B-9397-08002B2CF9AE}" pid="3" name="ICV">
    <vt:lpwstr>FD559B2359A84553BC62FFBC15C316BE_13</vt:lpwstr>
  </property>
  <property fmtid="{D5CDD505-2E9C-101B-9397-08002B2CF9AE}" pid="4" name="KSOProductBuildVer">
    <vt:lpwstr>2052-12.1.0.18276</vt:lpwstr>
  </property>
</Properties>
</file>